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8CD827A" w14:textId="3DECF35F" w:rsidR="008C0D63" w:rsidRPr="001549D3" w:rsidRDefault="008C0D63" w:rsidP="008C0D63">
      <w:pPr>
        <w:pStyle w:val="2"/>
      </w:pPr>
      <w:r w:rsidRPr="0001436A">
        <w:t>Supplementary</w:t>
      </w:r>
      <w:r w:rsidRPr="001549D3">
        <w:t xml:space="preserve"> </w:t>
      </w:r>
      <w:r>
        <w:t>Table</w:t>
      </w:r>
      <w:r w:rsidRPr="001549D3">
        <w:t>s</w:t>
      </w:r>
    </w:p>
    <w:p w14:paraId="03F64BCC" w14:textId="29787232" w:rsidR="00F4269D" w:rsidRPr="00775B23" w:rsidRDefault="007F4CAA" w:rsidP="00F4269D">
      <w:pPr>
        <w:jc w:val="center"/>
        <w:rPr>
          <w:rFonts w:cs="Times New Roman"/>
        </w:rPr>
      </w:pPr>
      <w:r>
        <w:rPr>
          <w:rFonts w:cs="Times New Roman"/>
          <w:szCs w:val="21"/>
        </w:rPr>
        <w:t xml:space="preserve">Table </w:t>
      </w:r>
      <w:r w:rsidR="00F4269D" w:rsidRPr="00775B23">
        <w:rPr>
          <w:rFonts w:cs="Times New Roman"/>
          <w:szCs w:val="21"/>
        </w:rPr>
        <w:t>1. 401 DEGs with |log</w:t>
      </w:r>
      <w:r w:rsidR="00F4269D" w:rsidRPr="00775B23">
        <w:rPr>
          <w:rFonts w:cs="Times New Roman"/>
          <w:szCs w:val="21"/>
          <w:vertAlign w:val="subscript"/>
        </w:rPr>
        <w:t>2</w:t>
      </w:r>
      <w:r w:rsidR="00F4269D" w:rsidRPr="00775B23">
        <w:rPr>
          <w:rFonts w:cs="Times New Roman"/>
          <w:szCs w:val="21"/>
        </w:rPr>
        <w:t xml:space="preserve">FC|&gt;0.585 and adjusted </w:t>
      </w:r>
      <w:r w:rsidR="00F4269D" w:rsidRPr="00775B23">
        <w:rPr>
          <w:rFonts w:cs="Times New Roman"/>
          <w:i/>
          <w:szCs w:val="21"/>
        </w:rPr>
        <w:t>p</w:t>
      </w:r>
      <w:r w:rsidR="00F4269D" w:rsidRPr="00775B23">
        <w:rPr>
          <w:rFonts w:cs="Times New Roman"/>
          <w:szCs w:val="21"/>
        </w:rPr>
        <w:t>-value (FDR) &lt;0.05</w:t>
      </w:r>
    </w:p>
    <w:tbl>
      <w:tblPr>
        <w:tblW w:w="552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76"/>
        <w:gridCol w:w="1116"/>
        <w:gridCol w:w="1683"/>
        <w:gridCol w:w="1227"/>
      </w:tblGrid>
      <w:tr w:rsidR="00F4269D" w:rsidRPr="00486011" w14:paraId="2DCD1C80" w14:textId="77777777" w:rsidTr="00F4269D">
        <w:trPr>
          <w:trHeight w:val="280"/>
          <w:jc w:val="center"/>
        </w:trPr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68E6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ymbol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CF3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Log</w:t>
            </w:r>
            <w:r w:rsidRPr="00486011">
              <w:rPr>
                <w:rFonts w:eastAsia="等线" w:cs="Times New Roman"/>
                <w:color w:val="000000"/>
                <w:szCs w:val="24"/>
                <w:vertAlign w:val="subscript"/>
              </w:rPr>
              <w:t>2</w:t>
            </w:r>
            <w:r w:rsidRPr="00486011">
              <w:rPr>
                <w:rFonts w:eastAsia="等线" w:cs="Times New Roman"/>
                <w:color w:val="000000"/>
                <w:szCs w:val="24"/>
              </w:rPr>
              <w:t>FC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7945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86011">
              <w:rPr>
                <w:rFonts w:eastAsia="等线" w:cs="Times New Roman"/>
                <w:color w:val="000000"/>
                <w:szCs w:val="24"/>
              </w:rPr>
              <w:t>AveExpression</w:t>
            </w:r>
            <w:proofErr w:type="spellEnd"/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20D1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86011">
              <w:rPr>
                <w:rFonts w:eastAsia="等线" w:cs="Times New Roman"/>
                <w:color w:val="000000"/>
                <w:szCs w:val="24"/>
              </w:rPr>
              <w:t>adj.P.Val</w:t>
            </w:r>
            <w:proofErr w:type="spellEnd"/>
          </w:p>
        </w:tc>
      </w:tr>
      <w:tr w:rsidR="00F4269D" w:rsidRPr="00486011" w14:paraId="0F7652CF" w14:textId="77777777" w:rsidTr="00F4269D">
        <w:trPr>
          <w:trHeight w:val="280"/>
          <w:jc w:val="center"/>
        </w:trPr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B18C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NRXN3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1EED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7973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A86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568903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EEC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3.64E-07</w:t>
            </w:r>
          </w:p>
        </w:tc>
      </w:tr>
      <w:tr w:rsidR="00F4269D" w:rsidRPr="00486011" w14:paraId="77865C5B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95389D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ISD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4DCEC1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04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A5A953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52135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01B047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3.64E-07</w:t>
            </w:r>
          </w:p>
        </w:tc>
      </w:tr>
      <w:tr w:rsidR="00F4269D" w:rsidRPr="00486011" w14:paraId="1CF69316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892122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TUBB2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6D06A1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074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483E10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2.4927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25CCB7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31E-07</w:t>
            </w:r>
          </w:p>
        </w:tc>
      </w:tr>
      <w:tr w:rsidR="00F4269D" w:rsidRPr="00486011" w14:paraId="3DE62F73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A757A5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TUBB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7E298F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972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B14361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1.1939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16D01A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31E-07</w:t>
            </w:r>
          </w:p>
        </w:tc>
      </w:tr>
      <w:tr w:rsidR="00F4269D" w:rsidRPr="00486011" w14:paraId="05F74742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2B7344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CG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95E72E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311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76A9DE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1.0995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037565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31E-07</w:t>
            </w:r>
          </w:p>
        </w:tc>
      </w:tr>
      <w:tr w:rsidR="00F4269D" w:rsidRPr="00486011" w14:paraId="2D2BFDE1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A755CA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MIM4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37177C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1.4845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30CA47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4134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70D882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31E-07</w:t>
            </w:r>
          </w:p>
        </w:tc>
      </w:tr>
      <w:tr w:rsidR="00F4269D" w:rsidRPr="00486011" w14:paraId="13D373A3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BB77AC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GPR15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8EEF10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1.0015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1A24CC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53834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A67311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31E-07</w:t>
            </w:r>
          </w:p>
        </w:tc>
      </w:tr>
      <w:tr w:rsidR="00F4269D" w:rsidRPr="00486011" w14:paraId="6A6F543C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207E8B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ATP6V1E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478812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201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DFFEE5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941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E666CF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31E-07</w:t>
            </w:r>
          </w:p>
        </w:tc>
      </w:tr>
      <w:tr w:rsidR="00F4269D" w:rsidRPr="00486011" w14:paraId="6E422BA6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BFF829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OPG2IT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4420AA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800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49EEE0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77518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01D473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51E-07</w:t>
            </w:r>
          </w:p>
        </w:tc>
      </w:tr>
      <w:tr w:rsidR="00F4269D" w:rsidRPr="00486011" w14:paraId="28CE3CC7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B91664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ERC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40CBBA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1.1310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786FE9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43481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0E2687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82E-07</w:t>
            </w:r>
          </w:p>
        </w:tc>
      </w:tr>
      <w:tr w:rsidR="00F4269D" w:rsidRPr="00486011" w14:paraId="3D661375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AFE63D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NUP9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C48851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425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525E13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49611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93D3D5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72E-07</w:t>
            </w:r>
          </w:p>
        </w:tc>
      </w:tr>
      <w:tr w:rsidR="00F4269D" w:rsidRPr="00486011" w14:paraId="02FBB872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00550D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MKK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6FAF9B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5895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54A780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12686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4EBBE9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02E-06</w:t>
            </w:r>
          </w:p>
        </w:tc>
      </w:tr>
      <w:tr w:rsidR="00F4269D" w:rsidRPr="00486011" w14:paraId="2554409F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DDF9E1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RNF17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6C1C14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209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220FCF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48558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69460D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02E-06</w:t>
            </w:r>
          </w:p>
        </w:tc>
      </w:tr>
      <w:tr w:rsidR="00F4269D" w:rsidRPr="00486011" w14:paraId="69AB15E1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C3FDAC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MLLT1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8B97F1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856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F4CFA3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1.833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7288CB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02E-06</w:t>
            </w:r>
          </w:p>
        </w:tc>
      </w:tr>
      <w:tr w:rsidR="00F4269D" w:rsidRPr="00486011" w14:paraId="180C67D2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3734B0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TUBA4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9113F4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925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5B55F7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1126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A1AFA9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02E-06</w:t>
            </w:r>
          </w:p>
        </w:tc>
      </w:tr>
      <w:tr w:rsidR="00F4269D" w:rsidRPr="00486011" w14:paraId="5CAE09AA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EF7AB8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NAP1L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E7BEB0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60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2F5347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7122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3EB15B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04E-06</w:t>
            </w:r>
          </w:p>
        </w:tc>
      </w:tr>
      <w:tr w:rsidR="00F4269D" w:rsidRPr="00486011" w14:paraId="12F11261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BB5B15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lastRenderedPageBreak/>
              <w:t>NAP1L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4608C9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1.0108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6FDD1E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3038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26B218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08E-06</w:t>
            </w:r>
          </w:p>
        </w:tc>
      </w:tr>
      <w:tr w:rsidR="00F4269D" w:rsidRPr="00486011" w14:paraId="5AAE1BA3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55AD5D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ALY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8CAD20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203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7E83B7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76214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33E5E2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32E-06</w:t>
            </w:r>
          </w:p>
        </w:tc>
      </w:tr>
      <w:tr w:rsidR="00F4269D" w:rsidRPr="00486011" w14:paraId="0EFA5C24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4671B8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WWTR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297BF5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79185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29365E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09133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BB878A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32E-06</w:t>
            </w:r>
          </w:p>
        </w:tc>
      </w:tr>
      <w:tr w:rsidR="00F4269D" w:rsidRPr="00486011" w14:paraId="06B9FB21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5AD9C0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NCB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046C4C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340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5F7EE2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36767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377D1D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32E-06</w:t>
            </w:r>
          </w:p>
        </w:tc>
      </w:tr>
      <w:tr w:rsidR="00F4269D" w:rsidRPr="00486011" w14:paraId="7CE35ED0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7E3C22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MTX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79D4A7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244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83E4BF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33853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8F5E87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32E-06</w:t>
            </w:r>
          </w:p>
        </w:tc>
      </w:tr>
      <w:tr w:rsidR="00F4269D" w:rsidRPr="00486011" w14:paraId="40FA7730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9B9460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A1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3BF525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065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DC642A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87645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9F8986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66E-06</w:t>
            </w:r>
          </w:p>
        </w:tc>
      </w:tr>
      <w:tr w:rsidR="00F4269D" w:rsidRPr="00486011" w14:paraId="13810657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3BB3DE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ATP6V1G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141F1F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1.0091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9EBD1D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2196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6DEFC4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66E-06</w:t>
            </w:r>
          </w:p>
        </w:tc>
      </w:tr>
      <w:tr w:rsidR="00F4269D" w:rsidRPr="00486011" w14:paraId="6B6D582C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7DCE33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TUBB4B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00583E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177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EA132D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1.1798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92855B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66E-06</w:t>
            </w:r>
          </w:p>
        </w:tc>
      </w:tr>
      <w:tr w:rsidR="00F4269D" w:rsidRPr="00486011" w14:paraId="71109B52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CDC722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ENO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013A71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262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CFF142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9367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0B4BF0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71E-06</w:t>
            </w:r>
          </w:p>
        </w:tc>
      </w:tr>
      <w:tr w:rsidR="00F4269D" w:rsidRPr="00486011" w14:paraId="0A380D47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52392B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FABP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0BFA4E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181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325535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12975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9FBC16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71E-06</w:t>
            </w:r>
          </w:p>
        </w:tc>
      </w:tr>
      <w:tr w:rsidR="00F4269D" w:rsidRPr="00486011" w14:paraId="26FEBD91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362036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LC1A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2288EF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51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9021ED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90964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166921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02E-06</w:t>
            </w:r>
          </w:p>
        </w:tc>
      </w:tr>
      <w:tr w:rsidR="00F4269D" w:rsidRPr="00486011" w14:paraId="2D5518E0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5BB354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NAP9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9F790D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725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97CCD8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3747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3E618E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05E-06</w:t>
            </w:r>
          </w:p>
        </w:tc>
      </w:tr>
      <w:tr w:rsidR="00F4269D" w:rsidRPr="00486011" w14:paraId="3A4BE1D6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4A8188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MANEAL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FC0B92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5851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F8BA7B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61256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BAD16A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05E-06</w:t>
            </w:r>
          </w:p>
        </w:tc>
      </w:tr>
      <w:tr w:rsidR="00F4269D" w:rsidRPr="00486011" w14:paraId="5CF5F68C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C23934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MDH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BD6D28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842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B5771E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1.813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4B9F4E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08E-06</w:t>
            </w:r>
          </w:p>
        </w:tc>
      </w:tr>
      <w:tr w:rsidR="00F4269D" w:rsidRPr="00486011" w14:paraId="5AF04669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300398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ADAM2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AAB62E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5958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BFF267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72596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673938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08E-06</w:t>
            </w:r>
          </w:p>
        </w:tc>
      </w:tr>
      <w:tr w:rsidR="00F4269D" w:rsidRPr="00486011" w14:paraId="71640D56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ECA213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ACTR1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B68B9C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468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BAC0B1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90850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2325E9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09E-06</w:t>
            </w:r>
          </w:p>
        </w:tc>
      </w:tr>
      <w:tr w:rsidR="00F4269D" w:rsidRPr="00486011" w14:paraId="7ECD6821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660A2D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ELOVL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452E81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409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B9EB51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7751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295FB0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16E-06</w:t>
            </w:r>
          </w:p>
        </w:tc>
      </w:tr>
      <w:tr w:rsidR="00F4269D" w:rsidRPr="00486011" w14:paraId="23DB9CF4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920B99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NECAP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77CBC9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877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75B7B1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54677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B8E0ED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16E-06</w:t>
            </w:r>
          </w:p>
        </w:tc>
      </w:tr>
      <w:tr w:rsidR="00F4269D" w:rsidRPr="00486011" w14:paraId="3902B878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B21107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MEST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E8248B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70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72BEB3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86180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AEAB3D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17E-06</w:t>
            </w:r>
          </w:p>
        </w:tc>
      </w:tr>
      <w:tr w:rsidR="00F4269D" w:rsidRPr="00486011" w14:paraId="2F8D30DB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86B9A4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PNMA8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3096E1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19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BD1C80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5136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9F322D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17E-06</w:t>
            </w:r>
          </w:p>
        </w:tc>
      </w:tr>
      <w:tr w:rsidR="00F4269D" w:rsidRPr="00486011" w14:paraId="0BE4722C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69820B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lastRenderedPageBreak/>
              <w:t>ACOT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52C008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010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41DBC3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66107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3C9B2F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41E-06</w:t>
            </w:r>
          </w:p>
        </w:tc>
      </w:tr>
      <w:tr w:rsidR="00F4269D" w:rsidRPr="00486011" w14:paraId="287FFB3D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5FCC8C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GPI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DAFE02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63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F37DC5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5040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D0BCB3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41E-06</w:t>
            </w:r>
          </w:p>
        </w:tc>
      </w:tr>
      <w:tr w:rsidR="00F4269D" w:rsidRPr="00486011" w14:paraId="045711F4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0D6091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MDH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E28489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126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A76C03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11525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8BA0B7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41E-06</w:t>
            </w:r>
          </w:p>
        </w:tc>
      </w:tr>
      <w:tr w:rsidR="00F4269D" w:rsidRPr="00486011" w14:paraId="6826B5F4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B586DD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AMPH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A79E34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1.0799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110503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51115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9E3184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49E-06</w:t>
            </w:r>
          </w:p>
        </w:tc>
      </w:tr>
      <w:tr w:rsidR="00F4269D" w:rsidRPr="00486011" w14:paraId="427A3B68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01F35E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PSMA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8636D6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611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967FE4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22775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591B93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88E-06</w:t>
            </w:r>
          </w:p>
        </w:tc>
      </w:tr>
      <w:tr w:rsidR="00F4269D" w:rsidRPr="00486011" w14:paraId="05089DD2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645DDD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H3GL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15D8CB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235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CEC97C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4075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B88AAA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91E-06</w:t>
            </w:r>
          </w:p>
        </w:tc>
      </w:tr>
      <w:tr w:rsidR="00F4269D" w:rsidRPr="00486011" w14:paraId="22EF334D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69B352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ATP8A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B52743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578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541C03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25235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677F49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91E-06</w:t>
            </w:r>
          </w:p>
        </w:tc>
      </w:tr>
      <w:tr w:rsidR="00F4269D" w:rsidRPr="00486011" w14:paraId="241BF711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D8FE0C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BEX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3AED09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523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4840CD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4375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8ED567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91E-06</w:t>
            </w:r>
          </w:p>
        </w:tc>
      </w:tr>
      <w:tr w:rsidR="00F4269D" w:rsidRPr="00486011" w14:paraId="3EB83446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FE2121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TMN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EDD61D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1.1379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E001CC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1.1387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55CA87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3.29E-06</w:t>
            </w:r>
          </w:p>
        </w:tc>
      </w:tr>
      <w:tr w:rsidR="00F4269D" w:rsidRPr="00486011" w14:paraId="6B9F4133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BBA471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PKIB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446C34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681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9BF61C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09626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E16CC1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3.30E-06</w:t>
            </w:r>
          </w:p>
        </w:tc>
      </w:tr>
      <w:tr w:rsidR="00F4269D" w:rsidRPr="00486011" w14:paraId="67FE80D6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79534F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HMGCR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21ECAA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87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251C62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66249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62BC3A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3.53E-06</w:t>
            </w:r>
          </w:p>
        </w:tc>
      </w:tr>
      <w:tr w:rsidR="00F4269D" w:rsidRPr="00486011" w14:paraId="1BB691F7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9A18C6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GOT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5940C2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625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BA331F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24556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EC0F65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3.56E-06</w:t>
            </w:r>
          </w:p>
        </w:tc>
      </w:tr>
      <w:tr w:rsidR="00F4269D" w:rsidRPr="00486011" w14:paraId="30072CA9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60A72F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1PR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9E95D7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70945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8B2D7F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69225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013509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3.58E-06</w:t>
            </w:r>
          </w:p>
        </w:tc>
      </w:tr>
      <w:tr w:rsidR="00F4269D" w:rsidRPr="00486011" w14:paraId="67DEF414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E4922A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VO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6C2BFD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730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846D29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7289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00A580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3.59E-06</w:t>
            </w:r>
          </w:p>
        </w:tc>
      </w:tr>
      <w:tr w:rsidR="00F4269D" w:rsidRPr="00486011" w14:paraId="7AFA7812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F469BA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ST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2CF11B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1.6835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CE7799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22044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731579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4.11E-06</w:t>
            </w:r>
          </w:p>
        </w:tc>
      </w:tr>
      <w:tr w:rsidR="00F4269D" w:rsidRPr="00486011" w14:paraId="15DCA50C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5DD558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ATP5F1B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7271A2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5969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222F24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1.3227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1B4884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4.11E-06</w:t>
            </w:r>
          </w:p>
        </w:tc>
      </w:tr>
      <w:tr w:rsidR="00F4269D" w:rsidRPr="00486011" w14:paraId="41463AA1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CB4790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UBE2V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292E55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412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87438F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40628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DBAC5E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4.19E-06</w:t>
            </w:r>
          </w:p>
        </w:tc>
      </w:tr>
      <w:tr w:rsidR="00F4269D" w:rsidRPr="00486011" w14:paraId="29808CFD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E440FE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FAM216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423BDF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689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A3C199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77576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EAE22F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4.32E-06</w:t>
            </w:r>
          </w:p>
        </w:tc>
      </w:tr>
      <w:tr w:rsidR="00F4269D" w:rsidRPr="00486011" w14:paraId="372047C0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3AD9A5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NETO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60763B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371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489F28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42484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B28CBD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4.56E-06</w:t>
            </w:r>
          </w:p>
        </w:tc>
      </w:tr>
      <w:tr w:rsidR="00F4269D" w:rsidRPr="00486011" w14:paraId="7FCF6721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C6D726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NDRG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DC9E71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170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5B2BD3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1.3197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5119D6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4.68E-06</w:t>
            </w:r>
          </w:p>
        </w:tc>
      </w:tr>
      <w:tr w:rsidR="00F4269D" w:rsidRPr="00486011" w14:paraId="6302336F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2B4557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MOAP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B3FDFC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275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C794A9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8192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43010D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01E-06</w:t>
            </w:r>
          </w:p>
        </w:tc>
      </w:tr>
      <w:tr w:rsidR="00F4269D" w:rsidRPr="00486011" w14:paraId="7F1A28F1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67C1FC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lastRenderedPageBreak/>
              <w:t>TSPAN1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2DC428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929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6F10D1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069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88FC8E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01E-06</w:t>
            </w:r>
          </w:p>
        </w:tc>
      </w:tr>
      <w:tr w:rsidR="00F4269D" w:rsidRPr="00486011" w14:paraId="38D5EDCB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9A1912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YT1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64A325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996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77A6E7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80007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EED189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01E-06</w:t>
            </w:r>
          </w:p>
        </w:tc>
      </w:tr>
      <w:tr w:rsidR="00F4269D" w:rsidRPr="00486011" w14:paraId="63D7AD79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210456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FAM102B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5439D9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495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E02936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29706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3DD176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07E-06</w:t>
            </w:r>
          </w:p>
        </w:tc>
      </w:tr>
      <w:tr w:rsidR="00F4269D" w:rsidRPr="00486011" w14:paraId="589DA399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426D9B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PGAP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17C1F3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2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1C789D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91735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EFF70F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19E-06</w:t>
            </w:r>
          </w:p>
        </w:tc>
      </w:tr>
      <w:tr w:rsidR="00F4269D" w:rsidRPr="00486011" w14:paraId="127CEB09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29A05C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MRPL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9DBFA3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999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71B94F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28366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82E479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22E-06</w:t>
            </w:r>
          </w:p>
        </w:tc>
      </w:tr>
      <w:tr w:rsidR="00F4269D" w:rsidRPr="00486011" w14:paraId="5827F600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D516BD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TLR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7A22FE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5505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41592B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8151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AAADE8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22E-06</w:t>
            </w:r>
          </w:p>
        </w:tc>
      </w:tr>
      <w:tr w:rsidR="00F4269D" w:rsidRPr="00486011" w14:paraId="322A256A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0153BB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BBS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9A17E0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933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36DA1F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93292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FEC955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27E-06</w:t>
            </w:r>
          </w:p>
        </w:tc>
      </w:tr>
      <w:tr w:rsidR="00F4269D" w:rsidRPr="00486011" w14:paraId="1765A0C0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5EA224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TSPYL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231142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100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FDEA4E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599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B6A485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59E-06</w:t>
            </w:r>
          </w:p>
        </w:tc>
      </w:tr>
      <w:tr w:rsidR="00F4269D" w:rsidRPr="00486011" w14:paraId="77E41AD8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0D49E3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PSMG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7C7AF1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788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294641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45469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1D0875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63E-06</w:t>
            </w:r>
          </w:p>
        </w:tc>
      </w:tr>
      <w:tr w:rsidR="00F4269D" w:rsidRPr="00486011" w14:paraId="5D6AFD29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4E6CA4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MAP7D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4EBD34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177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615F6F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64045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3AFE18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68E-06</w:t>
            </w:r>
          </w:p>
        </w:tc>
      </w:tr>
      <w:tr w:rsidR="00F4269D" w:rsidRPr="00486011" w14:paraId="086813A2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C7EEBE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YT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C2DE1B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397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739758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80945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25DED5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72E-06</w:t>
            </w:r>
          </w:p>
        </w:tc>
      </w:tr>
      <w:tr w:rsidR="00F4269D" w:rsidRPr="00486011" w14:paraId="0DF52FF2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BC5D13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BEX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EF820F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725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0168D5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2.2996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C38E6A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72E-06</w:t>
            </w:r>
          </w:p>
        </w:tc>
      </w:tr>
      <w:tr w:rsidR="00F4269D" w:rsidRPr="00486011" w14:paraId="7F8A807A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23D0EE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GNG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B70E83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447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58A5AD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57900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7CB5BB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88E-06</w:t>
            </w:r>
          </w:p>
        </w:tc>
      </w:tr>
      <w:tr w:rsidR="00F4269D" w:rsidRPr="00486011" w14:paraId="31C99E46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F6FB1F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1QTNF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B0B556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738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CD92AC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56792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24C3CE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88E-06</w:t>
            </w:r>
          </w:p>
        </w:tc>
      </w:tr>
      <w:tr w:rsidR="00F4269D" w:rsidRPr="00486011" w14:paraId="34D9DE96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EC99EE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TNFRSF11B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7E2A61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505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D0B935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4.009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01FF3D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05E-06</w:t>
            </w:r>
          </w:p>
        </w:tc>
      </w:tr>
      <w:tr w:rsidR="00F4269D" w:rsidRPr="00486011" w14:paraId="36FD3AD4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53D00C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NSG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053956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090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1986D3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0298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FA278B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10E-06</w:t>
            </w:r>
          </w:p>
        </w:tc>
      </w:tr>
      <w:tr w:rsidR="00F4269D" w:rsidRPr="00486011" w14:paraId="0BCA78CF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BC69BA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JPT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D4E17D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993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7F508C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03535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E5E1EA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55E-06</w:t>
            </w:r>
          </w:p>
        </w:tc>
      </w:tr>
      <w:tr w:rsidR="00F4269D" w:rsidRPr="00486011" w14:paraId="59FC2D60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189610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CN2B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E5B725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681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53DC9D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76237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E76432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55E-06</w:t>
            </w:r>
          </w:p>
        </w:tc>
      </w:tr>
      <w:tr w:rsidR="00F4269D" w:rsidRPr="00486011" w14:paraId="2D6C90CA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A65AAC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LSTN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9551AC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49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0F26FD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46519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FB9292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15E-06</w:t>
            </w:r>
          </w:p>
        </w:tc>
      </w:tr>
      <w:tr w:rsidR="00F4269D" w:rsidRPr="00486011" w14:paraId="52BF1772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8FB6FA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ANGPT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0F7EE9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70311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28970F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54000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DBFD0E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42E-06</w:t>
            </w:r>
          </w:p>
        </w:tc>
      </w:tr>
      <w:tr w:rsidR="00F4269D" w:rsidRPr="00486011" w14:paraId="0547465D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7F35A3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lastRenderedPageBreak/>
              <w:t>IN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DD8B5B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542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DC0F19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82180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E02321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43E-06</w:t>
            </w:r>
          </w:p>
        </w:tc>
      </w:tr>
      <w:tr w:rsidR="00F4269D" w:rsidRPr="00486011" w14:paraId="346C4FAD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A631A4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REEP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6F2F97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641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25A345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58936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997823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43E-06</w:t>
            </w:r>
          </w:p>
        </w:tc>
      </w:tr>
      <w:tr w:rsidR="00F4269D" w:rsidRPr="00486011" w14:paraId="4CE66370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A3980C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NME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B0F3A5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533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23D53A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79218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5BFDF4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48E-06</w:t>
            </w:r>
          </w:p>
        </w:tc>
      </w:tr>
      <w:tr w:rsidR="00F4269D" w:rsidRPr="00486011" w14:paraId="399020C7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D81B10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EEF1A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372391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687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005A48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7283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38612E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50E-06</w:t>
            </w:r>
          </w:p>
        </w:tc>
      </w:tr>
      <w:tr w:rsidR="00F4269D" w:rsidRPr="00486011" w14:paraId="723440DF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9464B9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LC16A1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8CF66E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194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7AC885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23830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0F716D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60E-06</w:t>
            </w:r>
          </w:p>
        </w:tc>
      </w:tr>
      <w:tr w:rsidR="00F4269D" w:rsidRPr="00486011" w14:paraId="4BE56A27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9A9942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MAL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9A4D68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1.3779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3C80F9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46493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D0B771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28E-06</w:t>
            </w:r>
          </w:p>
        </w:tc>
      </w:tr>
      <w:tr w:rsidR="00F4269D" w:rsidRPr="00486011" w14:paraId="2B2779E7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B26331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YN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38383F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409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769E5C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6146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4A00D3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30E-06</w:t>
            </w:r>
          </w:p>
        </w:tc>
      </w:tr>
      <w:tr w:rsidR="00F4269D" w:rsidRPr="00486011" w14:paraId="3FEF53F3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47C6FF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IDT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4E0BA9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649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C62F47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60243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B4A641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32E-06</w:t>
            </w:r>
          </w:p>
        </w:tc>
      </w:tr>
      <w:tr w:rsidR="00F4269D" w:rsidRPr="00486011" w14:paraId="5533F7D8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B74599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RAB3C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99D8DD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867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C57030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28270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11B73B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47E-06</w:t>
            </w:r>
          </w:p>
        </w:tc>
      </w:tr>
      <w:tr w:rsidR="00F4269D" w:rsidRPr="00486011" w14:paraId="4D718B14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5B7FFA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HGB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ED83A0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1.4877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83728D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86132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727659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67E-06</w:t>
            </w:r>
          </w:p>
        </w:tc>
      </w:tr>
      <w:tr w:rsidR="00F4269D" w:rsidRPr="00486011" w14:paraId="14B6D4B2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7F158B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GABBR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0E4D47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548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5B6F83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38826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75C8DC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03E-05</w:t>
            </w:r>
          </w:p>
        </w:tc>
      </w:tr>
      <w:tr w:rsidR="00F4269D" w:rsidRPr="00486011" w14:paraId="2A8DC5AA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50A714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NWD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CA7941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1.1603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3EA240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02766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87423C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09E-05</w:t>
            </w:r>
          </w:p>
        </w:tc>
      </w:tr>
      <w:tr w:rsidR="00F4269D" w:rsidRPr="00486011" w14:paraId="7F736172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BE4D6F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KIFAP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5176AC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876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E68B5E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74590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21735A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09E-05</w:t>
            </w:r>
          </w:p>
        </w:tc>
      </w:tr>
      <w:tr w:rsidR="00F4269D" w:rsidRPr="00486011" w14:paraId="1699946F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86E61C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MAGEL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DA8EF0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256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4E67EB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26527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997FB8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10E-05</w:t>
            </w:r>
          </w:p>
        </w:tc>
      </w:tr>
      <w:tr w:rsidR="00F4269D" w:rsidRPr="00486011" w14:paraId="6220B9A7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CE01BC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YP4X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C955BC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427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8EEE8F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27112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06D09E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10E-05</w:t>
            </w:r>
          </w:p>
        </w:tc>
      </w:tr>
      <w:tr w:rsidR="00F4269D" w:rsidRPr="00486011" w14:paraId="15BE6A23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C7F2F5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PLPPR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648A14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283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B601E3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96053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1744D1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11E-05</w:t>
            </w:r>
          </w:p>
        </w:tc>
      </w:tr>
      <w:tr w:rsidR="00F4269D" w:rsidRPr="00486011" w14:paraId="603D952B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4FA811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VCAN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936B73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72431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320198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09497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180AB6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11E-05</w:t>
            </w:r>
          </w:p>
        </w:tc>
      </w:tr>
      <w:tr w:rsidR="00F4269D" w:rsidRPr="00486011" w14:paraId="34EEA160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590764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100A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2164B9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72971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C5F033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51394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40A947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11E-05</w:t>
            </w:r>
          </w:p>
        </w:tc>
      </w:tr>
      <w:tr w:rsidR="00F4269D" w:rsidRPr="00486011" w14:paraId="09B738DA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1B1BB4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HENMT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A6AD06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033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ECB284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42099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2D4686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15E-05</w:t>
            </w:r>
          </w:p>
        </w:tc>
      </w:tr>
      <w:tr w:rsidR="00F4269D" w:rsidRPr="00486011" w14:paraId="3C4F7104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50CC47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GIP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5D99E5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608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89D11C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37268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CC0D24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19E-05</w:t>
            </w:r>
          </w:p>
        </w:tc>
      </w:tr>
      <w:tr w:rsidR="00F4269D" w:rsidRPr="00486011" w14:paraId="34C97581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EAF791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PWWP3B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CC59B5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331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3E4F14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60684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108419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21E-05</w:t>
            </w:r>
          </w:p>
        </w:tc>
      </w:tr>
      <w:tr w:rsidR="00F4269D" w:rsidRPr="00486011" w14:paraId="04497ADA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FADB76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lastRenderedPageBreak/>
              <w:t>TAFA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6627C3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573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B453C1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50547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A1F0D2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23E-05</w:t>
            </w:r>
          </w:p>
        </w:tc>
      </w:tr>
      <w:tr w:rsidR="00F4269D" w:rsidRPr="00486011" w14:paraId="4994AE6C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1FAA83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ADP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813B6C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496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757824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62370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32DA80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26E-05</w:t>
            </w:r>
          </w:p>
        </w:tc>
      </w:tr>
      <w:tr w:rsidR="00F4269D" w:rsidRPr="00486011" w14:paraId="5ECB7716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7F44BC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NSG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20D379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766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01A6B3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84439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08F917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26E-05</w:t>
            </w:r>
          </w:p>
        </w:tc>
      </w:tr>
      <w:tr w:rsidR="00F4269D" w:rsidRPr="00486011" w14:paraId="15A7B797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EA47B6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ATP1A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7200F2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1.2777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3F1AC4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83643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96BBFB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32E-05</w:t>
            </w:r>
          </w:p>
        </w:tc>
      </w:tr>
      <w:tr w:rsidR="00F4269D" w:rsidRPr="00486011" w14:paraId="4D93A173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E3ACDF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DK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0FD03E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680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58AA59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96003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2FF0C9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35E-05</w:t>
            </w:r>
          </w:p>
        </w:tc>
      </w:tr>
      <w:tr w:rsidR="00F4269D" w:rsidRPr="00486011" w14:paraId="6BE8685D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3A59E6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PDE1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3B9D4C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34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B2441C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1928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8FBB8A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37E-05</w:t>
            </w:r>
          </w:p>
        </w:tc>
      </w:tr>
      <w:tr w:rsidR="00F4269D" w:rsidRPr="00486011" w14:paraId="2AD2A1B7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DF8958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DHRS1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48CF22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124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E3265A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26297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E73C82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37E-05</w:t>
            </w:r>
          </w:p>
        </w:tc>
      </w:tr>
      <w:tr w:rsidR="00F4269D" w:rsidRPr="00486011" w14:paraId="2E63B21A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D92B4A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GHITM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0288BC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5878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E885FD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0272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0D1743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41E-05</w:t>
            </w:r>
          </w:p>
        </w:tc>
      </w:tr>
      <w:tr w:rsidR="00F4269D" w:rsidRPr="00486011" w14:paraId="1F3E07E7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1B466B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BSN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0D62B9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957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3530BE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26208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3FCAB2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44E-05</w:t>
            </w:r>
          </w:p>
        </w:tc>
      </w:tr>
      <w:tr w:rsidR="00F4269D" w:rsidRPr="00486011" w14:paraId="6D3772F8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9C1E68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KRT22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EB4EEE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820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E3E006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89186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BA2BCF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44E-05</w:t>
            </w:r>
          </w:p>
        </w:tc>
      </w:tr>
      <w:tr w:rsidR="00F4269D" w:rsidRPr="00486011" w14:paraId="5D6186AC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34272E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Y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73DF30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29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EA17D3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72645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44C478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45E-05</w:t>
            </w:r>
          </w:p>
        </w:tc>
      </w:tr>
      <w:tr w:rsidR="00F4269D" w:rsidRPr="00486011" w14:paraId="0CFC1E4A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17852E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ATP6V1B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010EFF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663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4D18E6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9299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64FC31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46E-05</w:t>
            </w:r>
          </w:p>
        </w:tc>
      </w:tr>
      <w:tr w:rsidR="00F4269D" w:rsidRPr="00486011" w14:paraId="6D4FEEF9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F22BF4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GABRG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312014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1.2983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4C8764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561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96D9DE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77E-05</w:t>
            </w:r>
          </w:p>
        </w:tc>
      </w:tr>
      <w:tr w:rsidR="00F4269D" w:rsidRPr="00486011" w14:paraId="3F47642F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E8FC5E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TRAPPC6B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CA8546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930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0BC098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84774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8C66CC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77E-05</w:t>
            </w:r>
          </w:p>
        </w:tc>
      </w:tr>
      <w:tr w:rsidR="00F4269D" w:rsidRPr="00486011" w14:paraId="23109664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0DB35C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FHL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4AA801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873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C019F3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03887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544FFA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84E-05</w:t>
            </w:r>
          </w:p>
        </w:tc>
      </w:tr>
      <w:tr w:rsidR="00F4269D" w:rsidRPr="00486011" w14:paraId="1D3F08C8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E66434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UBE2T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431046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67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782503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25489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D4CFAD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88E-05</w:t>
            </w:r>
          </w:p>
        </w:tc>
      </w:tr>
      <w:tr w:rsidR="00F4269D" w:rsidRPr="00486011" w14:paraId="04F93EB5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640A6D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LINC0161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94E4DB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077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C075E3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40494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1B702F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89E-05</w:t>
            </w:r>
          </w:p>
        </w:tc>
      </w:tr>
      <w:tr w:rsidR="00F4269D" w:rsidRPr="00486011" w14:paraId="71368834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8E7671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RAB1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06AC62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706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B41B0F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1239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22F074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00E-05</w:t>
            </w:r>
          </w:p>
        </w:tc>
      </w:tr>
      <w:tr w:rsidR="00F4269D" w:rsidRPr="00486011" w14:paraId="5B15F557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4141E3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GLRB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2D6F57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446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B93FB3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99521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719927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02E-05</w:t>
            </w:r>
          </w:p>
        </w:tc>
      </w:tr>
      <w:tr w:rsidR="00F4269D" w:rsidRPr="00486011" w14:paraId="5E5A8289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471F75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NXPH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32A1A7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206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14750F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38657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7FA74A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08E-05</w:t>
            </w:r>
          </w:p>
        </w:tc>
      </w:tr>
      <w:tr w:rsidR="00F4269D" w:rsidRPr="00486011" w14:paraId="1AE2095C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14EA77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lastRenderedPageBreak/>
              <w:t>NKIRAS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17AACE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5867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A48411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61699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0F5A5A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20E-05</w:t>
            </w:r>
          </w:p>
        </w:tc>
      </w:tr>
      <w:tr w:rsidR="00F4269D" w:rsidRPr="00486011" w14:paraId="56E1FA55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C8DDFB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NAP2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9CC72C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987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35B38F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8051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DA465C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23E-05</w:t>
            </w:r>
          </w:p>
        </w:tc>
      </w:tr>
      <w:tr w:rsidR="00F4269D" w:rsidRPr="00486011" w14:paraId="18314E91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64D63C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LIT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1F9750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963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A0C508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33511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57B59C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23E-05</w:t>
            </w:r>
          </w:p>
        </w:tc>
      </w:tr>
      <w:tr w:rsidR="00F4269D" w:rsidRPr="00486011" w14:paraId="71F5D682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69FC79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LC25A1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AB917E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5886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9D6617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55573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065F1B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33E-05</w:t>
            </w:r>
          </w:p>
        </w:tc>
      </w:tr>
      <w:tr w:rsidR="00F4269D" w:rsidRPr="00486011" w14:paraId="504D4B6C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F3336C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NUDT1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ACA672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822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1E4602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25039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149339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37E-05</w:t>
            </w:r>
          </w:p>
        </w:tc>
      </w:tr>
      <w:tr w:rsidR="00F4269D" w:rsidRPr="00486011" w14:paraId="63F26ACE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0535C1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RASGRP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900500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788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C0B9B9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91727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45D221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37E-05</w:t>
            </w:r>
          </w:p>
        </w:tc>
      </w:tr>
      <w:tr w:rsidR="00F4269D" w:rsidRPr="00486011" w14:paraId="1A495F4C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5F84A7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NOTCH2NL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14E553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6163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5289EA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12858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25AA3C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40E-05</w:t>
            </w:r>
          </w:p>
        </w:tc>
      </w:tr>
      <w:tr w:rsidR="00F4269D" w:rsidRPr="00486011" w14:paraId="6223C548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BD9B49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GPRASP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9F2A1E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024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C39337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1373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97755D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47E-05</w:t>
            </w:r>
          </w:p>
        </w:tc>
      </w:tr>
      <w:tr w:rsidR="00F4269D" w:rsidRPr="00486011" w14:paraId="563E61B6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154484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OLFM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964AB1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1.0392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603B9F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05949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80300B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52E-05</w:t>
            </w:r>
          </w:p>
        </w:tc>
      </w:tr>
      <w:tr w:rsidR="00F4269D" w:rsidRPr="00486011" w14:paraId="7090E35E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237740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PLSCR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46B4CD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87204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36FD08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97937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3A0F2D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54E-05</w:t>
            </w:r>
          </w:p>
        </w:tc>
      </w:tr>
      <w:tr w:rsidR="00F4269D" w:rsidRPr="00486011" w14:paraId="02630F4A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16F6F0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PNMA8B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B025BE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429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48C349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02044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1C94B8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58E-05</w:t>
            </w:r>
          </w:p>
        </w:tc>
      </w:tr>
      <w:tr w:rsidR="00F4269D" w:rsidRPr="00486011" w14:paraId="3BF2E122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D4E3D2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YT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D8C247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744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4607F7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1.0523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505D61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65E-05</w:t>
            </w:r>
          </w:p>
        </w:tc>
      </w:tr>
      <w:tr w:rsidR="00F4269D" w:rsidRPr="00486011" w14:paraId="6C344E74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FB3B8B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LC7A1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CC1CC0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993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1BDCF8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98823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9CF992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66E-05</w:t>
            </w:r>
          </w:p>
        </w:tc>
      </w:tr>
      <w:tr w:rsidR="00F4269D" w:rsidRPr="00486011" w14:paraId="596DB562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DB2A2B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GABRD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9181F2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105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D70774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32133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E9DDE8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72E-05</w:t>
            </w:r>
          </w:p>
        </w:tc>
      </w:tr>
      <w:tr w:rsidR="00F4269D" w:rsidRPr="00486011" w14:paraId="5F9CD0C0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0D4451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PPP1R14C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A6C8BE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639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1400E5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28966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173B96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74E-05</w:t>
            </w:r>
          </w:p>
        </w:tc>
      </w:tr>
      <w:tr w:rsidR="00F4269D" w:rsidRPr="00486011" w14:paraId="409F1019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E014D4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PTPRR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2FDD25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543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E7A322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03393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0E231D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76E-05</w:t>
            </w:r>
          </w:p>
        </w:tc>
      </w:tr>
      <w:tr w:rsidR="00F4269D" w:rsidRPr="00486011" w14:paraId="5CB19CAC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13966C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PRKX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2279B2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86338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4782B5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70623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123925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76E-05</w:t>
            </w:r>
          </w:p>
        </w:tc>
      </w:tr>
      <w:tr w:rsidR="00F4269D" w:rsidRPr="00486011" w14:paraId="4F588224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4D44B8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MS4A1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F613F3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4614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0C4343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50148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2151F2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84E-05</w:t>
            </w:r>
          </w:p>
        </w:tc>
      </w:tr>
      <w:tr w:rsidR="00F4269D" w:rsidRPr="00486011" w14:paraId="23A19849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18585A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LC12A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A654B0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831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AFD4DC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3427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29E72A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95E-05</w:t>
            </w:r>
          </w:p>
        </w:tc>
      </w:tr>
      <w:tr w:rsidR="00F4269D" w:rsidRPr="00486011" w14:paraId="0164B052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95BE8A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NEFL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5F9617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1.0738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B1C729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78347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D65B1D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3.07E-05</w:t>
            </w:r>
          </w:p>
        </w:tc>
      </w:tr>
      <w:tr w:rsidR="00F4269D" w:rsidRPr="00486011" w14:paraId="188475B9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ECCEF2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NX1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6FEF82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420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E826E0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58883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CC40F1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3.09E-05</w:t>
            </w:r>
          </w:p>
        </w:tc>
      </w:tr>
      <w:tr w:rsidR="00F4269D" w:rsidRPr="00486011" w14:paraId="62CD5662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CA4F7C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lastRenderedPageBreak/>
              <w:t>TGFBR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FC332C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78996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E80358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76089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791E36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3.09E-05</w:t>
            </w:r>
          </w:p>
        </w:tc>
      </w:tr>
      <w:tr w:rsidR="00F4269D" w:rsidRPr="00486011" w14:paraId="41741F4E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A77CC6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YNPR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0E8C32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1.0149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C94DE6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89704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624163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3.30E-05</w:t>
            </w:r>
          </w:p>
        </w:tc>
      </w:tr>
      <w:tr w:rsidR="00F4269D" w:rsidRPr="00486011" w14:paraId="274B863B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EE1D47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RD5A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89FDC7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184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7D9FD9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30150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0E2C92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3.32E-05</w:t>
            </w:r>
          </w:p>
        </w:tc>
      </w:tr>
      <w:tr w:rsidR="00F4269D" w:rsidRPr="00486011" w14:paraId="2229B5C4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7694D9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ERPINI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DD2709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0289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D376AA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36944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202D81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3.32E-05</w:t>
            </w:r>
          </w:p>
        </w:tc>
      </w:tr>
      <w:tr w:rsidR="00F4269D" w:rsidRPr="00486011" w14:paraId="4104E9BC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52EE2E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GAP4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2C311A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604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0882E4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79335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364E72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3.34E-05</w:t>
            </w:r>
          </w:p>
        </w:tc>
      </w:tr>
      <w:tr w:rsidR="00F4269D" w:rsidRPr="00486011" w14:paraId="329CD1F1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487A2F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NAP1L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283DD7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695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7D4AC5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91363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4E4A50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3.69E-05</w:t>
            </w:r>
          </w:p>
        </w:tc>
      </w:tr>
      <w:tr w:rsidR="00F4269D" w:rsidRPr="00486011" w14:paraId="283449DF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52EEBC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UNC13C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419353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820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61AA69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97778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774D5A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3.69E-05</w:t>
            </w:r>
          </w:p>
        </w:tc>
      </w:tr>
      <w:tr w:rsidR="00F4269D" w:rsidRPr="00486011" w14:paraId="0AEE2C72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902B55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OPCML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7F2E54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228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C53A4F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60838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FEDA55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4.11E-05</w:t>
            </w:r>
          </w:p>
        </w:tc>
      </w:tr>
      <w:tr w:rsidR="00F4269D" w:rsidRPr="00486011" w14:paraId="09D4BC89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E2BB98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PHF2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E78442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450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6DB98A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19339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17C54F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4.11E-05</w:t>
            </w:r>
          </w:p>
        </w:tc>
      </w:tr>
      <w:tr w:rsidR="00F4269D" w:rsidRPr="00486011" w14:paraId="26D48955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15192B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PCMT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17619C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598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AC7899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88704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3F7070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4.11E-05</w:t>
            </w:r>
          </w:p>
        </w:tc>
      </w:tr>
      <w:tr w:rsidR="00F4269D" w:rsidRPr="00486011" w14:paraId="25B67BA3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2A53EC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TNFRSF2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866E56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5918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E7CBE8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22059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2A6D7E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4.25E-05</w:t>
            </w:r>
          </w:p>
        </w:tc>
      </w:tr>
      <w:tr w:rsidR="00F4269D" w:rsidRPr="00486011" w14:paraId="199B93D4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4B1DC3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DCTN1-AS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659956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5850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5C45F9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61553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993E3E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4.34E-05</w:t>
            </w:r>
          </w:p>
        </w:tc>
      </w:tr>
      <w:tr w:rsidR="00F4269D" w:rsidRPr="00486011" w14:paraId="6CB705B5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082DD3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TAC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76E7A5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1.5987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457A41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62769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13EAE7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4.45E-05</w:t>
            </w:r>
          </w:p>
        </w:tc>
      </w:tr>
      <w:tr w:rsidR="00F4269D" w:rsidRPr="00486011" w14:paraId="489376C5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462D6B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GABRA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ED4A60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489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EF1B86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31441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A3B1B4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4.61E-05</w:t>
            </w:r>
          </w:p>
        </w:tc>
      </w:tr>
      <w:tr w:rsidR="00F4269D" w:rsidRPr="00486011" w14:paraId="0FE37A73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C40521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YT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A99ECC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425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E1CB55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12334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E66269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4.66E-05</w:t>
            </w:r>
          </w:p>
        </w:tc>
      </w:tr>
      <w:tr w:rsidR="00F4269D" w:rsidRPr="00486011" w14:paraId="606283AB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4DD507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ZNF204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964B20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343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70EBDB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50541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B90E30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4.72E-05</w:t>
            </w:r>
          </w:p>
        </w:tc>
      </w:tr>
      <w:tr w:rsidR="00F4269D" w:rsidRPr="00486011" w14:paraId="33BBEDEC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E62283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GLIS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6AC96F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78752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627B62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7359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C82DF4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4.75E-05</w:t>
            </w:r>
          </w:p>
        </w:tc>
      </w:tr>
      <w:tr w:rsidR="00F4269D" w:rsidRPr="00486011" w14:paraId="034E482D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BA355B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ARL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41D402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5990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132E1C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17943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80B447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4.79E-05</w:t>
            </w:r>
          </w:p>
        </w:tc>
      </w:tr>
      <w:tr w:rsidR="00F4269D" w:rsidRPr="00486011" w14:paraId="3BD1AF8A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D33952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AP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EED5D6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9600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325577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17089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A9A483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4.94E-05</w:t>
            </w:r>
          </w:p>
        </w:tc>
      </w:tr>
      <w:tr w:rsidR="00F4269D" w:rsidRPr="00486011" w14:paraId="4745EFEC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6480C2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EID2B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5066DB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29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2ACA90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38339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4DD425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4.98E-05</w:t>
            </w:r>
          </w:p>
        </w:tc>
      </w:tr>
      <w:tr w:rsidR="00F4269D" w:rsidRPr="00486011" w14:paraId="57CA3220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1120A0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lastRenderedPageBreak/>
              <w:t>ATP6V1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C185BF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795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D8D7C0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71941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7DD170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19E-05</w:t>
            </w:r>
          </w:p>
        </w:tc>
      </w:tr>
      <w:tr w:rsidR="00F4269D" w:rsidRPr="00486011" w14:paraId="7035A76B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2F1DEC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PPFIA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3FB3F8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190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8C0AE0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41005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2E0414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20E-05</w:t>
            </w:r>
          </w:p>
        </w:tc>
      </w:tr>
      <w:tr w:rsidR="00F4269D" w:rsidRPr="00486011" w14:paraId="5549D86F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564B78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ELAVL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3E15FA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291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81E760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333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3A3FDB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29E-05</w:t>
            </w:r>
          </w:p>
        </w:tc>
      </w:tr>
      <w:tr w:rsidR="00F4269D" w:rsidRPr="00486011" w14:paraId="5A2FBBA0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D00EA9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733D17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31821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9F851D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83991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668B68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29E-05</w:t>
            </w:r>
          </w:p>
        </w:tc>
      </w:tr>
      <w:tr w:rsidR="00F4269D" w:rsidRPr="00486011" w14:paraId="7997EB42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43DCDC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MIM10L2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20B3CC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300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4278C3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07788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C3ADF5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37E-05</w:t>
            </w:r>
          </w:p>
        </w:tc>
      </w:tr>
      <w:tr w:rsidR="00F4269D" w:rsidRPr="00486011" w14:paraId="0E4FAFAE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429370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MRAP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C31626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349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D991F9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82795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65D248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62E-05</w:t>
            </w:r>
          </w:p>
        </w:tc>
      </w:tr>
      <w:tr w:rsidR="00F4269D" w:rsidRPr="00486011" w14:paraId="30E6F312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2136F1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DTN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E9AA19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2500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D3734C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83837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9F1160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73E-05</w:t>
            </w:r>
          </w:p>
        </w:tc>
      </w:tr>
      <w:tr w:rsidR="00F4269D" w:rsidRPr="00486011" w14:paraId="44604CB5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707BC0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ATP1A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EC42A4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13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696132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6492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669654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94E-05</w:t>
            </w:r>
          </w:p>
        </w:tc>
      </w:tr>
      <w:tr w:rsidR="00F4269D" w:rsidRPr="00486011" w14:paraId="2F97C924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D6BA0D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NBE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505E67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32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E6844D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20743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124E5F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21E-05</w:t>
            </w:r>
          </w:p>
        </w:tc>
      </w:tr>
      <w:tr w:rsidR="00F4269D" w:rsidRPr="00486011" w14:paraId="0D6B4694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D0C46C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TAGLN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B039B2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127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463173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5975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87F0EE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25E-05</w:t>
            </w:r>
          </w:p>
        </w:tc>
      </w:tr>
      <w:tr w:rsidR="00F4269D" w:rsidRPr="00486011" w14:paraId="3668607D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77F580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D20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B60201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262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1BAEFC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07941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B8CDF8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28E-05</w:t>
            </w:r>
          </w:p>
        </w:tc>
      </w:tr>
      <w:tr w:rsidR="00F4269D" w:rsidRPr="00486011" w14:paraId="55F34992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D4A6D7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GAD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B55F76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686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BFFD77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88612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0FAF0C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35E-05</w:t>
            </w:r>
          </w:p>
        </w:tc>
      </w:tr>
      <w:tr w:rsidR="00F4269D" w:rsidRPr="00486011" w14:paraId="07D2ED61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15A52F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VSNL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12E6B6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1.1340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CDC4BB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5425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A52069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35E-05</w:t>
            </w:r>
          </w:p>
        </w:tc>
      </w:tr>
      <w:tr w:rsidR="00F4269D" w:rsidRPr="00486011" w14:paraId="608877B1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1E949A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RALYL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DBB53F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646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6915C2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16984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1896F8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35E-05</w:t>
            </w:r>
          </w:p>
        </w:tc>
      </w:tr>
      <w:tr w:rsidR="00F4269D" w:rsidRPr="00486011" w14:paraId="11D33E7E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E649F7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TCEAL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5473E4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192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92BEDC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80154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54E8F1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90E-05</w:t>
            </w:r>
          </w:p>
        </w:tc>
      </w:tr>
      <w:tr w:rsidR="00F4269D" w:rsidRPr="00486011" w14:paraId="68FA32B7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0112DE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XK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E1AF7B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901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B9E30F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8674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EC9A63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00E-05</w:t>
            </w:r>
          </w:p>
        </w:tc>
      </w:tr>
      <w:tr w:rsidR="00F4269D" w:rsidRPr="00486011" w14:paraId="1640324E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178932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BCL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9B26F5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3498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D659E6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92924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E7B2B7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01E-05</w:t>
            </w:r>
          </w:p>
        </w:tc>
      </w:tr>
      <w:tr w:rsidR="00F4269D" w:rsidRPr="00486011" w14:paraId="064888B1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7D6904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ATRNL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D6A11F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575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9401B9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1159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B6ED75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03E-05</w:t>
            </w:r>
          </w:p>
        </w:tc>
      </w:tr>
      <w:tr w:rsidR="00F4269D" w:rsidRPr="00486011" w14:paraId="395A6EED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7B09E7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RBFOX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DBCA6A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13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95249E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2047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4EB139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14E-05</w:t>
            </w:r>
          </w:p>
        </w:tc>
      </w:tr>
      <w:tr w:rsidR="00F4269D" w:rsidRPr="00486011" w14:paraId="5D715600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D5E5E5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NDRG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8567DE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5992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928231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20915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3D7EB7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14E-05</w:t>
            </w:r>
          </w:p>
        </w:tc>
      </w:tr>
      <w:tr w:rsidR="00F4269D" w:rsidRPr="00486011" w14:paraId="071219DB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FFD1E0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LC39A1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C76FA0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367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B63549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44665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CB1ABA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41E-05</w:t>
            </w:r>
          </w:p>
        </w:tc>
      </w:tr>
      <w:tr w:rsidR="00F4269D" w:rsidRPr="00486011" w14:paraId="399AEC1E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C769C4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lastRenderedPageBreak/>
              <w:t>KCNQ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D56591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096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4A38BA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11575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131ABD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41E-05</w:t>
            </w:r>
          </w:p>
        </w:tc>
      </w:tr>
      <w:tr w:rsidR="00F4269D" w:rsidRPr="00486011" w14:paraId="1961D956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761028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MIR7-3H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FAAE7C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457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A89DAD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8690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59D2A0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64E-05</w:t>
            </w:r>
          </w:p>
        </w:tc>
      </w:tr>
      <w:tr w:rsidR="00F4269D" w:rsidRPr="00486011" w14:paraId="6A11956F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9DB71B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XKR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2A6392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512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DEC0F9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39247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41F266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83E-05</w:t>
            </w:r>
          </w:p>
        </w:tc>
      </w:tr>
      <w:tr w:rsidR="00F4269D" w:rsidRPr="00486011" w14:paraId="746FEAEB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F9EB6F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EPDR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6DCF97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318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65A3F3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2548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F38E32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91E-05</w:t>
            </w:r>
          </w:p>
        </w:tc>
      </w:tr>
      <w:tr w:rsidR="00F4269D" w:rsidRPr="00486011" w14:paraId="1F77ED4D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49434C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ALB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4B9966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1.5759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ECCAF2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15668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D68906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40E-05</w:t>
            </w:r>
          </w:p>
        </w:tc>
      </w:tr>
      <w:tr w:rsidR="00F4269D" w:rsidRPr="00486011" w14:paraId="70A880D2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6D7537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ACTL6B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DA950A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513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386C88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56679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4C83BB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94E-05</w:t>
            </w:r>
          </w:p>
        </w:tc>
      </w:tr>
      <w:tr w:rsidR="00F4269D" w:rsidRPr="00486011" w14:paraId="050F3FF6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B62FD3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OR2L1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F98E37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496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75A7CA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1140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56D16C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99E-05</w:t>
            </w:r>
          </w:p>
        </w:tc>
      </w:tr>
      <w:tr w:rsidR="00F4269D" w:rsidRPr="00486011" w14:paraId="14E1180F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515834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PTPRN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55A1C8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457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D042EF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97671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489C89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01E-05</w:t>
            </w:r>
          </w:p>
        </w:tc>
      </w:tr>
      <w:tr w:rsidR="00F4269D" w:rsidRPr="00486011" w14:paraId="2586AF15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A64AAB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ARHGDI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2F5782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5982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E0F7C4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25112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31FC99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26E-05</w:t>
            </w:r>
          </w:p>
        </w:tc>
      </w:tr>
      <w:tr w:rsidR="00F4269D" w:rsidRPr="00486011" w14:paraId="3A1E1CF9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AF775B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TUSC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26B08E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216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F424F1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42682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DE08A1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36E-05</w:t>
            </w:r>
          </w:p>
        </w:tc>
      </w:tr>
      <w:tr w:rsidR="00F4269D" w:rsidRPr="00486011" w14:paraId="0B6D62CA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04A520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DLG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E399AA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010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2EED6C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5034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FB26F8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47E-05</w:t>
            </w:r>
          </w:p>
        </w:tc>
      </w:tr>
      <w:tr w:rsidR="00F4269D" w:rsidRPr="00486011" w14:paraId="7AA7BD7B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E73A39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CN3B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556D6C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624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F79854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7348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3FBB6F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50E-05</w:t>
            </w:r>
          </w:p>
        </w:tc>
      </w:tr>
      <w:tr w:rsidR="00F4269D" w:rsidRPr="00486011" w14:paraId="0A531572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01D130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PNE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66F59B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1.0681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8D0C1F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34783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BAD81A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55E-05</w:t>
            </w:r>
          </w:p>
        </w:tc>
      </w:tr>
      <w:tr w:rsidR="00F4269D" w:rsidRPr="00486011" w14:paraId="64708714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06A77F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PLD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F89892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167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A60C85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6777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DF2533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61E-05</w:t>
            </w:r>
          </w:p>
        </w:tc>
      </w:tr>
      <w:tr w:rsidR="00F4269D" w:rsidRPr="00486011" w14:paraId="0D413269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BFAF96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HIF3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63E0CC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4383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57C0E0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5101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332C1C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102</w:t>
            </w:r>
          </w:p>
        </w:tc>
      </w:tr>
      <w:tr w:rsidR="00F4269D" w:rsidRPr="00486011" w14:paraId="66645507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937995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THY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501BAF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120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E6DE62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5710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92332E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102</w:t>
            </w:r>
          </w:p>
        </w:tc>
      </w:tr>
      <w:tr w:rsidR="00F4269D" w:rsidRPr="00486011" w14:paraId="2A208D6A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21EE59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VAC14-AS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65A382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4533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E2924C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61582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B73F23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103</w:t>
            </w:r>
          </w:p>
        </w:tc>
      </w:tr>
      <w:tr w:rsidR="00F4269D" w:rsidRPr="00486011" w14:paraId="5A8288DC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DDDD62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MFSD4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26E5EC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314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F37D23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83103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B8939F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104</w:t>
            </w:r>
          </w:p>
        </w:tc>
      </w:tr>
      <w:tr w:rsidR="00F4269D" w:rsidRPr="00486011" w14:paraId="26769E61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CC933C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LINC010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DD3C9D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31824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0F3C6B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0498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31BA43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104</w:t>
            </w:r>
          </w:p>
        </w:tc>
      </w:tr>
      <w:tr w:rsidR="00F4269D" w:rsidRPr="00486011" w14:paraId="7A9C6ADB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FA6BA0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RFPL1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A3B0FE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711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6DF0D8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83723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617D03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105</w:t>
            </w:r>
          </w:p>
        </w:tc>
      </w:tr>
      <w:tr w:rsidR="00F4269D" w:rsidRPr="00486011" w14:paraId="3C872816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DBC445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lastRenderedPageBreak/>
              <w:t>RPH3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A960C3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732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95FF26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3336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0E2168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11</w:t>
            </w:r>
          </w:p>
        </w:tc>
      </w:tr>
      <w:tr w:rsidR="00F4269D" w:rsidRPr="00486011" w14:paraId="58F13EA0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819B52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CG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D48496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32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933D36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83538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441BCB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11</w:t>
            </w:r>
          </w:p>
        </w:tc>
      </w:tr>
      <w:tr w:rsidR="00F4269D" w:rsidRPr="00486011" w14:paraId="7BFEB46C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9FC55E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RIT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078F16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238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AD134B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00337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6E00A7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111</w:t>
            </w:r>
          </w:p>
        </w:tc>
      </w:tr>
      <w:tr w:rsidR="00F4269D" w:rsidRPr="00486011" w14:paraId="078A1260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55C85B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NETO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982F90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994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0984DE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99672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DF127A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111</w:t>
            </w:r>
          </w:p>
        </w:tc>
      </w:tr>
      <w:tr w:rsidR="00F4269D" w:rsidRPr="00486011" w14:paraId="71B21470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6EF99E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ABCA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0F0397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83744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ADA52F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4.79395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4ACBBE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114</w:t>
            </w:r>
          </w:p>
        </w:tc>
      </w:tr>
      <w:tr w:rsidR="00F4269D" w:rsidRPr="00486011" w14:paraId="0DDC5FBD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7C7065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MS4A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94C43C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70943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DD0036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94584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01F5A6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118</w:t>
            </w:r>
          </w:p>
        </w:tc>
      </w:tr>
      <w:tr w:rsidR="00F4269D" w:rsidRPr="00486011" w14:paraId="071082A6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A51973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VSTM2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7233D1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837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DEAD3C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12203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4CC276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118</w:t>
            </w:r>
          </w:p>
        </w:tc>
      </w:tr>
      <w:tr w:rsidR="00F4269D" w:rsidRPr="00486011" w14:paraId="10863C25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F70C0D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NMNAT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3A1F9B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272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7F537D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59998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56B4D6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124</w:t>
            </w:r>
          </w:p>
        </w:tc>
      </w:tr>
      <w:tr w:rsidR="00F4269D" w:rsidRPr="00486011" w14:paraId="7C706C9F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8BE205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FAP12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0EBC60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8663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019EB1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03619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D5DA42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128</w:t>
            </w:r>
          </w:p>
        </w:tc>
      </w:tr>
      <w:tr w:rsidR="00F4269D" w:rsidRPr="00486011" w14:paraId="6A7D4976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0040FE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MAP2K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6E268A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39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6D6C6A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9029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89014D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129</w:t>
            </w:r>
          </w:p>
        </w:tc>
      </w:tr>
      <w:tr w:rsidR="00F4269D" w:rsidRPr="00486011" w14:paraId="404EA3FA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378124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GEM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062028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97798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B082C5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29690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399048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139</w:t>
            </w:r>
          </w:p>
        </w:tc>
      </w:tr>
      <w:tr w:rsidR="00F4269D" w:rsidRPr="00486011" w14:paraId="3EC7370E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3F582D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DPY19L2P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CAA385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023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9405C9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43424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52BDCE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143</w:t>
            </w:r>
          </w:p>
        </w:tc>
      </w:tr>
      <w:tr w:rsidR="00F4269D" w:rsidRPr="00486011" w14:paraId="30E435A9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B97EE7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PAX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EA38DD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038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3863A4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27066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F761A8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143</w:t>
            </w:r>
          </w:p>
        </w:tc>
      </w:tr>
      <w:tr w:rsidR="00F4269D" w:rsidRPr="00486011" w14:paraId="72937DA6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DEB69F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LC16A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B4CECD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362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126D23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18107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95B673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164</w:t>
            </w:r>
          </w:p>
        </w:tc>
      </w:tr>
      <w:tr w:rsidR="00F4269D" w:rsidRPr="00486011" w14:paraId="00769115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F482CE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FGF1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EEEC36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060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8CA1B9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12715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C90F79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165</w:t>
            </w:r>
          </w:p>
        </w:tc>
      </w:tr>
      <w:tr w:rsidR="00F4269D" w:rsidRPr="00486011" w14:paraId="1A9C7A9E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FA87B7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FAXC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D955DD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590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63E161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36104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6E1418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169</w:t>
            </w:r>
          </w:p>
        </w:tc>
      </w:tr>
      <w:tr w:rsidR="00F4269D" w:rsidRPr="00486011" w14:paraId="47EEEE0C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018C25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CG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0E3326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06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711943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91383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870516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17</w:t>
            </w:r>
          </w:p>
        </w:tc>
      </w:tr>
      <w:tr w:rsidR="00F4269D" w:rsidRPr="00486011" w14:paraId="77A1D218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42F2D3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YAP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0E624D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7819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8203D1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85980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7D4BEA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17</w:t>
            </w:r>
          </w:p>
        </w:tc>
      </w:tr>
      <w:tr w:rsidR="00F4269D" w:rsidRPr="00486011" w14:paraId="288101C7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605D7F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KCNV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93B9C5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532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EEA700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00424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2D7B68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173</w:t>
            </w:r>
          </w:p>
        </w:tc>
      </w:tr>
      <w:tr w:rsidR="00F4269D" w:rsidRPr="00486011" w14:paraId="4CCAFB9A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82DE86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ARHGEF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4391E8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5892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E5588A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52942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2680D1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176</w:t>
            </w:r>
          </w:p>
        </w:tc>
      </w:tr>
      <w:tr w:rsidR="00F4269D" w:rsidRPr="00486011" w14:paraId="13FB0859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223316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MAP2K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B2A992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67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C414B9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96425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FFEFB4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183</w:t>
            </w:r>
          </w:p>
        </w:tc>
      </w:tr>
      <w:tr w:rsidR="00F4269D" w:rsidRPr="00486011" w14:paraId="1440A478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07BF63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lastRenderedPageBreak/>
              <w:t>C2orf8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EA1FC3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538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756A2F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32606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1B6289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184</w:t>
            </w:r>
          </w:p>
        </w:tc>
      </w:tr>
      <w:tr w:rsidR="00F4269D" w:rsidRPr="00486011" w14:paraId="3C064EAC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EF2412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TX1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EB91E9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50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ED6BED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91001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F6475C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19</w:t>
            </w:r>
          </w:p>
        </w:tc>
      </w:tr>
      <w:tr w:rsidR="00F4269D" w:rsidRPr="00486011" w14:paraId="5A43C042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904E2F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3AR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B85013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5210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88B834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67034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B370EE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191</w:t>
            </w:r>
          </w:p>
        </w:tc>
      </w:tr>
      <w:tr w:rsidR="00F4269D" w:rsidRPr="00486011" w14:paraId="31621A62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43385F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OX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7A7DE7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58902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E0FB92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75210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C3DFEB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193</w:t>
            </w:r>
          </w:p>
        </w:tc>
      </w:tr>
      <w:tr w:rsidR="00F4269D" w:rsidRPr="00486011" w14:paraId="1ED29B9C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B9B024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ID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4B283F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82910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F7D09A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81623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AE7EF4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194</w:t>
            </w:r>
          </w:p>
        </w:tc>
      </w:tr>
      <w:tr w:rsidR="00F4269D" w:rsidRPr="00486011" w14:paraId="41392518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0A860F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NPTX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69D1E3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014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49D74E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2005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799C57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214</w:t>
            </w:r>
          </w:p>
        </w:tc>
      </w:tr>
      <w:tr w:rsidR="00F4269D" w:rsidRPr="00486011" w14:paraId="18D7675A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850F2C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APLNR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47E3C5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92295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9DEC2F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56267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1E9FE8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224</w:t>
            </w:r>
          </w:p>
        </w:tc>
      </w:tr>
      <w:tr w:rsidR="00F4269D" w:rsidRPr="00486011" w14:paraId="3D6A7E29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AA4B26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LC32A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B5CD09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020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2BA188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65273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84BC25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226</w:t>
            </w:r>
          </w:p>
        </w:tc>
      </w:tr>
      <w:tr w:rsidR="00F4269D" w:rsidRPr="00486011" w14:paraId="417A5A5A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976B17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NUPR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983733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70699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2E7829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05583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6896F2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232</w:t>
            </w:r>
          </w:p>
        </w:tc>
      </w:tr>
      <w:tr w:rsidR="00F4269D" w:rsidRPr="00486011" w14:paraId="1F57BE4B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DE8FC1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HSPB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E1C16E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9025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6A7BB9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48215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BD46C9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238</w:t>
            </w:r>
          </w:p>
        </w:tc>
      </w:tr>
      <w:tr w:rsidR="00F4269D" w:rsidRPr="00486011" w14:paraId="61B61805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42C157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EMP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A3F73D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317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F4C704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2413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27D085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24</w:t>
            </w:r>
          </w:p>
        </w:tc>
      </w:tr>
      <w:tr w:rsidR="00F4269D" w:rsidRPr="00486011" w14:paraId="15CC2001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1C461E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YN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5ED2FA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615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749740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55178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7F60FE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244</w:t>
            </w:r>
          </w:p>
        </w:tc>
      </w:tr>
      <w:tr w:rsidR="00F4269D" w:rsidRPr="00486011" w14:paraId="116489C8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2F4841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TMEM15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97CCD1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820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3D39CB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12623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82F809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255</w:t>
            </w:r>
          </w:p>
        </w:tc>
      </w:tr>
      <w:tr w:rsidR="00F4269D" w:rsidRPr="00486011" w14:paraId="04F2E7CB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906733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BDNF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77F736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1.0189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F7B0F8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8622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F0EC6F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257</w:t>
            </w:r>
          </w:p>
        </w:tc>
      </w:tr>
      <w:tr w:rsidR="00F4269D" w:rsidRPr="00486011" w14:paraId="1BB9695A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5B2FAD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HRM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E4EB8E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578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D17DD1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14463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78A9D1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258</w:t>
            </w:r>
          </w:p>
        </w:tc>
      </w:tr>
      <w:tr w:rsidR="00F4269D" w:rsidRPr="00486011" w14:paraId="4FF0DA20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30B6E0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1orf21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8899FB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5957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2C13C1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87946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A2C48C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268</w:t>
            </w:r>
          </w:p>
        </w:tc>
      </w:tr>
      <w:tr w:rsidR="00F4269D" w:rsidRPr="00486011" w14:paraId="2C2A38FF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5ECE3A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NECAB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BE74CD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619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37B007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22788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0CE79F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268</w:t>
            </w:r>
          </w:p>
        </w:tc>
      </w:tr>
      <w:tr w:rsidR="00F4269D" w:rsidRPr="00486011" w14:paraId="42026346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AD96BE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LOC10050656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20E1C0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328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256ADA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17164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24FFF5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269</w:t>
            </w:r>
          </w:p>
        </w:tc>
      </w:tr>
      <w:tr w:rsidR="00F4269D" w:rsidRPr="00486011" w14:paraId="52D1F028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0A74BA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RYM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D0DE34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398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8D477F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12913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A0A93B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278</w:t>
            </w:r>
          </w:p>
        </w:tc>
      </w:tr>
      <w:tr w:rsidR="00F4269D" w:rsidRPr="00486011" w14:paraId="68CEC289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AF7011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UNC5C-AS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0F222B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112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42B231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36293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5ED39C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283</w:t>
            </w:r>
          </w:p>
        </w:tc>
      </w:tr>
      <w:tr w:rsidR="00F4269D" w:rsidRPr="00486011" w14:paraId="42289BDB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F09FEE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lastRenderedPageBreak/>
              <w:t>CACNA2D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D84A46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794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4A4F8D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49861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7EBF52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292</w:t>
            </w:r>
          </w:p>
        </w:tc>
      </w:tr>
      <w:tr w:rsidR="00F4269D" w:rsidRPr="00486011" w14:paraId="4A6C63C4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AEFED5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PLK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171C33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774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45B7BF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32979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4B04C5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32</w:t>
            </w:r>
          </w:p>
        </w:tc>
      </w:tr>
      <w:tr w:rsidR="00F4269D" w:rsidRPr="00486011" w14:paraId="07752DD6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B3C33B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PLX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F98C15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717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23DA92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93790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28F1DC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325</w:t>
            </w:r>
          </w:p>
        </w:tc>
      </w:tr>
      <w:tr w:rsidR="00F4269D" w:rsidRPr="00486011" w14:paraId="0839B854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56C317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ARPC1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2B2DAC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5864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27FECB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52354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0AA16C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354</w:t>
            </w:r>
          </w:p>
        </w:tc>
      </w:tr>
      <w:tr w:rsidR="00F4269D" w:rsidRPr="00486011" w14:paraId="2C50DF1C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96119A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XCR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D22CD4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88491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B2AD97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66032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5E48F0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361</w:t>
            </w:r>
          </w:p>
        </w:tc>
      </w:tr>
      <w:tr w:rsidR="00F4269D" w:rsidRPr="00486011" w14:paraId="04D714EF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58BF28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GRAMD2B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4E468E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59878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9995EC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27678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BD5D19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374</w:t>
            </w:r>
          </w:p>
        </w:tc>
      </w:tr>
      <w:tr w:rsidR="00F4269D" w:rsidRPr="00486011" w14:paraId="5B29C3DA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A4ABE6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ARTPT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07794B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073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69110C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23860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63CF25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388</w:t>
            </w:r>
          </w:p>
        </w:tc>
      </w:tr>
      <w:tr w:rsidR="00F4269D" w:rsidRPr="00486011" w14:paraId="468FD569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C4B70A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EMA3E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52D136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415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D4D34F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49512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5F5176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395</w:t>
            </w:r>
          </w:p>
        </w:tc>
      </w:tr>
      <w:tr w:rsidR="00F4269D" w:rsidRPr="00486011" w14:paraId="19DEF0BC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6FAF4D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PPP3R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48E96F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532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D4285E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0351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C17D8A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396</w:t>
            </w:r>
          </w:p>
        </w:tc>
      </w:tr>
      <w:tr w:rsidR="00F4269D" w:rsidRPr="00486011" w14:paraId="4F3C7AEE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8C6180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CK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294226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851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7F79D5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49181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15AB0C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396</w:t>
            </w:r>
          </w:p>
        </w:tc>
      </w:tr>
      <w:tr w:rsidR="00F4269D" w:rsidRPr="00486011" w14:paraId="67BE97CD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E44D34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CN2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16B1ED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307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58A1CB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68556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E7C0AF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399</w:t>
            </w:r>
          </w:p>
        </w:tc>
      </w:tr>
      <w:tr w:rsidR="00F4269D" w:rsidRPr="00486011" w14:paraId="0EAFBD43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5D2720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PTH2R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56D7F9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205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4C47FC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73321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1679AF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404</w:t>
            </w:r>
          </w:p>
        </w:tc>
      </w:tr>
      <w:tr w:rsidR="00F4269D" w:rsidRPr="00486011" w14:paraId="184C86B1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6FC5F2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RNASE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ADBFEC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7935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4CA632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59461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349910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412</w:t>
            </w:r>
          </w:p>
        </w:tc>
      </w:tr>
      <w:tr w:rsidR="00F4269D" w:rsidRPr="00486011" w14:paraId="3B90283C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AD7F80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DH1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A5352E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823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9A0356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19194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22D367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415</w:t>
            </w:r>
          </w:p>
        </w:tc>
      </w:tr>
      <w:tr w:rsidR="00F4269D" w:rsidRPr="00486011" w14:paraId="6A45FC02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46462E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ZNF385B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A343C3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582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0F62E0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87508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F513AB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418</w:t>
            </w:r>
          </w:p>
        </w:tc>
      </w:tr>
      <w:tr w:rsidR="00F4269D" w:rsidRPr="00486011" w14:paraId="5A545A60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9E1BE6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LAMB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45261E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890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783287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47050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DB3807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418</w:t>
            </w:r>
          </w:p>
        </w:tc>
      </w:tr>
      <w:tr w:rsidR="00F4269D" w:rsidRPr="00486011" w14:paraId="45423AA2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11C0C7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PTPN2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C16E0C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181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4BB4C3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4.34454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0681D8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432</w:t>
            </w:r>
          </w:p>
        </w:tc>
      </w:tr>
      <w:tr w:rsidR="00F4269D" w:rsidRPr="00486011" w14:paraId="0053D782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8D02A3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VAT1L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4F0B09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383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0B3493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38532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90C1A2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451</w:t>
            </w:r>
          </w:p>
        </w:tc>
      </w:tr>
      <w:tr w:rsidR="00F4269D" w:rsidRPr="00486011" w14:paraId="66055663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B7F567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D16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F23FA1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01271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23DAF0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08904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36F75C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453</w:t>
            </w:r>
          </w:p>
        </w:tc>
      </w:tr>
      <w:tr w:rsidR="00F4269D" w:rsidRPr="00486011" w14:paraId="0EC21584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5CFF5A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TMEM13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6109BE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911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63AC83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28621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81F95C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454</w:t>
            </w:r>
          </w:p>
        </w:tc>
      </w:tr>
      <w:tr w:rsidR="00F4269D" w:rsidRPr="00486011" w14:paraId="1A684D1B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6C0261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D4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48248F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4653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535712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82088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E4223E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468</w:t>
            </w:r>
          </w:p>
        </w:tc>
      </w:tr>
      <w:tr w:rsidR="00F4269D" w:rsidRPr="00486011" w14:paraId="65C98FB6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E62C5C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lastRenderedPageBreak/>
              <w:t>NELL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E4A02E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173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85E978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1.6430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FE7418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474</w:t>
            </w:r>
          </w:p>
        </w:tc>
      </w:tr>
      <w:tr w:rsidR="00F4269D" w:rsidRPr="00486011" w14:paraId="1385117B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09B37D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GMPR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DB9530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7778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9B3D27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52890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29D319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483</w:t>
            </w:r>
          </w:p>
        </w:tc>
      </w:tr>
      <w:tr w:rsidR="00F4269D" w:rsidRPr="00486011" w14:paraId="78BFB39E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2FC4D0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TPD52L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4252D3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0435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143644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0464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16AC97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497</w:t>
            </w:r>
          </w:p>
        </w:tc>
      </w:tr>
      <w:tr w:rsidR="00F4269D" w:rsidRPr="00486011" w14:paraId="1D17F959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D5AA8F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MYBPC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A11C93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2946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7609AE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76541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023163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5</w:t>
            </w:r>
          </w:p>
        </w:tc>
      </w:tr>
      <w:tr w:rsidR="00F4269D" w:rsidRPr="00486011" w14:paraId="2B9F0FF9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BC59C1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LRRTM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7028A4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798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780ABA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78782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E45ECE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504</w:t>
            </w:r>
          </w:p>
        </w:tc>
      </w:tr>
      <w:tr w:rsidR="00F4269D" w:rsidRPr="00486011" w14:paraId="0AB275A4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0348F1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GALNT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B6116D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7187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6B6925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47401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518279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513</w:t>
            </w:r>
          </w:p>
        </w:tc>
      </w:tr>
      <w:tr w:rsidR="00F4269D" w:rsidRPr="00486011" w14:paraId="4D9FCA38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B57BC2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RTN4RL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FD9875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5862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729315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54228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256239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526</w:t>
            </w:r>
          </w:p>
        </w:tc>
      </w:tr>
      <w:tr w:rsidR="00F4269D" w:rsidRPr="00486011" w14:paraId="487DC100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61D9DF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PHYHD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940C0A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72823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42A9C0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68086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1B1AE6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528</w:t>
            </w:r>
          </w:p>
        </w:tc>
      </w:tr>
      <w:tr w:rsidR="00F4269D" w:rsidRPr="00486011" w14:paraId="10D554BC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B61ED6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FI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6DD381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72409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FBCF87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95117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F948C4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54</w:t>
            </w:r>
          </w:p>
        </w:tc>
      </w:tr>
      <w:tr w:rsidR="00F4269D" w:rsidRPr="00486011" w14:paraId="2CD79F7F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3206FD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ERICH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E6F3FC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127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CEEA9B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96852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AF24F4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548</w:t>
            </w:r>
          </w:p>
        </w:tc>
      </w:tr>
      <w:tr w:rsidR="00F4269D" w:rsidRPr="00486011" w14:paraId="0793B536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70EA30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NRGN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7911FD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693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57FE60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1.1372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6A79F3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548</w:t>
            </w:r>
          </w:p>
        </w:tc>
      </w:tr>
      <w:tr w:rsidR="00F4269D" w:rsidRPr="00486011" w14:paraId="0A248E64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89B7CE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B3GALT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012C0A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116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A754BE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16552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0EE1EE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548</w:t>
            </w:r>
          </w:p>
        </w:tc>
      </w:tr>
      <w:tr w:rsidR="00F4269D" w:rsidRPr="00486011" w14:paraId="7CFFB7C1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777393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MAFB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3DAD73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2591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D7FF3F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72042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0BFE6A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551</w:t>
            </w:r>
          </w:p>
        </w:tc>
      </w:tr>
      <w:tr w:rsidR="00F4269D" w:rsidRPr="00486011" w14:paraId="319104A4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9395E5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LC16A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8E46FB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80691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E9DB58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47904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34A399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569</w:t>
            </w:r>
          </w:p>
        </w:tc>
      </w:tr>
      <w:tr w:rsidR="00F4269D" w:rsidRPr="00486011" w14:paraId="7F2358A3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36BE1C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LITRK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CC1F6E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049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8299A5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68980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F12CBD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581</w:t>
            </w:r>
          </w:p>
        </w:tc>
      </w:tr>
      <w:tr w:rsidR="00F4269D" w:rsidRPr="00486011" w14:paraId="473CBCCF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A0C5B6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USD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71A5CF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043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96C9F6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67554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72C3D6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581</w:t>
            </w:r>
          </w:p>
        </w:tc>
      </w:tr>
      <w:tr w:rsidR="00F4269D" w:rsidRPr="00486011" w14:paraId="06B3CB34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0243EF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AEBP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9908DE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84674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9A0C0A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13771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70B471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585</w:t>
            </w:r>
          </w:p>
        </w:tc>
      </w:tr>
      <w:tr w:rsidR="00F4269D" w:rsidRPr="00486011" w14:paraId="37AA3F72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A87482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MIM1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2E7FE3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304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90FB1E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69797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A29FBB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592</w:t>
            </w:r>
          </w:p>
        </w:tc>
      </w:tr>
      <w:tr w:rsidR="00F4269D" w:rsidRPr="00486011" w14:paraId="4CD8E030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950D97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YNGR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DB2CCD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174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F6A546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74905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D35325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594</w:t>
            </w:r>
          </w:p>
        </w:tc>
      </w:tr>
      <w:tr w:rsidR="00F4269D" w:rsidRPr="00486011" w14:paraId="2C63440E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71D6E3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RH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F196F6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5963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DD4545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95992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5B503E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608</w:t>
            </w:r>
          </w:p>
        </w:tc>
      </w:tr>
      <w:tr w:rsidR="00F4269D" w:rsidRPr="00486011" w14:paraId="65F704E2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7369B1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lastRenderedPageBreak/>
              <w:t>ZDHHC2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4E8783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16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5583B3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38766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4E5263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614</w:t>
            </w:r>
          </w:p>
        </w:tc>
      </w:tr>
      <w:tr w:rsidR="00F4269D" w:rsidRPr="00486011" w14:paraId="58315B48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0833F3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RLF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61C4CF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4884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6C2480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36452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650E36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614</w:t>
            </w:r>
          </w:p>
        </w:tc>
      </w:tr>
      <w:tr w:rsidR="00F4269D" w:rsidRPr="00486011" w14:paraId="3D91FB50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887CA1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LTF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C600A7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06575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B7EC09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49866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8AE30C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659</w:t>
            </w:r>
          </w:p>
        </w:tc>
      </w:tr>
      <w:tr w:rsidR="00F4269D" w:rsidRPr="00486011" w14:paraId="0C6E7F77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4630EA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EVI2B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736917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3686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3771F7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39697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BFE78D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718</w:t>
            </w:r>
          </w:p>
        </w:tc>
      </w:tr>
      <w:tr w:rsidR="00F4269D" w:rsidRPr="00486011" w14:paraId="3E9AD218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61CA3E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ACTR3B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3C91DE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278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58BFA5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16933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610690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778</w:t>
            </w:r>
          </w:p>
        </w:tc>
      </w:tr>
      <w:tr w:rsidR="00F4269D" w:rsidRPr="00486011" w14:paraId="144D9E1E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47AA94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PCSK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0BDCCD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361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C68DE4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64671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E231E4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821</w:t>
            </w:r>
          </w:p>
        </w:tc>
      </w:tr>
      <w:tr w:rsidR="00F4269D" w:rsidRPr="00486011" w14:paraId="15C8629C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0B79A9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TRIM2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EB238B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3717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637440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80219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1397EF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826</w:t>
            </w:r>
          </w:p>
        </w:tc>
      </w:tr>
      <w:tr w:rsidR="00F4269D" w:rsidRPr="00486011" w14:paraId="7040E577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37BB9D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ADRA2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C9530C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152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27E19C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30732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AAF404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85</w:t>
            </w:r>
          </w:p>
        </w:tc>
      </w:tr>
      <w:tr w:rsidR="00F4269D" w:rsidRPr="00486011" w14:paraId="220F80ED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4AFEDA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AKR1C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C3C2CC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4740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B8FA33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51866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07560C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889</w:t>
            </w:r>
          </w:p>
        </w:tc>
      </w:tr>
      <w:tr w:rsidR="00F4269D" w:rsidRPr="00486011" w14:paraId="65E07FD2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7D1BF8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RASL1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4AD065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76696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CDA0EB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99008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472DEF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915</w:t>
            </w:r>
          </w:p>
        </w:tc>
      </w:tr>
      <w:tr w:rsidR="00F4269D" w:rsidRPr="00486011" w14:paraId="585E53BC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094902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NRN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E6BF5F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733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EC8336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6932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168465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929</w:t>
            </w:r>
          </w:p>
        </w:tc>
      </w:tr>
      <w:tr w:rsidR="00F4269D" w:rsidRPr="00486011" w14:paraId="62552255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5BF49F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INSYN2B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686179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072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144144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78702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BCA135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973</w:t>
            </w:r>
          </w:p>
        </w:tc>
      </w:tr>
      <w:tr w:rsidR="00F4269D" w:rsidRPr="00486011" w14:paraId="4F207D94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713116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PTPN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18EDC2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013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09FBDD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72265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B42075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99</w:t>
            </w:r>
          </w:p>
        </w:tc>
      </w:tr>
      <w:tr w:rsidR="00F4269D" w:rsidRPr="00486011" w14:paraId="13AAB7A6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C7E82F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TSPAN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C72FC4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2599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245BCC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57092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868484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998</w:t>
            </w:r>
          </w:p>
        </w:tc>
      </w:tr>
      <w:tr w:rsidR="00F4269D" w:rsidRPr="00486011" w14:paraId="19FB08D6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754109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ZCCHC1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F0CDD3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656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B8FBD4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72457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45D4A5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1044</w:t>
            </w:r>
          </w:p>
        </w:tc>
      </w:tr>
      <w:tr w:rsidR="00F4269D" w:rsidRPr="00486011" w14:paraId="182377BF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E8EC9E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HERC2P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6E4FD7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9421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9DD51F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12820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A9E5B5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1044</w:t>
            </w:r>
          </w:p>
        </w:tc>
      </w:tr>
      <w:tr w:rsidR="00F4269D" w:rsidRPr="00486011" w14:paraId="39E1131A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3B58B0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1orf8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6A2EDE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59272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38C608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4.99124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B60C13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1047</w:t>
            </w:r>
          </w:p>
        </w:tc>
      </w:tr>
      <w:tr w:rsidR="00F4269D" w:rsidRPr="00486011" w14:paraId="4A9E7798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AA6A82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GALNT1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68DECF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613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DC8587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33126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9F6581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1082</w:t>
            </w:r>
          </w:p>
        </w:tc>
      </w:tr>
      <w:tr w:rsidR="00F4269D" w:rsidRPr="00486011" w14:paraId="39F9191D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C5EEB1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ERPINI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06EC32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064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4408BA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4079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B3B38A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1161</w:t>
            </w:r>
          </w:p>
        </w:tc>
      </w:tr>
      <w:tr w:rsidR="00F4269D" w:rsidRPr="00486011" w14:paraId="79913B8E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4453B1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GR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EF894C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405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16FA12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08754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2873F3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1177</w:t>
            </w:r>
          </w:p>
        </w:tc>
      </w:tr>
      <w:tr w:rsidR="00F4269D" w:rsidRPr="00486011" w14:paraId="0D3CD0FE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3A6AC3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TMEM35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C29E77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419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EA0A0A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7743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33F44B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1188</w:t>
            </w:r>
          </w:p>
        </w:tc>
      </w:tr>
      <w:tr w:rsidR="00F4269D" w:rsidRPr="00486011" w14:paraId="3C729126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12A5AF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lastRenderedPageBreak/>
              <w:t>FGF1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0EFB20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141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68CC44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86699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152B18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1228</w:t>
            </w:r>
          </w:p>
        </w:tc>
      </w:tr>
      <w:tr w:rsidR="00F4269D" w:rsidRPr="00486011" w14:paraId="4A2C3E3F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237435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UBE2QL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D1FF11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501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D71FDC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86292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9220BD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1247</w:t>
            </w:r>
          </w:p>
        </w:tc>
      </w:tr>
      <w:tr w:rsidR="00F4269D" w:rsidRPr="00486011" w14:paraId="54BB7022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E5CD14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UNC5D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9D4605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656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380A62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96246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972D0A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1255</w:t>
            </w:r>
          </w:p>
        </w:tc>
      </w:tr>
      <w:tr w:rsidR="00F4269D" w:rsidRPr="00486011" w14:paraId="05DF46D4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5C99D8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GRIN2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2ADCB7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450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0646D2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20329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7BB41F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1296</w:t>
            </w:r>
          </w:p>
        </w:tc>
      </w:tr>
      <w:tr w:rsidR="00F4269D" w:rsidRPr="00486011" w14:paraId="007F1921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1ACE42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EMX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0BA257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2437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03BB93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03297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E3C75C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1329</w:t>
            </w:r>
          </w:p>
        </w:tc>
      </w:tr>
      <w:tr w:rsidR="00F4269D" w:rsidRPr="00486011" w14:paraId="23EEBB7D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6F3C58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1R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0EEA5C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1633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E5A12A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30003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089723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1353</w:t>
            </w:r>
          </w:p>
        </w:tc>
      </w:tr>
      <w:tr w:rsidR="00F4269D" w:rsidRPr="00486011" w14:paraId="7ACB8F11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89B5D4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RCAN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B56A02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447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54B8BF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58855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E45E76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1372</w:t>
            </w:r>
          </w:p>
        </w:tc>
      </w:tr>
      <w:tr w:rsidR="00F4269D" w:rsidRPr="00486011" w14:paraId="45BB9B02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E3C7CE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ARRDC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190A25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3943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4B0467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42985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98BDD7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1379</w:t>
            </w:r>
          </w:p>
        </w:tc>
      </w:tr>
      <w:tr w:rsidR="00F4269D" w:rsidRPr="00486011" w14:paraId="64A93BDE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9367CD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100A1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A5FE0C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228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B40081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70790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284331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1387</w:t>
            </w:r>
          </w:p>
        </w:tc>
      </w:tr>
      <w:tr w:rsidR="00F4269D" w:rsidRPr="00486011" w14:paraId="5CC74E97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B6AA22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FSTL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4DC226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324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C2016D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38176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6191F0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1405</w:t>
            </w:r>
          </w:p>
        </w:tc>
      </w:tr>
      <w:tr w:rsidR="00F4269D" w:rsidRPr="00486011" w14:paraId="753F15EC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51EDFE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ARMC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C80941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59001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BBDCA7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07644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B0BF83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1432</w:t>
            </w:r>
          </w:p>
        </w:tc>
      </w:tr>
      <w:tr w:rsidR="00F4269D" w:rsidRPr="00486011" w14:paraId="6BD1604C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038EFC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MYOT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354690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76645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84F394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00012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254D73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1487</w:t>
            </w:r>
          </w:p>
        </w:tc>
      </w:tr>
      <w:tr w:rsidR="00F4269D" w:rsidRPr="00486011" w14:paraId="59DB2DE8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A68457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KCNA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D3D917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5947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E0254A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79329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A765D0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1599</w:t>
            </w:r>
          </w:p>
        </w:tc>
      </w:tr>
      <w:tr w:rsidR="00F4269D" w:rsidRPr="00486011" w14:paraId="46E1AC67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87CF3C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TMEM45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C9FD7C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5898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B24DA2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54113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FD12E1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1612</w:t>
            </w:r>
          </w:p>
        </w:tc>
      </w:tr>
      <w:tr w:rsidR="00F4269D" w:rsidRPr="00486011" w14:paraId="62112428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A9FBE1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TRHDE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D4B531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1.1161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DBE723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32595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E2F926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1665</w:t>
            </w:r>
          </w:p>
        </w:tc>
      </w:tr>
      <w:tr w:rsidR="00F4269D" w:rsidRPr="00486011" w14:paraId="762A2843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6A4F41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WIF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134DCD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948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409E13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72509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A11565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1669</w:t>
            </w:r>
          </w:p>
        </w:tc>
      </w:tr>
      <w:tr w:rsidR="00F4269D" w:rsidRPr="00486011" w14:paraId="200EBC3C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A57785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RAB3B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8AF9D8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462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43A552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10442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CE1733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1703</w:t>
            </w:r>
          </w:p>
        </w:tc>
      </w:tr>
      <w:tr w:rsidR="00F4269D" w:rsidRPr="00486011" w14:paraId="1CC92458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05811F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ERPINA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DB5946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43204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A0B40C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78190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CC215B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1758</w:t>
            </w:r>
          </w:p>
        </w:tc>
      </w:tr>
      <w:tr w:rsidR="00F4269D" w:rsidRPr="00486011" w14:paraId="6E251D11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B84034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LAMP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27ECDA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237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5A45A1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99638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D21A0D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1769</w:t>
            </w:r>
          </w:p>
        </w:tc>
      </w:tr>
      <w:tr w:rsidR="00F4269D" w:rsidRPr="00486011" w14:paraId="43880A74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0D90CC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RHB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1CB6AC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499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3CC619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12374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2C9672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1792</w:t>
            </w:r>
          </w:p>
        </w:tc>
      </w:tr>
      <w:tr w:rsidR="00F4269D" w:rsidRPr="00486011" w14:paraId="0DFD825F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505ED9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lastRenderedPageBreak/>
              <w:t>EPCAM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F779CF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378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ACD2F3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25591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C98D3A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1822</w:t>
            </w:r>
          </w:p>
        </w:tc>
      </w:tr>
      <w:tr w:rsidR="00F4269D" w:rsidRPr="00486011" w14:paraId="4008BA7D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17F26F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KCNJ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607A5C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5944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E6EC1E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40255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A112D6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1845</w:t>
            </w:r>
          </w:p>
        </w:tc>
      </w:tr>
      <w:tr w:rsidR="00F4269D" w:rsidRPr="00486011" w14:paraId="006B1A33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9E72BF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TLR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48EABC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6838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060AD3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81289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7E2BC9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1864</w:t>
            </w:r>
          </w:p>
        </w:tc>
      </w:tr>
      <w:tr w:rsidR="00F4269D" w:rsidRPr="00486011" w14:paraId="355BBF2E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7D8C25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ZFPM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1A5273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740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7DEBF4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48277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75E3D2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1989</w:t>
            </w:r>
          </w:p>
        </w:tc>
      </w:tr>
      <w:tr w:rsidR="00F4269D" w:rsidRPr="00486011" w14:paraId="095E3A20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BC2174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NPY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004219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734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98A529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4091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A8E1F9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217</w:t>
            </w:r>
          </w:p>
        </w:tc>
      </w:tr>
      <w:tr w:rsidR="00F4269D" w:rsidRPr="00486011" w14:paraId="0F2FC4FA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EE88A6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HSPB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A138FA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7206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B79DC1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71099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CFD5EE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2181</w:t>
            </w:r>
          </w:p>
        </w:tc>
      </w:tr>
      <w:tr w:rsidR="00F4269D" w:rsidRPr="00486011" w14:paraId="6918350E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6A46F9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NRIP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D5A5D6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826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EBE3F4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89156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38ED1E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2317</w:t>
            </w:r>
          </w:p>
        </w:tc>
      </w:tr>
      <w:tr w:rsidR="00F4269D" w:rsidRPr="00486011" w14:paraId="4A5D4483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0B8509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ENC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9F9CB3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022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EF6B71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9109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9DA64E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2413</w:t>
            </w:r>
          </w:p>
        </w:tc>
      </w:tr>
      <w:tr w:rsidR="00F4269D" w:rsidRPr="00486011" w14:paraId="4878D400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71A2CB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LINC0135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232E54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4088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5931C5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08816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7B2913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2484</w:t>
            </w:r>
          </w:p>
        </w:tc>
      </w:tr>
      <w:tr w:rsidR="00F4269D" w:rsidRPr="00486011" w14:paraId="0781661F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E69DD9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TALAM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E67B32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58744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B51380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84077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5DE983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2485</w:t>
            </w:r>
          </w:p>
        </w:tc>
      </w:tr>
      <w:tr w:rsidR="00F4269D" w:rsidRPr="00486011" w14:paraId="0070E93C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A37705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CIN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BDD21C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4965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D65B24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02208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174FF4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2587</w:t>
            </w:r>
          </w:p>
        </w:tc>
      </w:tr>
      <w:tr w:rsidR="00F4269D" w:rsidRPr="00486011" w14:paraId="148A7FD6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6B0520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RTN4RL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546BFF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834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63F893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66602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E80214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2593</w:t>
            </w:r>
          </w:p>
        </w:tc>
      </w:tr>
      <w:tr w:rsidR="00F4269D" w:rsidRPr="00486011" w14:paraId="39F16034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056E7C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LC47A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1063EC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88348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7A3BD8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91502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FA9A37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2606</w:t>
            </w:r>
          </w:p>
        </w:tc>
      </w:tr>
      <w:tr w:rsidR="00F4269D" w:rsidRPr="00486011" w14:paraId="45F6970F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C047F6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NIH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398B4C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341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45C748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14497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9EF8CB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2627</w:t>
            </w:r>
          </w:p>
        </w:tc>
      </w:tr>
      <w:tr w:rsidR="00F4269D" w:rsidRPr="00486011" w14:paraId="27852328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00DEBF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HLA-DR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1227AE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93810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2D2131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39753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0340A8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2867</w:t>
            </w:r>
          </w:p>
        </w:tc>
      </w:tr>
      <w:tr w:rsidR="00F4269D" w:rsidRPr="00486011" w14:paraId="425AE40A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9A272E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LC14A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81EB25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97866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CAC130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56786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062336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2876</w:t>
            </w:r>
          </w:p>
        </w:tc>
      </w:tr>
      <w:tr w:rsidR="00F4269D" w:rsidRPr="00486011" w14:paraId="74B03967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3EB238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RSPO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EBDFDD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272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9BF926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4.85761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560FC0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2972</w:t>
            </w:r>
          </w:p>
        </w:tc>
      </w:tr>
      <w:tr w:rsidR="00F4269D" w:rsidRPr="00486011" w14:paraId="0D0175BC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797277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OL21A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CD1F49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59171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DA1486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77174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F647C4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3087</w:t>
            </w:r>
          </w:p>
        </w:tc>
      </w:tr>
      <w:tr w:rsidR="00F4269D" w:rsidRPr="00486011" w14:paraId="1CBBDE2E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C0E660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HTR2C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F6C948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100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38BAAA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91092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01FBDA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3139</w:t>
            </w:r>
          </w:p>
        </w:tc>
      </w:tr>
      <w:tr w:rsidR="00F4269D" w:rsidRPr="00486011" w14:paraId="29FB7887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E473FC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PRKC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E65E66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5854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644805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54725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CFC66A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3285</w:t>
            </w:r>
          </w:p>
        </w:tc>
      </w:tr>
      <w:tr w:rsidR="00F4269D" w:rsidRPr="00486011" w14:paraId="169C87E5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F4B94C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BLN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196956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613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8EEF38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67097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2014AB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329</w:t>
            </w:r>
          </w:p>
        </w:tc>
      </w:tr>
      <w:tr w:rsidR="00F4269D" w:rsidRPr="00486011" w14:paraId="701E0782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E160E8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lastRenderedPageBreak/>
              <w:t>ZMAT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F38C6B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043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02CE4C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1820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5516F0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3301</w:t>
            </w:r>
          </w:p>
        </w:tc>
      </w:tr>
      <w:tr w:rsidR="00F4269D" w:rsidRPr="00486011" w14:paraId="075F588E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B12F27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GABRA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0EDDE1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616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06EA83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11254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0375FB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3304</w:t>
            </w:r>
          </w:p>
        </w:tc>
      </w:tr>
      <w:tr w:rsidR="00F4269D" w:rsidRPr="00486011" w14:paraId="0F6E37BB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FD5031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GBP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9E4A2C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77186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346B90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9185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B35864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3388</w:t>
            </w:r>
          </w:p>
        </w:tc>
      </w:tr>
      <w:tr w:rsidR="00F4269D" w:rsidRPr="00486011" w14:paraId="00D7713B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25CA8C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DACH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7C465D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5945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4849B4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03264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E453A3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3474</w:t>
            </w:r>
          </w:p>
        </w:tc>
      </w:tr>
      <w:tr w:rsidR="00F4269D" w:rsidRPr="00486011" w14:paraId="52C43F87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41F93B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GPR2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A729E9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577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A39B96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0121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38A7C0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3532</w:t>
            </w:r>
          </w:p>
        </w:tc>
      </w:tr>
      <w:tr w:rsidR="00F4269D" w:rsidRPr="00486011" w14:paraId="2ECA780F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DC5FFF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PDYN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FF9DCC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658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F98B38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05020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02B78E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3625</w:t>
            </w:r>
          </w:p>
        </w:tc>
      </w:tr>
      <w:tr w:rsidR="00F4269D" w:rsidRPr="00486011" w14:paraId="35E6D15F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86CA32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AQP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ABAEDF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9311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04934A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1782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3754BB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3727</w:t>
            </w:r>
          </w:p>
        </w:tc>
      </w:tr>
      <w:tr w:rsidR="00F4269D" w:rsidRPr="00486011" w14:paraId="0ADCDFF6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2FB093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VSIG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39C9B4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86565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9FDE40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59326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C210C2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376</w:t>
            </w:r>
          </w:p>
        </w:tc>
      </w:tr>
      <w:tr w:rsidR="00F4269D" w:rsidRPr="00486011" w14:paraId="7C02B4B3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6888A0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TAFA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F24081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655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456E9C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59580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553D44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3762</w:t>
            </w:r>
          </w:p>
        </w:tc>
      </w:tr>
      <w:tr w:rsidR="00F4269D" w:rsidRPr="00486011" w14:paraId="04B17313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EDB373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PPM1E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AE2A42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532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3C1591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6094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B82D1A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4063</w:t>
            </w:r>
          </w:p>
        </w:tc>
      </w:tr>
      <w:tr w:rsidR="00F4269D" w:rsidRPr="00486011" w14:paraId="1F193A49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69841F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HCLS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A289FE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78117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38BAA6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62973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014F57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4619</w:t>
            </w:r>
          </w:p>
        </w:tc>
      </w:tr>
      <w:tr w:rsidR="00F4269D" w:rsidRPr="00486011" w14:paraId="2FBA54BF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5DDBF8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PIRT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708D8E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8297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9753D3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24329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1B9CB5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4856</w:t>
            </w:r>
          </w:p>
        </w:tc>
      </w:tr>
      <w:tr w:rsidR="00F4269D" w:rsidRPr="00486011" w14:paraId="31AF0AB7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A51E73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GABRA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31F51C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36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390958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80463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CC6622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508</w:t>
            </w:r>
          </w:p>
        </w:tc>
      </w:tr>
      <w:tr w:rsidR="00F4269D" w:rsidRPr="00486011" w14:paraId="4FDF1C0A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33AE4F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HLA-DPA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56E094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9742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966E22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48849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AFFBC1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5117</w:t>
            </w:r>
          </w:p>
        </w:tc>
      </w:tr>
      <w:tr w:rsidR="00F4269D" w:rsidRPr="00486011" w14:paraId="09358353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D437E2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PCSK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14A914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734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4B5249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28014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449AB1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5117</w:t>
            </w:r>
          </w:p>
        </w:tc>
      </w:tr>
      <w:tr w:rsidR="00F4269D" w:rsidRPr="00486011" w14:paraId="3D25122B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4FBC53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NEFH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9C8D1E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052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82A44D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59950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8A0D55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5211</w:t>
            </w:r>
          </w:p>
        </w:tc>
      </w:tr>
      <w:tr w:rsidR="00F4269D" w:rsidRPr="00486011" w14:paraId="0A92AC53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236D1D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LC17A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C1DE7C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1.249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25069C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54768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1F68D2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5434</w:t>
            </w:r>
          </w:p>
        </w:tc>
      </w:tr>
      <w:tr w:rsidR="00F4269D" w:rsidRPr="00486011" w14:paraId="32FE4879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7E9AFB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RGS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B07B95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1.0321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25EADC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37792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53D7D5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5574</w:t>
            </w:r>
          </w:p>
        </w:tc>
      </w:tr>
      <w:tr w:rsidR="00F4269D" w:rsidRPr="00486011" w14:paraId="3D3C9881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02F29F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TMEM12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C68D02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5863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C072F1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0865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AA5FF3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5994</w:t>
            </w:r>
          </w:p>
        </w:tc>
      </w:tr>
      <w:tr w:rsidR="00F4269D" w:rsidRPr="00486011" w14:paraId="6D952E02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8B3573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NEUROD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324D3D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556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6DF74D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85210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592034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6396</w:t>
            </w:r>
          </w:p>
        </w:tc>
      </w:tr>
      <w:tr w:rsidR="00F4269D" w:rsidRPr="00486011" w14:paraId="0229D4AC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F12F3C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lastRenderedPageBreak/>
              <w:t>PCP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51F905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989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6F0E1B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26099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20F5B2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6455</w:t>
            </w:r>
          </w:p>
        </w:tc>
      </w:tr>
      <w:tr w:rsidR="00F4269D" w:rsidRPr="00486011" w14:paraId="30425CD4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9D07F9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TBR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EBC553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719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A1D419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96010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F6B3E5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6534</w:t>
            </w:r>
          </w:p>
        </w:tc>
      </w:tr>
      <w:tr w:rsidR="00F4269D" w:rsidRPr="00486011" w14:paraId="4AA157F5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CEFFBB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OPALIN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D989F5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113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32633E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21693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BA240E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6745</w:t>
            </w:r>
          </w:p>
        </w:tc>
      </w:tr>
      <w:tr w:rsidR="00F4269D" w:rsidRPr="00486011" w14:paraId="3BE477BB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AB821A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PVALB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4EFE0B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576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18D305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95422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0843B5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7436</w:t>
            </w:r>
          </w:p>
        </w:tc>
      </w:tr>
      <w:tr w:rsidR="00F4269D" w:rsidRPr="00486011" w14:paraId="2EAC33A6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6D20A9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OSTDC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2ED0B8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448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AE067F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10614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E00C5A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7948</w:t>
            </w:r>
          </w:p>
        </w:tc>
      </w:tr>
      <w:tr w:rsidR="00F4269D" w:rsidRPr="00486011" w14:paraId="720C5BAE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F462AF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PTPRT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1EB206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5928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446944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42367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2B3AD4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7981</w:t>
            </w:r>
          </w:p>
        </w:tc>
      </w:tr>
      <w:tr w:rsidR="00F4269D" w:rsidRPr="00486011" w14:paraId="2339D698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F26140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FCGB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2DB271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3006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C7748F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66023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736FAA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7981</w:t>
            </w:r>
          </w:p>
        </w:tc>
      </w:tr>
      <w:tr w:rsidR="00F4269D" w:rsidRPr="00486011" w14:paraId="3C4A70BC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CEA527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BAG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46AA9D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5949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B02C52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45216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452EC9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8541</w:t>
            </w:r>
          </w:p>
        </w:tc>
      </w:tr>
      <w:tr w:rsidR="00F4269D" w:rsidRPr="00486011" w14:paraId="1AC5D0FB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ED3B20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ERTM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A61157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734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982A55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7718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40EE72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8663</w:t>
            </w:r>
          </w:p>
        </w:tc>
      </w:tr>
      <w:tr w:rsidR="00F4269D" w:rsidRPr="00486011" w14:paraId="242B1D9F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1EEE78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GRIA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535F92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90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2A4C48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53742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613798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9203</w:t>
            </w:r>
          </w:p>
        </w:tc>
      </w:tr>
      <w:tr w:rsidR="00F4269D" w:rsidRPr="00486011" w14:paraId="0F26DAF0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51C18D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PARC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1F256F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59138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8FEE73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5184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5F83C1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9367</w:t>
            </w:r>
          </w:p>
        </w:tc>
      </w:tr>
      <w:tr w:rsidR="00F4269D" w:rsidRPr="00486011" w14:paraId="07953502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0A9D7B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1QC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EC57FF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75161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9CB039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13565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C54AD9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9428</w:t>
            </w:r>
          </w:p>
        </w:tc>
      </w:tr>
      <w:tr w:rsidR="00F4269D" w:rsidRPr="00486011" w14:paraId="5DFFD77C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21F409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HLA-DM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3FE3A9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59826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B1AD39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51104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F33B6F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9597</w:t>
            </w:r>
          </w:p>
        </w:tc>
      </w:tr>
      <w:tr w:rsidR="00F4269D" w:rsidRPr="00486011" w14:paraId="3ECF2593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AFA862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LINC0108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7F8E19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90543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1F3B89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81779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DFC9AE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9755</w:t>
            </w:r>
          </w:p>
        </w:tc>
      </w:tr>
      <w:tr w:rsidR="00F4269D" w:rsidRPr="00486011" w14:paraId="1D6B407D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BE13ED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PCDH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B3467B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559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47AC3E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01501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4B9227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11262</w:t>
            </w:r>
          </w:p>
        </w:tc>
      </w:tr>
      <w:tr w:rsidR="00F4269D" w:rsidRPr="00486011" w14:paraId="17EBEE21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695C36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1Q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A76A8B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6834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532CA2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08305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881D59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11315</w:t>
            </w:r>
          </w:p>
        </w:tc>
      </w:tr>
      <w:tr w:rsidR="00F4269D" w:rsidRPr="00486011" w14:paraId="4F4D5BC7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11B2D8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CN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AAE36B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7435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876A7F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25778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B163DC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11605</w:t>
            </w:r>
          </w:p>
        </w:tc>
      </w:tr>
      <w:tr w:rsidR="00F4269D" w:rsidRPr="00486011" w14:paraId="68F1E45A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5C6C29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LC17A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5254C1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628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2E4F1A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7421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416C78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1174</w:t>
            </w:r>
          </w:p>
        </w:tc>
      </w:tr>
      <w:tr w:rsidR="00F4269D" w:rsidRPr="00486011" w14:paraId="5715C3D1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2D24E2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EGR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90BFE0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045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C1C918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42303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F06E89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12716</w:t>
            </w:r>
          </w:p>
        </w:tc>
      </w:tr>
      <w:tr w:rsidR="00F4269D" w:rsidRPr="00486011" w14:paraId="3C78B743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906166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LC39A1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99608F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2870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BE3CC1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31959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D1A7EA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14757</w:t>
            </w:r>
          </w:p>
        </w:tc>
      </w:tr>
      <w:tr w:rsidR="00F4269D" w:rsidRPr="00486011" w14:paraId="5B28F2F6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E1B57D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RNASE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A05860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59563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0F4B4B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46347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6C553B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14969</w:t>
            </w:r>
          </w:p>
        </w:tc>
      </w:tr>
      <w:tr w:rsidR="00F4269D" w:rsidRPr="00486011" w14:paraId="7A6997B3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CFDA7A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lastRenderedPageBreak/>
              <w:t>FKBP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A1574C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8965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42ED31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26261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364BB1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1556</w:t>
            </w:r>
          </w:p>
        </w:tc>
      </w:tr>
      <w:tr w:rsidR="00F4269D" w:rsidRPr="00486011" w14:paraId="15785C04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FED991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ERPINF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91743A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554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C8B22E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08250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0C6CB7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15664</w:t>
            </w:r>
          </w:p>
        </w:tc>
      </w:tr>
      <w:tr w:rsidR="00F4269D" w:rsidRPr="00486011" w14:paraId="75E7C5F4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56EB98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MAFF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3D0531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72571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A10C4D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29518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05D49D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17172</w:t>
            </w:r>
          </w:p>
        </w:tc>
      </w:tr>
      <w:tr w:rsidR="00F4269D" w:rsidRPr="00486011" w14:paraId="1B32B4D7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7A2089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ZFP3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E3078D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1396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499F20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98221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0E7E46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21606</w:t>
            </w:r>
          </w:p>
        </w:tc>
      </w:tr>
      <w:tr w:rsidR="00F4269D" w:rsidRPr="00486011" w14:paraId="20A6B323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350590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MT1M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C74088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3473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A77281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34018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849C21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21828</w:t>
            </w:r>
          </w:p>
        </w:tc>
      </w:tr>
      <w:tr w:rsidR="00F4269D" w:rsidRPr="00486011" w14:paraId="03CDBBC1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632F89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100A1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C779F8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6792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42F123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4.61606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CDADFE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21962</w:t>
            </w:r>
          </w:p>
        </w:tc>
      </w:tr>
      <w:tr w:rsidR="00F4269D" w:rsidRPr="00486011" w14:paraId="4CF3B5CC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6A88C1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FO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B142CC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75356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007560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22489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47CA5D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23679</w:t>
            </w:r>
          </w:p>
        </w:tc>
      </w:tr>
      <w:tr w:rsidR="00F4269D" w:rsidRPr="00486011" w14:paraId="147D40B9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C923AE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HI3L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0E9DFE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4839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73F2E5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55630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DE13A1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24373</w:t>
            </w:r>
          </w:p>
        </w:tc>
      </w:tr>
      <w:tr w:rsidR="00F4269D" w:rsidRPr="00486011" w14:paraId="59921FC1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428A29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RGS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5F178B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90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BB07E0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39772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CE007A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24788</w:t>
            </w:r>
          </w:p>
        </w:tc>
      </w:tr>
      <w:tr w:rsidR="00F4269D" w:rsidRPr="00486011" w14:paraId="795ED0F2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5D90EA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313C07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58682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7CC282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61041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E2CD7C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25328</w:t>
            </w:r>
          </w:p>
        </w:tc>
      </w:tr>
      <w:tr w:rsidR="00F4269D" w:rsidRPr="00486011" w14:paraId="5F13D46D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582C41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AQP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4A9305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7355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9AF99B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01062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0A82EA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26857</w:t>
            </w:r>
          </w:p>
        </w:tc>
      </w:tr>
      <w:tr w:rsidR="00F4269D" w:rsidRPr="00486011" w14:paraId="4D5BAF62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6C9462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RXFP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295C10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880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61B087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06079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6210F7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26915</w:t>
            </w:r>
          </w:p>
        </w:tc>
      </w:tr>
      <w:tr w:rsidR="00F4269D" w:rsidRPr="00486011" w14:paraId="035CA138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1642A4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OR7A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AB7B4C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59825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49FD45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69801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2A3075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28683</w:t>
            </w:r>
          </w:p>
        </w:tc>
      </w:tr>
      <w:tr w:rsidR="00F4269D" w:rsidRPr="00486011" w14:paraId="7D5513CD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3A19F5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FAM81B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A697BD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6464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BC1587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4.64952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36B101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30113</w:t>
            </w:r>
          </w:p>
        </w:tc>
      </w:tr>
      <w:tr w:rsidR="00F4269D" w:rsidRPr="00486011" w14:paraId="1BB3222E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3E58A5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1QB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7F8468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8240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AB6819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73158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6970BF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31224</w:t>
            </w:r>
          </w:p>
        </w:tc>
      </w:tr>
      <w:tr w:rsidR="00F4269D" w:rsidRPr="00486011" w14:paraId="14422C41" w14:textId="77777777" w:rsidTr="00F4269D">
        <w:trPr>
          <w:trHeight w:val="280"/>
          <w:jc w:val="center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233069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AZGP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A8FC9E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1078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942A6D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59708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D06ADB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47894</w:t>
            </w:r>
          </w:p>
        </w:tc>
      </w:tr>
    </w:tbl>
    <w:p w14:paraId="49A881FE" w14:textId="77777777" w:rsidR="00F4269D" w:rsidRPr="00486011" w:rsidRDefault="00F4269D" w:rsidP="00486011">
      <w:pPr>
        <w:rPr>
          <w:rFonts w:cs="Times New Roman"/>
          <w:szCs w:val="24"/>
        </w:rPr>
      </w:pPr>
    </w:p>
    <w:p w14:paraId="608FD8F2" w14:textId="43707B6E" w:rsidR="00F4269D" w:rsidRPr="00486011" w:rsidRDefault="000B7CF6" w:rsidP="00C53479">
      <w:pPr>
        <w:jc w:val="center"/>
        <w:rPr>
          <w:rFonts w:cs="Times New Roman"/>
          <w:szCs w:val="24"/>
        </w:rPr>
      </w:pPr>
      <w:r w:rsidRPr="00486011">
        <w:rPr>
          <w:rFonts w:cs="Times New Roman"/>
          <w:szCs w:val="24"/>
        </w:rPr>
        <w:t xml:space="preserve">Table </w:t>
      </w:r>
      <w:r w:rsidR="00F4269D" w:rsidRPr="00486011">
        <w:rPr>
          <w:rFonts w:cs="Times New Roman"/>
          <w:szCs w:val="24"/>
        </w:rPr>
        <w:t>2.107 AD-related DEGs</w:t>
      </w:r>
      <w:bookmarkStart w:id="0" w:name="_GoBack"/>
      <w:bookmarkEnd w:id="0"/>
    </w:p>
    <w:tbl>
      <w:tblPr>
        <w:tblW w:w="557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56"/>
        <w:gridCol w:w="1116"/>
        <w:gridCol w:w="1683"/>
        <w:gridCol w:w="1116"/>
      </w:tblGrid>
      <w:tr w:rsidR="00F4269D" w:rsidRPr="00486011" w14:paraId="5A7E8A53" w14:textId="77777777" w:rsidTr="007F4CAA">
        <w:trPr>
          <w:trHeight w:val="280"/>
          <w:jc w:val="center"/>
        </w:trPr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966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ymbol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BD9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Log</w:t>
            </w:r>
            <w:r w:rsidRPr="00486011">
              <w:rPr>
                <w:rFonts w:eastAsia="等线" w:cs="Times New Roman"/>
                <w:color w:val="000000"/>
                <w:szCs w:val="24"/>
                <w:vertAlign w:val="subscript"/>
              </w:rPr>
              <w:t>2</w:t>
            </w:r>
            <w:r w:rsidRPr="00486011">
              <w:rPr>
                <w:rFonts w:eastAsia="等线" w:cs="Times New Roman"/>
                <w:color w:val="000000"/>
                <w:szCs w:val="24"/>
              </w:rPr>
              <w:t>FC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4576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86011">
              <w:rPr>
                <w:rFonts w:eastAsia="等线" w:cs="Times New Roman"/>
                <w:color w:val="000000"/>
                <w:szCs w:val="24"/>
              </w:rPr>
              <w:t>AveExpression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C25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486011">
              <w:rPr>
                <w:rFonts w:eastAsia="等线" w:cs="Times New Roman"/>
                <w:color w:val="000000"/>
                <w:szCs w:val="24"/>
              </w:rPr>
              <w:t>adj.P.Val</w:t>
            </w:r>
            <w:proofErr w:type="spellEnd"/>
          </w:p>
        </w:tc>
      </w:tr>
      <w:tr w:rsidR="00F4269D" w:rsidRPr="00486011" w14:paraId="4DBABC80" w14:textId="77777777" w:rsidTr="007F4CAA">
        <w:trPr>
          <w:trHeight w:val="280"/>
          <w:jc w:val="center"/>
        </w:trPr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829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GABRG2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D9E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1.29834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C84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5616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64C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77E-05</w:t>
            </w:r>
          </w:p>
        </w:tc>
      </w:tr>
      <w:tr w:rsidR="00F4269D" w:rsidRPr="00486011" w14:paraId="26A0EEA5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FDE64F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ATP1A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1D4829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1.27774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30A1D3E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83643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B4B665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32E-05</w:t>
            </w:r>
          </w:p>
        </w:tc>
      </w:tr>
      <w:tr w:rsidR="00F4269D" w:rsidRPr="00486011" w14:paraId="48597CC6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6EFF2C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lastRenderedPageBreak/>
              <w:t>NEFL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E41970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1.07388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754BE67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78347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BD57E4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3.07E-05</w:t>
            </w:r>
          </w:p>
        </w:tc>
      </w:tr>
      <w:tr w:rsidR="00F4269D" w:rsidRPr="00486011" w14:paraId="2F2ABFA8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C1486D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RGS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A85571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1.03217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586C0D8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37792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44F3ED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5574</w:t>
            </w:r>
          </w:p>
        </w:tc>
      </w:tr>
      <w:tr w:rsidR="00F4269D" w:rsidRPr="00486011" w14:paraId="6B92DC88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6076C0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BDNF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5C8BDE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1.01896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712B4EC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8622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57A9AD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257</w:t>
            </w:r>
          </w:p>
        </w:tc>
      </w:tr>
      <w:tr w:rsidR="00F4269D" w:rsidRPr="00486011" w14:paraId="38042505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C23309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TUBA4A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D0CBD6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9256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1CCA94C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1126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2B9412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02E-06</w:t>
            </w:r>
          </w:p>
        </w:tc>
      </w:tr>
      <w:tr w:rsidR="00F4269D" w:rsidRPr="00486011" w14:paraId="19022AF2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20CF3B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YT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5EF084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7447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0E1D603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1.0523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801D2D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65E-05</w:t>
            </w:r>
          </w:p>
        </w:tc>
      </w:tr>
      <w:tr w:rsidR="00F4269D" w:rsidRPr="00486011" w14:paraId="3EC05787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336392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PCSK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23BE36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7346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5E8F32B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28014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699A0F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5117</w:t>
            </w:r>
          </w:p>
        </w:tc>
      </w:tr>
      <w:tr w:rsidR="00F4269D" w:rsidRPr="00486011" w14:paraId="548D2E63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3EABA4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PDYN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EF9D0C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6588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20CBFE3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05020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CE3A71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3625</w:t>
            </w:r>
          </w:p>
        </w:tc>
      </w:tr>
      <w:tr w:rsidR="00F4269D" w:rsidRPr="00486011" w14:paraId="2DC2191C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739656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CN3B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FF5022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6241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7560802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7348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221979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095</w:t>
            </w:r>
          </w:p>
        </w:tc>
      </w:tr>
      <w:tr w:rsidR="00F4269D" w:rsidRPr="00486011" w14:paraId="370C9ECB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A4A0E0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YN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60A027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4095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590E08E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6146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A77F55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3E-06</w:t>
            </w:r>
          </w:p>
        </w:tc>
      </w:tr>
      <w:tr w:rsidR="00F4269D" w:rsidRPr="00486011" w14:paraId="201226DD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A34997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RYM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EEFCA7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3984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6036EA1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12913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5BFF47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278</w:t>
            </w:r>
          </w:p>
        </w:tc>
      </w:tr>
      <w:tr w:rsidR="00F4269D" w:rsidRPr="00486011" w14:paraId="1E284BE9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369B78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MRAP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9B2048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3491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7D64136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82795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348E28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62E-05</w:t>
            </w:r>
          </w:p>
        </w:tc>
      </w:tr>
      <w:tr w:rsidR="00F4269D" w:rsidRPr="00486011" w14:paraId="11BD9274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AF4F9D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GABR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320C56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1059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4B41F1A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32133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BDFBF6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72E-05</w:t>
            </w:r>
          </w:p>
        </w:tc>
      </w:tr>
      <w:tr w:rsidR="00F4269D" w:rsidRPr="00486011" w14:paraId="01E0F2FD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30A8380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KCNQ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07AD7E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0961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43B9DE4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11575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C916BC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41E-05</w:t>
            </w:r>
          </w:p>
        </w:tc>
      </w:tr>
      <w:tr w:rsidR="00F4269D" w:rsidRPr="00486011" w14:paraId="6B9CF43D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DD675C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FGF1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771310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90608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6C72D34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12715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C21112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165</w:t>
            </w:r>
          </w:p>
        </w:tc>
      </w:tr>
      <w:tr w:rsidR="00F4269D" w:rsidRPr="00486011" w14:paraId="64A8EDFB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F52C2E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NECAP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50B930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8778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481514B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54677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BC7A24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16E-06</w:t>
            </w:r>
          </w:p>
        </w:tc>
      </w:tr>
      <w:tr w:rsidR="00F4269D" w:rsidRPr="00486011" w14:paraId="5FFD6344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3FBEA9F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MLLT1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08A9B1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8569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306D2DC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1.833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78121D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02E-06</w:t>
            </w:r>
          </w:p>
        </w:tc>
      </w:tr>
      <w:tr w:rsidR="00F4269D" w:rsidRPr="00486011" w14:paraId="75829418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6D6203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MDH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F9DAE4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8424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4F338F4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1.813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80CFE4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08E-06</w:t>
            </w:r>
          </w:p>
        </w:tc>
      </w:tr>
      <w:tr w:rsidR="00F4269D" w:rsidRPr="00486011" w14:paraId="5F3C5BEF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D785B6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EEF1A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D581E1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6877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3886583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7283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4F3923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5E-06</w:t>
            </w:r>
          </w:p>
        </w:tc>
      </w:tr>
      <w:tr w:rsidR="00F4269D" w:rsidRPr="00486011" w14:paraId="55912061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99FBC8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ATP6V1B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00FBB8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6639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26998D3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9299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BCA93B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46E-05</w:t>
            </w:r>
          </w:p>
        </w:tc>
      </w:tr>
      <w:tr w:rsidR="00F4269D" w:rsidRPr="00486011" w14:paraId="461DB5A4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3B9407E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GABRA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8FEDFA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6168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24D7349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11254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F08F7F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3304</w:t>
            </w:r>
          </w:p>
        </w:tc>
      </w:tr>
      <w:tr w:rsidR="00F4269D" w:rsidRPr="00486011" w14:paraId="66347F04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CCE389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GABBR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E5E7EF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5482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5A393F2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38826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139170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03E-05</w:t>
            </w:r>
          </w:p>
        </w:tc>
      </w:tr>
      <w:tr w:rsidR="00F4269D" w:rsidRPr="00486011" w14:paraId="4F17816D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6F9ADC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lastRenderedPageBreak/>
              <w:t>GLRB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38B447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4464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00CD648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99521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296D28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02E-05</w:t>
            </w:r>
          </w:p>
        </w:tc>
      </w:tr>
      <w:tr w:rsidR="00F4269D" w:rsidRPr="00486011" w14:paraId="7595B74C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3CD059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NX1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B5D622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4203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488A5CC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58883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F15777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3.09E-05</w:t>
            </w:r>
          </w:p>
        </w:tc>
      </w:tr>
      <w:tr w:rsidR="00F4269D" w:rsidRPr="00486011" w14:paraId="6D0B7717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BA5C42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ELOVL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162515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4095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63D7ACF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7751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413F78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16E-06</w:t>
            </w:r>
          </w:p>
        </w:tc>
      </w:tr>
      <w:tr w:rsidR="00F4269D" w:rsidRPr="00486011" w14:paraId="7BC86730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BE49C0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GABRA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C4276F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8367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5CDA7AA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80463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4A151B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508</w:t>
            </w:r>
          </w:p>
        </w:tc>
      </w:tr>
      <w:tr w:rsidR="00F4269D" w:rsidRPr="00486011" w14:paraId="3E5B071F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22BA5D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TUBB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F86A17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9728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1AEE3DE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1.1939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0CAC7A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31E-07</w:t>
            </w:r>
          </w:p>
        </w:tc>
      </w:tr>
      <w:tr w:rsidR="00F4269D" w:rsidRPr="00486011" w14:paraId="4DF89B01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52D10D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ATP6V1A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CEC0D7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7958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36CDE77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71941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434F06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19E-05</w:t>
            </w:r>
          </w:p>
        </w:tc>
      </w:tr>
      <w:tr w:rsidR="00F4269D" w:rsidRPr="00486011" w14:paraId="16145651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55F568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RASGRP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58802E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7887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0DE3A9F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91727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1FD1B7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37E-05</w:t>
            </w:r>
          </w:p>
        </w:tc>
      </w:tr>
      <w:tr w:rsidR="00F4269D" w:rsidRPr="00486011" w14:paraId="17AFFF07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540150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PLX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674735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7179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5C79550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93790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5BFBC8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325</w:t>
            </w:r>
          </w:p>
        </w:tc>
      </w:tr>
      <w:tr w:rsidR="00F4269D" w:rsidRPr="00486011" w14:paraId="34B64A6C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5D778A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CN2B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63D431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6818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3744873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76237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B039D4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55E-06</w:t>
            </w:r>
          </w:p>
        </w:tc>
      </w:tr>
      <w:tr w:rsidR="00F4269D" w:rsidRPr="00486011" w14:paraId="18305B62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051D49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REEP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E55B05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6418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685C0E9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58936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EA8AE3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43E-06</w:t>
            </w:r>
          </w:p>
        </w:tc>
      </w:tr>
      <w:tr w:rsidR="00F4269D" w:rsidRPr="00486011" w14:paraId="2243867D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22E8B8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YN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EAC8EF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6154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5CF5856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55178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20B9AE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244</w:t>
            </w:r>
          </w:p>
        </w:tc>
      </w:tr>
      <w:tr w:rsidR="00F4269D" w:rsidRPr="00486011" w14:paraId="2C4F7A15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38B1DB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ATP8A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AFFA0B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5785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1BC55EE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25235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DD6964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91E-06</w:t>
            </w:r>
          </w:p>
        </w:tc>
      </w:tr>
      <w:tr w:rsidR="00F4269D" w:rsidRPr="00486011" w14:paraId="5EF1D7F2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00B474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UBE2QL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BBA4BD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5015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44FCDAF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86292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369050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1247</w:t>
            </w:r>
          </w:p>
        </w:tc>
      </w:tr>
      <w:tr w:rsidR="00F4269D" w:rsidRPr="00486011" w14:paraId="206EC19E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EF63DE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MAP2K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7B26CD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399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230723F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9029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3FA9D3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129</w:t>
            </w:r>
          </w:p>
        </w:tc>
      </w:tr>
      <w:tr w:rsidR="00F4269D" w:rsidRPr="00486011" w14:paraId="4D636CA4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406946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YP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B79051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292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0CC642D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72645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CFEFE0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45E-05</w:t>
            </w:r>
          </w:p>
        </w:tc>
      </w:tr>
      <w:tr w:rsidR="00F4269D" w:rsidRPr="00486011" w14:paraId="46A309EE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A4BA83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TUBB2A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381419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0748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50BEF2C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2.4927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874DF3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31E-07</w:t>
            </w:r>
          </w:p>
        </w:tc>
      </w:tr>
      <w:tr w:rsidR="00F4269D" w:rsidRPr="00486011" w14:paraId="43299234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7C0D2F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NEFH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B6A2FF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70523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73BECF4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59950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A239C2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5211</w:t>
            </w:r>
          </w:p>
        </w:tc>
      </w:tr>
      <w:tr w:rsidR="00F4269D" w:rsidRPr="00486011" w14:paraId="58146AB5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CDAA43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LC7A1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ADB9FB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9939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368AE40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98823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959E0D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66E-05</w:t>
            </w:r>
          </w:p>
        </w:tc>
      </w:tr>
      <w:tr w:rsidR="00F4269D" w:rsidRPr="00486011" w14:paraId="01B9DB6E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24E753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NAP2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6F3F2E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9873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47B9A68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8051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835C45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23E-05</w:t>
            </w:r>
          </w:p>
        </w:tc>
      </w:tr>
      <w:tr w:rsidR="00F4269D" w:rsidRPr="00486011" w14:paraId="37D105EB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223C9A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BBS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1FCCCF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9337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1A4FE56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93292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620EA8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27E-06</w:t>
            </w:r>
          </w:p>
        </w:tc>
      </w:tr>
      <w:tr w:rsidR="00F4269D" w:rsidRPr="00486011" w14:paraId="7C0DDFEF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8DCE4E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lastRenderedPageBreak/>
              <w:t>TRAPPC6B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D467EA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9308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1474EB5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84774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4751E0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77E-05</w:t>
            </w:r>
          </w:p>
        </w:tc>
      </w:tr>
      <w:tr w:rsidR="00F4269D" w:rsidRPr="00486011" w14:paraId="7864AA96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3B54DB8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XK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176555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9012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73B56E4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8674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25595E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07</w:t>
            </w:r>
          </w:p>
        </w:tc>
      </w:tr>
      <w:tr w:rsidR="00F4269D" w:rsidRPr="00486011" w14:paraId="179A0C58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8F13D5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LAMB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9CC292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8904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585457A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47050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6B34CE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418</w:t>
            </w:r>
          </w:p>
        </w:tc>
      </w:tr>
      <w:tr w:rsidR="00F4269D" w:rsidRPr="00486011" w14:paraId="0DD2E356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BD837F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LC12A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0E7570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8313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46022A5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3427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C1E348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95E-05</w:t>
            </w:r>
          </w:p>
        </w:tc>
      </w:tr>
      <w:tr w:rsidR="00F4269D" w:rsidRPr="00486011" w14:paraId="2D95F044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E68131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ZFPM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9B2143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7407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2FBDF29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48277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5118E8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1989</w:t>
            </w:r>
          </w:p>
        </w:tc>
      </w:tr>
      <w:tr w:rsidR="00F4269D" w:rsidRPr="00486011" w14:paraId="52346D5B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C2F3A0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TBR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AD1991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7194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05EA3DD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96010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653A6D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6534</w:t>
            </w:r>
          </w:p>
        </w:tc>
      </w:tr>
      <w:tr w:rsidR="00F4269D" w:rsidRPr="00486011" w14:paraId="364E282B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054217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GAD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693964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6867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16FA3FA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88612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967986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35E-05</w:t>
            </w:r>
          </w:p>
        </w:tc>
      </w:tr>
      <w:tr w:rsidR="00F4269D" w:rsidRPr="00486011" w14:paraId="24E03739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F67CC6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DK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C19F3B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6809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0AA6D0C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96003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CA519E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35E-05</w:t>
            </w:r>
          </w:p>
        </w:tc>
      </w:tr>
      <w:tr w:rsidR="00F4269D" w:rsidRPr="00486011" w14:paraId="7E5050C1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8B339E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UBE2T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EC2507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675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1F9548A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25489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D12338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88E-05</w:t>
            </w:r>
          </w:p>
        </w:tc>
      </w:tr>
      <w:tr w:rsidR="00F4269D" w:rsidRPr="00486011" w14:paraId="4D702561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A37069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GPI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C044F6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639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2C66207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5040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4F95CF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41E-06</w:t>
            </w:r>
          </w:p>
        </w:tc>
      </w:tr>
      <w:tr w:rsidR="00F4269D" w:rsidRPr="00486011" w14:paraId="7EA30D5B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256D62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GALNT1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863515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6134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5533698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33126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063C5A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1082</w:t>
            </w:r>
          </w:p>
        </w:tc>
      </w:tr>
      <w:tr w:rsidR="00F4269D" w:rsidRPr="00486011" w14:paraId="52EEC028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0444CE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ERPINF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74702A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5546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2A3E68A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08250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740FB2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15664</w:t>
            </w:r>
          </w:p>
        </w:tc>
      </w:tr>
      <w:tr w:rsidR="00F4269D" w:rsidRPr="00486011" w14:paraId="041F3788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C4EADF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ACTL6B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17420F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5135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3F2072F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56679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AE7A7D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94E-05</w:t>
            </w:r>
          </w:p>
        </w:tc>
      </w:tr>
      <w:tr w:rsidR="00F4269D" w:rsidRPr="00486011" w14:paraId="4C922BFB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3CA20E0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PTPRN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000460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4578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158A880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97671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E9245F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01E-05</w:t>
            </w:r>
          </w:p>
        </w:tc>
      </w:tr>
      <w:tr w:rsidR="00F4269D" w:rsidRPr="00486011" w14:paraId="79AEFCE1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EAE18B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GRIN2A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7F7313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4502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012729A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20329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675A10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1296</w:t>
            </w:r>
          </w:p>
        </w:tc>
      </w:tr>
      <w:tr w:rsidR="00F4269D" w:rsidRPr="00486011" w14:paraId="574A6E61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92834A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NUP9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678E0A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4254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0650504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49611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22457D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72E-07</w:t>
            </w:r>
          </w:p>
        </w:tc>
      </w:tr>
      <w:tr w:rsidR="00F4269D" w:rsidRPr="00486011" w14:paraId="5D6F8E2B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D795D9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EPCAM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4079E2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3789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034C130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25591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882652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1822</w:t>
            </w:r>
          </w:p>
        </w:tc>
      </w:tr>
      <w:tr w:rsidR="00F4269D" w:rsidRPr="00486011" w14:paraId="5087C61E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BADE1E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CN2A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8C07CC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3077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0B7F2BD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68556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8C2B43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399</w:t>
            </w:r>
          </w:p>
        </w:tc>
      </w:tr>
      <w:tr w:rsidR="00F4269D" w:rsidRPr="00486011" w14:paraId="50B1064D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3C8529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RSPO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714BDE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2726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31C5FAF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4.85761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33AC55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2972</w:t>
            </w:r>
          </w:p>
        </w:tc>
      </w:tr>
      <w:tr w:rsidR="00F4269D" w:rsidRPr="00486011" w14:paraId="3F704A27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324B893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MAGEL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6DB191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2569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6E5F07C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26527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EB98D5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011</w:t>
            </w:r>
          </w:p>
        </w:tc>
      </w:tr>
      <w:tr w:rsidR="00F4269D" w:rsidRPr="00486011" w14:paraId="38316F79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1D9843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OPCML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0B15DB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2286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4F63F58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60838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8CE94D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4.11E-05</w:t>
            </w:r>
          </w:p>
        </w:tc>
      </w:tr>
      <w:tr w:rsidR="00F4269D" w:rsidRPr="00486011" w14:paraId="16AC2137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B8E4D9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lastRenderedPageBreak/>
              <w:t>TUSC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D43BBD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2169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2A8A68C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42682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AE3226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36E-05</w:t>
            </w:r>
          </w:p>
        </w:tc>
      </w:tr>
      <w:tr w:rsidR="00F4269D" w:rsidRPr="00486011" w14:paraId="067FE6D6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482F34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ATP6V1E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EBAC7E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2018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2E93A0B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941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08A58D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31E-07</w:t>
            </w:r>
          </w:p>
        </w:tc>
      </w:tr>
      <w:tr w:rsidR="00F4269D" w:rsidRPr="00486011" w14:paraId="7D8A0561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3C75D6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TUBB4B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2574B6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1774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29F57D2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1.1798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9CDF70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66E-06</w:t>
            </w:r>
          </w:p>
        </w:tc>
      </w:tr>
      <w:tr w:rsidR="00F4269D" w:rsidRPr="00486011" w14:paraId="28273186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32FD4B8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PLD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A476C7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1673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6118AC5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6777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A98EF7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61E-05</w:t>
            </w:r>
          </w:p>
        </w:tc>
      </w:tr>
      <w:tr w:rsidR="00F4269D" w:rsidRPr="00486011" w14:paraId="05B81B8C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2A3A93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ATP1A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BA04E8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135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2FF20BF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6492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3C272B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94E-05</w:t>
            </w:r>
          </w:p>
        </w:tc>
      </w:tr>
      <w:tr w:rsidR="00F4269D" w:rsidRPr="00486011" w14:paraId="7BF66123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305728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MDH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308308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1265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6C3AE32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11525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A28D81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41E-06</w:t>
            </w:r>
          </w:p>
        </w:tc>
      </w:tr>
      <w:tr w:rsidR="00F4269D" w:rsidRPr="00486011" w14:paraId="04CACCFC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35F96EC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ERPINI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D1CAEA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0646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1065F48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4079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2626BB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1161</w:t>
            </w:r>
          </w:p>
        </w:tc>
      </w:tr>
      <w:tr w:rsidR="00F4269D" w:rsidRPr="00486011" w14:paraId="1A286B02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32684E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DLG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7C6B72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60103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0D6DA74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5034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2B7A45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47E-05</w:t>
            </w:r>
          </w:p>
        </w:tc>
      </w:tr>
      <w:tr w:rsidR="00F4269D" w:rsidRPr="00486011" w14:paraId="7BB6DF12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B9DF78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ARL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62ED58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59908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1DC29F2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17943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E61098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4.79E-05</w:t>
            </w:r>
          </w:p>
        </w:tc>
      </w:tr>
      <w:tr w:rsidR="00F4269D" w:rsidRPr="00486011" w14:paraId="024E17C8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3198B8B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KCNA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AF4069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59479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0EADF08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79329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1F22A5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1599</w:t>
            </w:r>
          </w:p>
        </w:tc>
      </w:tr>
      <w:tr w:rsidR="00F4269D" w:rsidRPr="00486011" w14:paraId="60A39640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8F3098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KCNJ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EC170E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59443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0E14941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40255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681123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1845</w:t>
            </w:r>
          </w:p>
        </w:tc>
      </w:tr>
      <w:tr w:rsidR="00F4269D" w:rsidRPr="00486011" w14:paraId="7D6D854C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EC7F4C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MKK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8068D3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58951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0E63B0C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12686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1816E3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02E-06</w:t>
            </w:r>
          </w:p>
        </w:tc>
      </w:tr>
      <w:tr w:rsidR="00F4269D" w:rsidRPr="00486011" w14:paraId="2B9732C7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D9FAE9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ARHGEF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1F9CBF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58922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0712BF5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52942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54322B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176</w:t>
            </w:r>
          </w:p>
        </w:tc>
      </w:tr>
      <w:tr w:rsidR="00F4269D" w:rsidRPr="00486011" w14:paraId="6AD536F1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283B89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LC25A1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24E1AF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58867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396DCEA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55573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49D8A7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33E-05</w:t>
            </w:r>
          </w:p>
        </w:tc>
      </w:tr>
      <w:tr w:rsidR="00F4269D" w:rsidRPr="00486011" w14:paraId="3CB07053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0A99B3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PRKC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5B524F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-0.58546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2158CFB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54725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726204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3285</w:t>
            </w:r>
          </w:p>
        </w:tc>
      </w:tr>
      <w:tr w:rsidR="00F4269D" w:rsidRPr="00486011" w14:paraId="4140D962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7D1ECA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B70ADF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586821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1CCEBAC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61041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1DFC97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25328</w:t>
            </w:r>
          </w:p>
        </w:tc>
      </w:tr>
      <w:tr w:rsidR="00F4269D" w:rsidRPr="00486011" w14:paraId="05F072F9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FE067C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OX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EFB368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589025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5668D50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75210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EC0650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193</w:t>
            </w:r>
          </w:p>
        </w:tc>
      </w:tr>
      <w:tr w:rsidR="00F4269D" w:rsidRPr="00486011" w14:paraId="4F037817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4775B1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PARC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1EFBBF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591387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050A7E0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0.5184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E92563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9367</w:t>
            </w:r>
          </w:p>
        </w:tc>
      </w:tr>
      <w:tr w:rsidR="00F4269D" w:rsidRPr="00486011" w14:paraId="026BD337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322F60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BAG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F45450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59492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1F77141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45216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64B50E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8541</w:t>
            </w:r>
          </w:p>
        </w:tc>
      </w:tr>
      <w:tr w:rsidR="00F4269D" w:rsidRPr="00486011" w14:paraId="11729097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D928CE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PAX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A34E61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0389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5A6C05A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27066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D21B6E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143</w:t>
            </w:r>
          </w:p>
        </w:tc>
      </w:tr>
      <w:tr w:rsidR="00F4269D" w:rsidRPr="00486011" w14:paraId="1C886B74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321AE3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lastRenderedPageBreak/>
              <w:t>EMX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E25917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24373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324AEE5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03297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FA5F3D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1329</w:t>
            </w:r>
          </w:p>
        </w:tc>
      </w:tr>
      <w:tr w:rsidR="00F4269D" w:rsidRPr="00486011" w14:paraId="375041AC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388F0DC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DTNA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310F79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25006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1CF83E3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83837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A76B6D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73E-05</w:t>
            </w:r>
          </w:p>
        </w:tc>
      </w:tr>
      <w:tr w:rsidR="00F4269D" w:rsidRPr="00486011" w14:paraId="6B90CCEE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CF443E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MAFB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1DE5F7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25914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2B00606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72042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87FD81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551</w:t>
            </w:r>
          </w:p>
        </w:tc>
      </w:tr>
      <w:tr w:rsidR="00F4269D" w:rsidRPr="00486011" w14:paraId="4BC17872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D12AE9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MYBPC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0C1831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29463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5ACF033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76541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2BA2F9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5</w:t>
            </w:r>
          </w:p>
        </w:tc>
      </w:tr>
      <w:tr w:rsidR="00F4269D" w:rsidRPr="00486011" w14:paraId="732AACAB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836822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BCL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E2C231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34982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3E4A9B5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92924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F365A1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01E-05</w:t>
            </w:r>
          </w:p>
        </w:tc>
      </w:tr>
      <w:tr w:rsidR="00F4269D" w:rsidRPr="00486011" w14:paraId="5AD4073B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72F228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HI3L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64D033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48396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038225B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55630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2ED75F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24373</w:t>
            </w:r>
          </w:p>
        </w:tc>
      </w:tr>
      <w:tr w:rsidR="00F4269D" w:rsidRPr="00486011" w14:paraId="20E80892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326559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RLF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0AEAF64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48849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088B5CE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36452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576FD8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614</w:t>
            </w:r>
          </w:p>
        </w:tc>
      </w:tr>
      <w:tr w:rsidR="00F4269D" w:rsidRPr="00486011" w14:paraId="770287B1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09D803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TNFRSF11B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54B7F4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5058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2C5F092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4.009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4EF2F9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05E-06</w:t>
            </w:r>
          </w:p>
        </w:tc>
      </w:tr>
      <w:tr w:rsidR="00F4269D" w:rsidRPr="00486011" w14:paraId="44517073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371C77C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TLR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A2CDFE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55057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069627A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8151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97C659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22E-06</w:t>
            </w:r>
          </w:p>
        </w:tc>
      </w:tr>
      <w:tr w:rsidR="00F4269D" w:rsidRPr="00486011" w14:paraId="1FB479E6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353C08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NOTCH2NLA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F0D98D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61636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07AE3B5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12858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22850E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024</w:t>
            </w:r>
          </w:p>
        </w:tc>
      </w:tr>
      <w:tr w:rsidR="00F4269D" w:rsidRPr="00486011" w14:paraId="0125C1EB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9B5271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1QA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5A8D86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68346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19837CE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08305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45A8ED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11315</w:t>
            </w:r>
          </w:p>
        </w:tc>
      </w:tr>
      <w:tr w:rsidR="00F4269D" w:rsidRPr="00486011" w14:paraId="4ED7DB8D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08D0D9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YAP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E50378C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78192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466FD05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85980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A98469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17</w:t>
            </w:r>
          </w:p>
        </w:tc>
      </w:tr>
      <w:tr w:rsidR="00F4269D" w:rsidRPr="00486011" w14:paraId="272F51DC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A0E96E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HSPB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CBEE35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90254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32257EBE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48215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37C009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238</w:t>
            </w:r>
          </w:p>
        </w:tc>
      </w:tr>
      <w:tr w:rsidR="00F4269D" w:rsidRPr="00486011" w14:paraId="77B2D3C8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D6436D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HSPB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897DE3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72063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2534F29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9.71099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B4A97E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2181</w:t>
            </w:r>
          </w:p>
        </w:tc>
      </w:tr>
      <w:tr w:rsidR="00F4269D" w:rsidRPr="00486011" w14:paraId="2DE03F12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2738F8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FI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655E8D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724098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68D3305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95117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8F1589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54</w:t>
            </w:r>
          </w:p>
        </w:tc>
      </w:tr>
      <w:tr w:rsidR="00F4269D" w:rsidRPr="00486011" w14:paraId="7622C941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EE0617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VCAN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10705F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724317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157CAD6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09497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B13EAC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11E-05</w:t>
            </w:r>
          </w:p>
        </w:tc>
      </w:tr>
      <w:tr w:rsidR="00F4269D" w:rsidRPr="00486011" w14:paraId="1AFBE643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F8FB149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1QC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690FBF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751618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731DE56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13565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CF76C2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9428</w:t>
            </w:r>
          </w:p>
        </w:tc>
      </w:tr>
      <w:tr w:rsidR="00F4269D" w:rsidRPr="00486011" w14:paraId="6191CE2F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CBD5BA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MYOT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770E75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766458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6166A7E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7.00012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A44197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1487</w:t>
            </w:r>
          </w:p>
        </w:tc>
      </w:tr>
      <w:tr w:rsidR="00F4269D" w:rsidRPr="00486011" w14:paraId="4174FA0A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319FC6C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GLIS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998A03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787527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4F486B5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7359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84A3236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4.75E-05</w:t>
            </w:r>
          </w:p>
        </w:tc>
      </w:tr>
      <w:tr w:rsidR="00F4269D" w:rsidRPr="00486011" w14:paraId="334DBC20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3FA922D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AEBP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6AB018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846744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7965727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8.13771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3E495A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585</w:t>
            </w:r>
          </w:p>
        </w:tc>
      </w:tr>
      <w:tr w:rsidR="00F4269D" w:rsidRPr="00486011" w14:paraId="4C2A8EBC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836E1A7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PRKX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C7BAF30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863381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2FFCB761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70623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D13D04B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2.76E-05</w:t>
            </w:r>
          </w:p>
        </w:tc>
      </w:tr>
      <w:tr w:rsidR="00F4269D" w:rsidRPr="00486011" w14:paraId="70ADDBC7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7B292B3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lastRenderedPageBreak/>
              <w:t>CXCR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8B28CAF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884919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34CBDD2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66032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BEF26BD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000361</w:t>
            </w:r>
          </w:p>
        </w:tc>
      </w:tr>
      <w:tr w:rsidR="00F4269D" w:rsidRPr="00486011" w14:paraId="419BB5DD" w14:textId="77777777" w:rsidTr="007F4CAA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8D54732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P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9192435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318213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248EACF8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6.83991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08E63EA" w14:textId="77777777" w:rsidR="00F4269D" w:rsidRPr="00486011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5.29E-05</w:t>
            </w:r>
          </w:p>
        </w:tc>
      </w:tr>
    </w:tbl>
    <w:p w14:paraId="0D9CBF6C" w14:textId="77777777" w:rsidR="00F4269D" w:rsidRPr="00775B23" w:rsidRDefault="00F4269D" w:rsidP="00F4269D">
      <w:pPr>
        <w:rPr>
          <w:rFonts w:cs="Times New Roman"/>
          <w:szCs w:val="21"/>
        </w:rPr>
      </w:pPr>
    </w:p>
    <w:p w14:paraId="5168476F" w14:textId="5DB6E666" w:rsidR="00F4269D" w:rsidRPr="00775B23" w:rsidRDefault="007F4CAA" w:rsidP="00F4269D">
      <w:pPr>
        <w:jc w:val="center"/>
        <w:rPr>
          <w:rFonts w:cs="Times New Roman"/>
        </w:rPr>
      </w:pPr>
      <w:r>
        <w:rPr>
          <w:rFonts w:cs="Times New Roman"/>
          <w:szCs w:val="21"/>
        </w:rPr>
        <w:t xml:space="preserve">Table </w:t>
      </w:r>
      <w:r w:rsidR="00F4269D" w:rsidRPr="00775B23">
        <w:rPr>
          <w:rFonts w:cs="Times New Roman"/>
          <w:szCs w:val="21"/>
        </w:rPr>
        <w:t xml:space="preserve">3. </w:t>
      </w:r>
      <w:r w:rsidR="00F4269D" w:rsidRPr="00775B23">
        <w:rPr>
          <w:rFonts w:cs="Times New Roman"/>
        </w:rPr>
        <w:t xml:space="preserve">Top10 AD-related DEGs by 3 topological analysis methods of </w:t>
      </w:r>
      <w:proofErr w:type="spellStart"/>
      <w:r w:rsidR="00F4269D" w:rsidRPr="00775B23">
        <w:rPr>
          <w:rFonts w:cs="Times New Roman"/>
        </w:rPr>
        <w:t>CytoHubba</w:t>
      </w:r>
      <w:proofErr w:type="spellEnd"/>
      <w:r w:rsidR="00F4269D" w:rsidRPr="00775B23">
        <w:rPr>
          <w:rFonts w:cs="Times New Roman"/>
        </w:rPr>
        <w:t>.</w:t>
      </w:r>
    </w:p>
    <w:tbl>
      <w:tblPr>
        <w:tblW w:w="245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90"/>
        <w:gridCol w:w="1190"/>
        <w:gridCol w:w="1190"/>
      </w:tblGrid>
      <w:tr w:rsidR="00F4269D" w:rsidRPr="00775B23" w14:paraId="44B4CBC5" w14:textId="77777777" w:rsidTr="00F4269D">
        <w:trPr>
          <w:trHeight w:val="280"/>
          <w:jc w:val="center"/>
        </w:trPr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45D1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bookmarkStart w:id="1" w:name="_Hlk107846369"/>
            <w:r w:rsidRPr="007F4CAA">
              <w:rPr>
                <w:rFonts w:eastAsia="等线" w:cs="Times New Roman"/>
                <w:color w:val="000000"/>
                <w:szCs w:val="24"/>
              </w:rPr>
              <w:t>MCC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2A42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EPC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FCD2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Degree</w:t>
            </w:r>
          </w:p>
        </w:tc>
      </w:tr>
      <w:tr w:rsidR="00F4269D" w:rsidRPr="00775B23" w14:paraId="120ED13D" w14:textId="77777777" w:rsidTr="00F4269D">
        <w:trPr>
          <w:trHeight w:val="280"/>
          <w:jc w:val="center"/>
        </w:trPr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A2958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SNAP25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0FA93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SNAP25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99890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SNAP25</w:t>
            </w:r>
          </w:p>
        </w:tc>
      </w:tr>
      <w:tr w:rsidR="00F4269D" w:rsidRPr="00775B23" w14:paraId="2D60031E" w14:textId="77777777" w:rsidTr="00F4269D">
        <w:trPr>
          <w:trHeight w:val="280"/>
          <w:jc w:val="center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D7DCDA0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SLC12A5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E46635E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GAD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D5EEABC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GAD1</w:t>
            </w:r>
          </w:p>
        </w:tc>
      </w:tr>
      <w:tr w:rsidR="00F4269D" w:rsidRPr="00775B23" w14:paraId="70C8AA8C" w14:textId="77777777" w:rsidTr="00F4269D">
        <w:trPr>
          <w:trHeight w:val="280"/>
          <w:jc w:val="center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764610D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SYN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0EC10AE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GABRA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B48BEB3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GABRA1</w:t>
            </w:r>
          </w:p>
        </w:tc>
      </w:tr>
      <w:tr w:rsidR="00F4269D" w:rsidRPr="00775B23" w14:paraId="1D6EAFE0" w14:textId="77777777" w:rsidTr="00F4269D">
        <w:trPr>
          <w:trHeight w:val="280"/>
          <w:jc w:val="center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D43AEAD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SY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0890F965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SLC12A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CBC434D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SYN1</w:t>
            </w:r>
          </w:p>
        </w:tc>
      </w:tr>
      <w:tr w:rsidR="00F4269D" w:rsidRPr="00775B23" w14:paraId="2F29AEA3" w14:textId="77777777" w:rsidTr="00F4269D">
        <w:trPr>
          <w:trHeight w:val="280"/>
          <w:jc w:val="center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A5DE21E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BDNF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EB86626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SYN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333A40F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BDNF</w:t>
            </w:r>
          </w:p>
        </w:tc>
      </w:tr>
      <w:tr w:rsidR="00F4269D" w:rsidRPr="00775B23" w14:paraId="1BA592A1" w14:textId="77777777" w:rsidTr="00F4269D">
        <w:trPr>
          <w:trHeight w:val="280"/>
          <w:jc w:val="center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D1D7F39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GRIN2A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FA6B002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GABRG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8BB11C5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NEFL</w:t>
            </w:r>
          </w:p>
        </w:tc>
      </w:tr>
      <w:tr w:rsidR="00F4269D" w:rsidRPr="00775B23" w14:paraId="751F9B3A" w14:textId="77777777" w:rsidTr="00F4269D">
        <w:trPr>
          <w:trHeight w:val="280"/>
          <w:jc w:val="center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9F6D8B8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SYT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DE4E774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SCN2A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1903A76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GRIN2A</w:t>
            </w:r>
          </w:p>
        </w:tc>
      </w:tr>
      <w:tr w:rsidR="00F4269D" w:rsidRPr="00775B23" w14:paraId="3C2CBCF1" w14:textId="77777777" w:rsidTr="00F4269D">
        <w:trPr>
          <w:trHeight w:val="280"/>
          <w:jc w:val="center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8930285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GAD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AD48B4D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GRIN2A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6F0BA6C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GABRG2</w:t>
            </w:r>
          </w:p>
        </w:tc>
      </w:tr>
      <w:tr w:rsidR="00F4269D" w:rsidRPr="00775B23" w14:paraId="1AFFD100" w14:textId="77777777" w:rsidTr="00F4269D">
        <w:trPr>
          <w:trHeight w:val="280"/>
          <w:jc w:val="center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B593F1F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NEFL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9D74C5F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SYT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399B69F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SCN2A</w:t>
            </w:r>
          </w:p>
        </w:tc>
      </w:tr>
      <w:tr w:rsidR="00F4269D" w:rsidRPr="00775B23" w14:paraId="23910FFE" w14:textId="77777777" w:rsidTr="00F4269D">
        <w:trPr>
          <w:trHeight w:val="280"/>
          <w:jc w:val="center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3019B4E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GABRA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FAFE2EA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NEFL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9A11435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SLC12A5</w:t>
            </w:r>
          </w:p>
        </w:tc>
      </w:tr>
      <w:bookmarkEnd w:id="1"/>
    </w:tbl>
    <w:p w14:paraId="4C0F46A4" w14:textId="47AFF366" w:rsidR="007F4CAA" w:rsidRDefault="007F4CAA" w:rsidP="00F4269D">
      <w:pPr>
        <w:jc w:val="center"/>
        <w:rPr>
          <w:rFonts w:cs="Times New Roman"/>
          <w:szCs w:val="21"/>
        </w:rPr>
      </w:pPr>
    </w:p>
    <w:p w14:paraId="20C647EC" w14:textId="109449AE" w:rsidR="00C53479" w:rsidRDefault="00C53479" w:rsidP="00C53479">
      <w:pPr>
        <w:jc w:val="center"/>
        <w:rPr>
          <w:rFonts w:eastAsia="等线" w:cs="Times New Roman"/>
          <w:color w:val="000000"/>
          <w:szCs w:val="24"/>
        </w:rPr>
      </w:pPr>
      <w:r w:rsidRPr="000614E6">
        <w:rPr>
          <w:rFonts w:eastAsia="等线" w:cs="Times New Roman"/>
          <w:color w:val="000000"/>
          <w:szCs w:val="24"/>
        </w:rPr>
        <w:t xml:space="preserve">Table </w:t>
      </w:r>
      <w:r>
        <w:rPr>
          <w:rFonts w:eastAsia="等线" w:cs="Times New Roman"/>
          <w:color w:val="000000"/>
          <w:szCs w:val="24"/>
        </w:rPr>
        <w:t>4</w:t>
      </w:r>
      <w:r w:rsidRPr="000614E6">
        <w:rPr>
          <w:rFonts w:eastAsia="等线" w:cs="Times New Roman"/>
          <w:color w:val="000000"/>
          <w:szCs w:val="24"/>
        </w:rPr>
        <w:t xml:space="preserve">. </w:t>
      </w:r>
      <w:r>
        <w:rPr>
          <w:rFonts w:eastAsia="等线" w:cs="Times New Roman"/>
          <w:color w:val="000000"/>
          <w:szCs w:val="24"/>
        </w:rPr>
        <w:t>V</w:t>
      </w:r>
      <w:r w:rsidRPr="000614E6">
        <w:rPr>
          <w:rFonts w:eastAsia="等线" w:cs="Times New Roman"/>
          <w:color w:val="000000"/>
          <w:szCs w:val="24"/>
        </w:rPr>
        <w:t>ariation</w:t>
      </w:r>
      <w:r>
        <w:rPr>
          <w:rFonts w:eastAsia="等线" w:cs="Times New Roman"/>
          <w:color w:val="000000"/>
          <w:szCs w:val="24"/>
        </w:rPr>
        <w:t xml:space="preserve"> importance of the top20 genes obtained by </w:t>
      </w:r>
      <w:proofErr w:type="spellStart"/>
      <w:r>
        <w:rPr>
          <w:rFonts w:eastAsia="等线" w:cs="Times New Roman"/>
          <w:color w:val="000000"/>
          <w:szCs w:val="24"/>
        </w:rPr>
        <w:t>randomForest</w:t>
      </w:r>
      <w:proofErr w:type="spellEnd"/>
      <w:r>
        <w:rPr>
          <w:rFonts w:eastAsia="等线" w:cs="Times New Roman"/>
          <w:color w:val="000000"/>
          <w:szCs w:val="24"/>
        </w:rPr>
        <w:t xml:space="preserve"> </w:t>
      </w:r>
      <w:r w:rsidRPr="000614E6">
        <w:rPr>
          <w:rFonts w:eastAsia="等线" w:cs="Times New Roman"/>
          <w:color w:val="000000"/>
          <w:szCs w:val="24"/>
        </w:rPr>
        <w:t>algorithm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977"/>
      </w:tblGrid>
      <w:tr w:rsidR="00C53479" w14:paraId="7EFEB1DE" w14:textId="77777777" w:rsidTr="002667AB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1C1EDAA" w14:textId="77777777" w:rsidR="00C53479" w:rsidRPr="00486011" w:rsidRDefault="00C53479" w:rsidP="002667AB">
            <w:pPr>
              <w:rPr>
                <w:rFonts w:ascii="Trebuchet MS" w:eastAsia="宋体" w:hAnsi="Trebuchet MS" w:cs="宋体"/>
                <w:color w:val="3E3D4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Gen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7C79728" w14:textId="77777777" w:rsidR="00C53479" w:rsidRPr="00486011" w:rsidRDefault="00C53479" w:rsidP="002667AB">
            <w:pPr>
              <w:rPr>
                <w:rFonts w:ascii="Trebuchet MS" w:eastAsia="宋体" w:hAnsi="Trebuchet MS" w:cs="宋体"/>
                <w:color w:val="3E3D4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Importance of variation</w:t>
            </w:r>
          </w:p>
        </w:tc>
      </w:tr>
      <w:tr w:rsidR="00C53479" w14:paraId="56A57024" w14:textId="77777777" w:rsidTr="002667AB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0BFA97C6" w14:textId="77777777" w:rsidR="00C53479" w:rsidRPr="00486011" w:rsidRDefault="00C53479" w:rsidP="002667AB">
            <w:pPr>
              <w:rPr>
                <w:rFonts w:ascii="Trebuchet MS" w:eastAsia="宋体" w:hAnsi="Trebuchet MS" w:cs="宋体"/>
                <w:color w:val="3E3D4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ATP6V1G2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79D3FCD" w14:textId="77777777" w:rsidR="00C53479" w:rsidRPr="00486011" w:rsidRDefault="00C53479" w:rsidP="002667AB">
            <w:pPr>
              <w:rPr>
                <w:rFonts w:ascii="Trebuchet MS" w:eastAsia="宋体" w:hAnsi="Trebuchet MS" w:cs="宋体"/>
                <w:color w:val="3E3D4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965086</w:t>
            </w:r>
          </w:p>
        </w:tc>
      </w:tr>
      <w:tr w:rsidR="00C53479" w14:paraId="586D682C" w14:textId="77777777" w:rsidTr="002667AB">
        <w:trPr>
          <w:jc w:val="center"/>
        </w:trPr>
        <w:tc>
          <w:tcPr>
            <w:tcW w:w="2268" w:type="dxa"/>
          </w:tcPr>
          <w:p w14:paraId="23CBF8A9" w14:textId="77777777" w:rsidR="00C53479" w:rsidRPr="00486011" w:rsidRDefault="00C53479" w:rsidP="002667AB">
            <w:pPr>
              <w:rPr>
                <w:rFonts w:ascii="Trebuchet MS" w:eastAsia="宋体" w:hAnsi="Trebuchet MS" w:cs="宋体"/>
                <w:color w:val="3E3D4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ATP1A3</w:t>
            </w:r>
          </w:p>
        </w:tc>
        <w:tc>
          <w:tcPr>
            <w:tcW w:w="2977" w:type="dxa"/>
          </w:tcPr>
          <w:p w14:paraId="630F2E3B" w14:textId="77777777" w:rsidR="00C53479" w:rsidRPr="00486011" w:rsidRDefault="00C53479" w:rsidP="002667AB">
            <w:pPr>
              <w:rPr>
                <w:rFonts w:ascii="Trebuchet MS" w:eastAsia="宋体" w:hAnsi="Trebuchet MS" w:cs="宋体"/>
                <w:color w:val="3E3D4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1.315839</w:t>
            </w:r>
          </w:p>
        </w:tc>
      </w:tr>
      <w:tr w:rsidR="00C53479" w14:paraId="1744B27A" w14:textId="77777777" w:rsidTr="002667AB">
        <w:trPr>
          <w:jc w:val="center"/>
        </w:trPr>
        <w:tc>
          <w:tcPr>
            <w:tcW w:w="2268" w:type="dxa"/>
          </w:tcPr>
          <w:p w14:paraId="7842388C" w14:textId="77777777" w:rsidR="00C53479" w:rsidRPr="00486011" w:rsidRDefault="00C53479" w:rsidP="002667AB">
            <w:pPr>
              <w:rPr>
                <w:rFonts w:ascii="Trebuchet MS" w:eastAsia="宋体" w:hAnsi="Trebuchet MS" w:cs="宋体"/>
                <w:color w:val="3E3D4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GABRG2</w:t>
            </w:r>
          </w:p>
        </w:tc>
        <w:tc>
          <w:tcPr>
            <w:tcW w:w="2977" w:type="dxa"/>
          </w:tcPr>
          <w:p w14:paraId="1F804786" w14:textId="77777777" w:rsidR="00C53479" w:rsidRPr="00486011" w:rsidRDefault="00C53479" w:rsidP="002667AB">
            <w:pPr>
              <w:rPr>
                <w:rFonts w:ascii="Trebuchet MS" w:eastAsia="宋体" w:hAnsi="Trebuchet MS" w:cs="宋体"/>
                <w:color w:val="3E3D4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90101</w:t>
            </w:r>
          </w:p>
        </w:tc>
      </w:tr>
      <w:tr w:rsidR="00C53479" w14:paraId="6A0E5023" w14:textId="77777777" w:rsidTr="002667AB">
        <w:trPr>
          <w:jc w:val="center"/>
        </w:trPr>
        <w:tc>
          <w:tcPr>
            <w:tcW w:w="2268" w:type="dxa"/>
          </w:tcPr>
          <w:p w14:paraId="417FC125" w14:textId="77777777" w:rsidR="00C53479" w:rsidRPr="00486011" w:rsidRDefault="00C53479" w:rsidP="002667AB">
            <w:pPr>
              <w:rPr>
                <w:rFonts w:ascii="Trebuchet MS" w:eastAsia="宋体" w:hAnsi="Trebuchet MS" w:cs="宋体"/>
                <w:color w:val="3E3D4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lastRenderedPageBreak/>
              <w:t>VSNL1</w:t>
            </w:r>
          </w:p>
        </w:tc>
        <w:tc>
          <w:tcPr>
            <w:tcW w:w="2977" w:type="dxa"/>
          </w:tcPr>
          <w:p w14:paraId="5D218593" w14:textId="77777777" w:rsidR="00C53479" w:rsidRPr="00486011" w:rsidRDefault="00C53479" w:rsidP="002667AB">
            <w:pPr>
              <w:rPr>
                <w:rFonts w:ascii="Trebuchet MS" w:eastAsia="宋体" w:hAnsi="Trebuchet MS" w:cs="宋体"/>
                <w:color w:val="3E3D4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683305</w:t>
            </w:r>
          </w:p>
        </w:tc>
      </w:tr>
      <w:tr w:rsidR="00C53479" w14:paraId="74BFA7B6" w14:textId="77777777" w:rsidTr="002667AB">
        <w:trPr>
          <w:jc w:val="center"/>
        </w:trPr>
        <w:tc>
          <w:tcPr>
            <w:tcW w:w="2268" w:type="dxa"/>
          </w:tcPr>
          <w:p w14:paraId="42253298" w14:textId="77777777" w:rsidR="00C53479" w:rsidRPr="00486011" w:rsidRDefault="00C53479" w:rsidP="002667AB">
            <w:pPr>
              <w:rPr>
                <w:rFonts w:ascii="Trebuchet MS" w:eastAsia="宋体" w:hAnsi="Trebuchet MS" w:cs="宋体"/>
                <w:color w:val="3E3D4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NWD2</w:t>
            </w:r>
          </w:p>
        </w:tc>
        <w:tc>
          <w:tcPr>
            <w:tcW w:w="2977" w:type="dxa"/>
          </w:tcPr>
          <w:p w14:paraId="2812CFEE" w14:textId="77777777" w:rsidR="00C53479" w:rsidRPr="00486011" w:rsidRDefault="00C53479" w:rsidP="002667AB">
            <w:pPr>
              <w:rPr>
                <w:rFonts w:ascii="Trebuchet MS" w:eastAsia="宋体" w:hAnsi="Trebuchet MS" w:cs="宋体"/>
                <w:color w:val="3E3D4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550604</w:t>
            </w:r>
          </w:p>
        </w:tc>
      </w:tr>
      <w:tr w:rsidR="00C53479" w14:paraId="679B8DBE" w14:textId="77777777" w:rsidTr="002667AB">
        <w:trPr>
          <w:jc w:val="center"/>
        </w:trPr>
        <w:tc>
          <w:tcPr>
            <w:tcW w:w="2268" w:type="dxa"/>
          </w:tcPr>
          <w:p w14:paraId="7791F18B" w14:textId="77777777" w:rsidR="00C53479" w:rsidRPr="00486011" w:rsidRDefault="00C53479" w:rsidP="002667AB">
            <w:pPr>
              <w:rPr>
                <w:rFonts w:ascii="Trebuchet MS" w:eastAsia="宋体" w:hAnsi="Trebuchet MS" w:cs="宋体"/>
                <w:color w:val="3E3D4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ST</w:t>
            </w:r>
          </w:p>
        </w:tc>
        <w:tc>
          <w:tcPr>
            <w:tcW w:w="2977" w:type="dxa"/>
          </w:tcPr>
          <w:p w14:paraId="34EC4839" w14:textId="77777777" w:rsidR="00C53479" w:rsidRPr="00486011" w:rsidRDefault="00C53479" w:rsidP="002667AB">
            <w:pPr>
              <w:rPr>
                <w:rFonts w:ascii="Trebuchet MS" w:eastAsia="宋体" w:hAnsi="Trebuchet MS" w:cs="宋体"/>
                <w:color w:val="3E3D4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549253</w:t>
            </w:r>
          </w:p>
        </w:tc>
      </w:tr>
      <w:tr w:rsidR="00C53479" w14:paraId="7E2D5D93" w14:textId="77777777" w:rsidTr="002667AB">
        <w:trPr>
          <w:jc w:val="center"/>
        </w:trPr>
        <w:tc>
          <w:tcPr>
            <w:tcW w:w="2268" w:type="dxa"/>
          </w:tcPr>
          <w:p w14:paraId="5599A676" w14:textId="77777777" w:rsidR="00C53479" w:rsidRPr="00486011" w:rsidRDefault="00C53479" w:rsidP="002667AB">
            <w:pPr>
              <w:rPr>
                <w:rFonts w:ascii="Trebuchet MS" w:eastAsia="宋体" w:hAnsi="Trebuchet MS" w:cs="宋体"/>
                <w:color w:val="3E3D4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MIM43</w:t>
            </w:r>
          </w:p>
        </w:tc>
        <w:tc>
          <w:tcPr>
            <w:tcW w:w="2977" w:type="dxa"/>
          </w:tcPr>
          <w:p w14:paraId="0293E10D" w14:textId="77777777" w:rsidR="00C53479" w:rsidRPr="00486011" w:rsidRDefault="00C53479" w:rsidP="002667AB">
            <w:pPr>
              <w:rPr>
                <w:rFonts w:ascii="Trebuchet MS" w:eastAsia="宋体" w:hAnsi="Trebuchet MS" w:cs="宋体"/>
                <w:color w:val="3E3D4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524786</w:t>
            </w:r>
          </w:p>
        </w:tc>
      </w:tr>
      <w:tr w:rsidR="00C53479" w14:paraId="75AFFCAF" w14:textId="77777777" w:rsidTr="002667AB">
        <w:trPr>
          <w:jc w:val="center"/>
        </w:trPr>
        <w:tc>
          <w:tcPr>
            <w:tcW w:w="2268" w:type="dxa"/>
          </w:tcPr>
          <w:p w14:paraId="2D6BD6E7" w14:textId="77777777" w:rsidR="00C53479" w:rsidRPr="00486011" w:rsidRDefault="00C53479" w:rsidP="002667AB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AMPH</w:t>
            </w:r>
          </w:p>
        </w:tc>
        <w:tc>
          <w:tcPr>
            <w:tcW w:w="2977" w:type="dxa"/>
          </w:tcPr>
          <w:p w14:paraId="1D20281F" w14:textId="77777777" w:rsidR="00C53479" w:rsidRPr="00486011" w:rsidRDefault="00C53479" w:rsidP="002667AB">
            <w:pPr>
              <w:rPr>
                <w:rFonts w:ascii="Trebuchet MS" w:eastAsia="宋体" w:hAnsi="Trebuchet MS" w:cs="宋体"/>
                <w:color w:val="3E3D4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452435</w:t>
            </w:r>
          </w:p>
        </w:tc>
      </w:tr>
      <w:tr w:rsidR="00C53479" w14:paraId="702B02DE" w14:textId="77777777" w:rsidTr="002667AB">
        <w:trPr>
          <w:jc w:val="center"/>
        </w:trPr>
        <w:tc>
          <w:tcPr>
            <w:tcW w:w="2268" w:type="dxa"/>
          </w:tcPr>
          <w:p w14:paraId="7B7DB417" w14:textId="77777777" w:rsidR="00C53479" w:rsidRPr="00486011" w:rsidRDefault="00C53479" w:rsidP="002667AB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D163</w:t>
            </w:r>
          </w:p>
        </w:tc>
        <w:tc>
          <w:tcPr>
            <w:tcW w:w="2977" w:type="dxa"/>
          </w:tcPr>
          <w:p w14:paraId="2072D390" w14:textId="77777777" w:rsidR="00C53479" w:rsidRPr="00486011" w:rsidRDefault="00C53479" w:rsidP="002667AB">
            <w:pPr>
              <w:rPr>
                <w:rFonts w:ascii="Trebuchet MS" w:eastAsia="宋体" w:hAnsi="Trebuchet MS" w:cs="宋体"/>
                <w:color w:val="3E3D4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382539</w:t>
            </w:r>
          </w:p>
        </w:tc>
      </w:tr>
      <w:tr w:rsidR="00C53479" w14:paraId="4DF96BA1" w14:textId="77777777" w:rsidTr="002667AB">
        <w:trPr>
          <w:jc w:val="center"/>
        </w:trPr>
        <w:tc>
          <w:tcPr>
            <w:tcW w:w="2268" w:type="dxa"/>
          </w:tcPr>
          <w:p w14:paraId="3D19EA65" w14:textId="77777777" w:rsidR="00C53479" w:rsidRPr="00486011" w:rsidRDefault="00C53479" w:rsidP="002667AB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MAL2</w:t>
            </w:r>
          </w:p>
        </w:tc>
        <w:tc>
          <w:tcPr>
            <w:tcW w:w="2977" w:type="dxa"/>
          </w:tcPr>
          <w:p w14:paraId="26420653" w14:textId="77777777" w:rsidR="00C53479" w:rsidRPr="00486011" w:rsidRDefault="00C53479" w:rsidP="002667AB">
            <w:pPr>
              <w:rPr>
                <w:rFonts w:ascii="Trebuchet MS" w:eastAsia="宋体" w:hAnsi="Trebuchet MS" w:cs="宋体"/>
                <w:color w:val="3E3D4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372462</w:t>
            </w:r>
          </w:p>
        </w:tc>
      </w:tr>
      <w:tr w:rsidR="00C53479" w14:paraId="6FF5521A" w14:textId="77777777" w:rsidTr="002667AB">
        <w:trPr>
          <w:jc w:val="center"/>
        </w:trPr>
        <w:tc>
          <w:tcPr>
            <w:tcW w:w="2268" w:type="dxa"/>
          </w:tcPr>
          <w:p w14:paraId="74A2D248" w14:textId="77777777" w:rsidR="00C53479" w:rsidRPr="00486011" w:rsidRDefault="00C53479" w:rsidP="002667AB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NAP1L5</w:t>
            </w:r>
          </w:p>
        </w:tc>
        <w:tc>
          <w:tcPr>
            <w:tcW w:w="2977" w:type="dxa"/>
          </w:tcPr>
          <w:p w14:paraId="256A0959" w14:textId="77777777" w:rsidR="00C53479" w:rsidRPr="00486011" w:rsidRDefault="00C53479" w:rsidP="002667AB">
            <w:pPr>
              <w:rPr>
                <w:rFonts w:ascii="Trebuchet MS" w:eastAsia="宋体" w:hAnsi="Trebuchet MS" w:cs="宋体"/>
                <w:color w:val="3E3D4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327229</w:t>
            </w:r>
          </w:p>
        </w:tc>
      </w:tr>
      <w:tr w:rsidR="00C53479" w14:paraId="654A064E" w14:textId="77777777" w:rsidTr="002667AB">
        <w:trPr>
          <w:jc w:val="center"/>
        </w:trPr>
        <w:tc>
          <w:tcPr>
            <w:tcW w:w="2268" w:type="dxa"/>
          </w:tcPr>
          <w:p w14:paraId="315BA72F" w14:textId="77777777" w:rsidR="00C53479" w:rsidRPr="00486011" w:rsidRDefault="00C53479" w:rsidP="002667AB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YNPR</w:t>
            </w:r>
          </w:p>
        </w:tc>
        <w:tc>
          <w:tcPr>
            <w:tcW w:w="2977" w:type="dxa"/>
          </w:tcPr>
          <w:p w14:paraId="242973BE" w14:textId="77777777" w:rsidR="00C53479" w:rsidRPr="00486011" w:rsidRDefault="00C53479" w:rsidP="002667AB">
            <w:pPr>
              <w:rPr>
                <w:rFonts w:ascii="Trebuchet MS" w:eastAsia="宋体" w:hAnsi="Trebuchet MS" w:cs="宋体"/>
                <w:color w:val="3E3D4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302692</w:t>
            </w:r>
          </w:p>
        </w:tc>
      </w:tr>
      <w:tr w:rsidR="00C53479" w14:paraId="052DA000" w14:textId="77777777" w:rsidTr="002667AB">
        <w:trPr>
          <w:jc w:val="center"/>
        </w:trPr>
        <w:tc>
          <w:tcPr>
            <w:tcW w:w="2268" w:type="dxa"/>
          </w:tcPr>
          <w:p w14:paraId="63E0C6B6" w14:textId="77777777" w:rsidR="00C53479" w:rsidRPr="00486011" w:rsidRDefault="00C53479" w:rsidP="002667AB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ERPINA3</w:t>
            </w:r>
          </w:p>
        </w:tc>
        <w:tc>
          <w:tcPr>
            <w:tcW w:w="2977" w:type="dxa"/>
          </w:tcPr>
          <w:p w14:paraId="41340EEE" w14:textId="77777777" w:rsidR="00C53479" w:rsidRPr="00486011" w:rsidRDefault="00C53479" w:rsidP="002667AB">
            <w:pPr>
              <w:rPr>
                <w:rFonts w:ascii="Trebuchet MS" w:eastAsia="宋体" w:hAnsi="Trebuchet MS" w:cs="宋体"/>
                <w:color w:val="3E3D4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291664</w:t>
            </w:r>
          </w:p>
        </w:tc>
      </w:tr>
      <w:tr w:rsidR="00C53479" w14:paraId="54BC3683" w14:textId="77777777" w:rsidTr="002667AB">
        <w:trPr>
          <w:jc w:val="center"/>
        </w:trPr>
        <w:tc>
          <w:tcPr>
            <w:tcW w:w="2268" w:type="dxa"/>
          </w:tcPr>
          <w:p w14:paraId="425FC3D1" w14:textId="77777777" w:rsidR="00C53479" w:rsidRPr="00486011" w:rsidRDefault="00C53479" w:rsidP="002667AB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BDNF</w:t>
            </w:r>
          </w:p>
        </w:tc>
        <w:tc>
          <w:tcPr>
            <w:tcW w:w="2977" w:type="dxa"/>
          </w:tcPr>
          <w:p w14:paraId="6EE7FC05" w14:textId="77777777" w:rsidR="00C53479" w:rsidRPr="00486011" w:rsidRDefault="00C53479" w:rsidP="002667AB">
            <w:pPr>
              <w:rPr>
                <w:rFonts w:ascii="Trebuchet MS" w:eastAsia="宋体" w:hAnsi="Trebuchet MS" w:cs="宋体"/>
                <w:color w:val="3E3D4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271816</w:t>
            </w:r>
          </w:p>
        </w:tc>
      </w:tr>
      <w:tr w:rsidR="00C53479" w14:paraId="4ACFB581" w14:textId="77777777" w:rsidTr="002667AB">
        <w:trPr>
          <w:jc w:val="center"/>
        </w:trPr>
        <w:tc>
          <w:tcPr>
            <w:tcW w:w="2268" w:type="dxa"/>
          </w:tcPr>
          <w:p w14:paraId="5384329B" w14:textId="77777777" w:rsidR="00C53479" w:rsidRPr="00486011" w:rsidRDefault="00C53479" w:rsidP="002667AB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STMN2</w:t>
            </w:r>
          </w:p>
        </w:tc>
        <w:tc>
          <w:tcPr>
            <w:tcW w:w="2977" w:type="dxa"/>
          </w:tcPr>
          <w:p w14:paraId="1196372F" w14:textId="77777777" w:rsidR="00C53479" w:rsidRPr="00486011" w:rsidRDefault="00C53479" w:rsidP="002667AB">
            <w:pPr>
              <w:rPr>
                <w:rFonts w:ascii="Trebuchet MS" w:eastAsia="宋体" w:hAnsi="Trebuchet MS" w:cs="宋体"/>
                <w:color w:val="3E3D4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269239</w:t>
            </w:r>
          </w:p>
        </w:tc>
      </w:tr>
      <w:tr w:rsidR="00C53479" w14:paraId="6E501867" w14:textId="77777777" w:rsidTr="002667AB">
        <w:trPr>
          <w:jc w:val="center"/>
        </w:trPr>
        <w:tc>
          <w:tcPr>
            <w:tcW w:w="2268" w:type="dxa"/>
          </w:tcPr>
          <w:p w14:paraId="1D72EEE1" w14:textId="77777777" w:rsidR="00C53479" w:rsidRPr="00486011" w:rsidRDefault="00C53479" w:rsidP="002667AB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ALB1</w:t>
            </w:r>
          </w:p>
        </w:tc>
        <w:tc>
          <w:tcPr>
            <w:tcW w:w="2977" w:type="dxa"/>
          </w:tcPr>
          <w:p w14:paraId="5D42FF7C" w14:textId="77777777" w:rsidR="00C53479" w:rsidRPr="00486011" w:rsidRDefault="00C53479" w:rsidP="002667AB">
            <w:pPr>
              <w:rPr>
                <w:rFonts w:ascii="Trebuchet MS" w:eastAsia="宋体" w:hAnsi="Trebuchet MS" w:cs="宋体"/>
                <w:color w:val="3E3D4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245084</w:t>
            </w:r>
          </w:p>
        </w:tc>
      </w:tr>
      <w:tr w:rsidR="00C53479" w14:paraId="0CC20E8C" w14:textId="77777777" w:rsidTr="002667AB">
        <w:trPr>
          <w:jc w:val="center"/>
        </w:trPr>
        <w:tc>
          <w:tcPr>
            <w:tcW w:w="2268" w:type="dxa"/>
          </w:tcPr>
          <w:p w14:paraId="11C517E3" w14:textId="77777777" w:rsidR="00C53479" w:rsidRPr="00486011" w:rsidRDefault="00C53479" w:rsidP="002667AB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LTF</w:t>
            </w:r>
          </w:p>
        </w:tc>
        <w:tc>
          <w:tcPr>
            <w:tcW w:w="2977" w:type="dxa"/>
          </w:tcPr>
          <w:p w14:paraId="51322BAB" w14:textId="77777777" w:rsidR="00C53479" w:rsidRPr="00486011" w:rsidRDefault="00C53479" w:rsidP="002667AB">
            <w:pPr>
              <w:rPr>
                <w:rFonts w:ascii="Trebuchet MS" w:eastAsia="宋体" w:hAnsi="Trebuchet MS" w:cs="宋体"/>
                <w:color w:val="3E3D4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242423</w:t>
            </w:r>
          </w:p>
        </w:tc>
      </w:tr>
      <w:tr w:rsidR="00C53479" w14:paraId="09CA5C39" w14:textId="77777777" w:rsidTr="002667AB">
        <w:trPr>
          <w:jc w:val="center"/>
        </w:trPr>
        <w:tc>
          <w:tcPr>
            <w:tcW w:w="2268" w:type="dxa"/>
          </w:tcPr>
          <w:p w14:paraId="0BB4D905" w14:textId="77777777" w:rsidR="00C53479" w:rsidRPr="00486011" w:rsidRDefault="00C53479" w:rsidP="002667AB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HGB</w:t>
            </w:r>
          </w:p>
        </w:tc>
        <w:tc>
          <w:tcPr>
            <w:tcW w:w="2977" w:type="dxa"/>
          </w:tcPr>
          <w:p w14:paraId="33F64539" w14:textId="77777777" w:rsidR="00C53479" w:rsidRPr="00486011" w:rsidRDefault="00C53479" w:rsidP="002667AB">
            <w:pPr>
              <w:rPr>
                <w:rFonts w:ascii="Trebuchet MS" w:eastAsia="宋体" w:hAnsi="Trebuchet MS" w:cs="宋体"/>
                <w:color w:val="3E3D4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240995</w:t>
            </w:r>
          </w:p>
        </w:tc>
      </w:tr>
      <w:tr w:rsidR="00C53479" w14:paraId="4A9902CD" w14:textId="77777777" w:rsidTr="002667AB">
        <w:trPr>
          <w:jc w:val="center"/>
        </w:trPr>
        <w:tc>
          <w:tcPr>
            <w:tcW w:w="2268" w:type="dxa"/>
          </w:tcPr>
          <w:p w14:paraId="3340B93F" w14:textId="77777777" w:rsidR="00C53479" w:rsidRPr="00486011" w:rsidRDefault="00C53479" w:rsidP="002667AB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CP</w:t>
            </w:r>
          </w:p>
        </w:tc>
        <w:tc>
          <w:tcPr>
            <w:tcW w:w="2977" w:type="dxa"/>
          </w:tcPr>
          <w:p w14:paraId="550F64C0" w14:textId="77777777" w:rsidR="00C53479" w:rsidRPr="00486011" w:rsidRDefault="00C53479" w:rsidP="002667AB">
            <w:pPr>
              <w:rPr>
                <w:rFonts w:ascii="Trebuchet MS" w:eastAsia="宋体" w:hAnsi="Trebuchet MS" w:cs="宋体"/>
                <w:color w:val="3E3D4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227716</w:t>
            </w:r>
          </w:p>
        </w:tc>
      </w:tr>
      <w:tr w:rsidR="00C53479" w14:paraId="40708EB6" w14:textId="77777777" w:rsidTr="002667AB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6B0D3F46" w14:textId="77777777" w:rsidR="00C53479" w:rsidRPr="00486011" w:rsidRDefault="00C53479" w:rsidP="002667AB">
            <w:pPr>
              <w:rPr>
                <w:rFonts w:eastAsia="等线" w:cs="Times New Roman"/>
                <w:color w:val="00000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RGS4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641413C" w14:textId="77777777" w:rsidR="00C53479" w:rsidRPr="00486011" w:rsidRDefault="00C53479" w:rsidP="002667AB">
            <w:pPr>
              <w:rPr>
                <w:rFonts w:ascii="Trebuchet MS" w:eastAsia="宋体" w:hAnsi="Trebuchet MS" w:cs="宋体"/>
                <w:color w:val="3E3D40"/>
                <w:szCs w:val="24"/>
              </w:rPr>
            </w:pPr>
            <w:r w:rsidRPr="00486011">
              <w:rPr>
                <w:rFonts w:eastAsia="等线" w:cs="Times New Roman"/>
                <w:color w:val="000000"/>
                <w:szCs w:val="24"/>
              </w:rPr>
              <w:t>0.21846</w:t>
            </w:r>
          </w:p>
        </w:tc>
      </w:tr>
    </w:tbl>
    <w:p w14:paraId="44197C67" w14:textId="77777777" w:rsidR="00C53479" w:rsidRDefault="00C53479" w:rsidP="00F4269D">
      <w:pPr>
        <w:jc w:val="center"/>
        <w:rPr>
          <w:rFonts w:cs="Times New Roman"/>
          <w:szCs w:val="21"/>
        </w:rPr>
      </w:pPr>
    </w:p>
    <w:p w14:paraId="713AED73" w14:textId="2EE23163" w:rsidR="00F4269D" w:rsidRPr="00775B23" w:rsidRDefault="007F4CAA" w:rsidP="00F4269D">
      <w:pPr>
        <w:jc w:val="center"/>
        <w:rPr>
          <w:rFonts w:cs="Times New Roman"/>
        </w:rPr>
      </w:pPr>
      <w:r>
        <w:rPr>
          <w:rFonts w:cs="Times New Roman"/>
          <w:szCs w:val="21"/>
        </w:rPr>
        <w:t xml:space="preserve">Table </w:t>
      </w:r>
      <w:r w:rsidR="00C53479">
        <w:rPr>
          <w:rFonts w:cs="Times New Roman"/>
          <w:szCs w:val="21"/>
        </w:rPr>
        <w:t>5</w:t>
      </w:r>
      <w:r w:rsidR="00F4269D" w:rsidRPr="00775B23">
        <w:rPr>
          <w:rFonts w:cs="Times New Roman"/>
          <w:szCs w:val="21"/>
        </w:rPr>
        <w:t>. ROC curve analysis of top10 hub genes</w:t>
      </w:r>
    </w:p>
    <w:tbl>
      <w:tblPr>
        <w:tblW w:w="348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90"/>
        <w:gridCol w:w="756"/>
        <w:gridCol w:w="1540"/>
      </w:tblGrid>
      <w:tr w:rsidR="00F4269D" w:rsidRPr="00775B23" w14:paraId="2DFB6364" w14:textId="77777777" w:rsidTr="00486011">
        <w:trPr>
          <w:trHeight w:val="280"/>
          <w:jc w:val="center"/>
        </w:trPr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44817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Genes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E892D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AUC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14FB4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CI</w:t>
            </w:r>
          </w:p>
        </w:tc>
      </w:tr>
      <w:tr w:rsidR="00F4269D" w:rsidRPr="00775B23" w14:paraId="40676F48" w14:textId="77777777" w:rsidTr="00486011">
        <w:trPr>
          <w:trHeight w:val="280"/>
          <w:jc w:val="center"/>
        </w:trPr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0B33F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SYN1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290B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841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84478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700-0.982</w:t>
            </w:r>
          </w:p>
        </w:tc>
      </w:tr>
      <w:tr w:rsidR="00F4269D" w:rsidRPr="00775B23" w14:paraId="21418F8B" w14:textId="77777777" w:rsidTr="00486011">
        <w:trPr>
          <w:trHeight w:val="280"/>
          <w:jc w:val="center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B250621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lastRenderedPageBreak/>
              <w:t>SNAP2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6690C30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78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7054C00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569-0.999</w:t>
            </w:r>
          </w:p>
        </w:tc>
      </w:tr>
      <w:tr w:rsidR="00F4269D" w:rsidRPr="00775B23" w14:paraId="53ADF3F0" w14:textId="77777777" w:rsidTr="00486011">
        <w:trPr>
          <w:trHeight w:val="280"/>
          <w:jc w:val="center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B2C7E91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GABRA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5006DEC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69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C85CA48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439-0.947</w:t>
            </w:r>
          </w:p>
        </w:tc>
      </w:tr>
      <w:tr w:rsidR="00F4269D" w:rsidRPr="00775B23" w14:paraId="5FC60CF4" w14:textId="77777777" w:rsidTr="00486011">
        <w:trPr>
          <w:trHeight w:val="280"/>
          <w:jc w:val="center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374187A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SYT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7DBD571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79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79810B7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618-0.973</w:t>
            </w:r>
          </w:p>
        </w:tc>
      </w:tr>
      <w:tr w:rsidR="00F4269D" w:rsidRPr="00775B23" w14:paraId="6ABE5C84" w14:textId="77777777" w:rsidTr="00486011">
        <w:trPr>
          <w:trHeight w:val="280"/>
          <w:jc w:val="center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BEBC9A0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GRIN2A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FA2E8ED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77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7CE91DC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592-0.953</w:t>
            </w:r>
          </w:p>
        </w:tc>
      </w:tr>
      <w:tr w:rsidR="00F4269D" w:rsidRPr="00775B23" w14:paraId="1799C945" w14:textId="77777777" w:rsidTr="00486011">
        <w:trPr>
          <w:trHeight w:val="280"/>
          <w:jc w:val="center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3F02B9E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GABRG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FC602F2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76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A6BE0BE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557-0.978</w:t>
            </w:r>
          </w:p>
        </w:tc>
      </w:tr>
      <w:tr w:rsidR="00F4269D" w:rsidRPr="00775B23" w14:paraId="025A82DE" w14:textId="77777777" w:rsidTr="00486011">
        <w:trPr>
          <w:trHeight w:val="280"/>
          <w:jc w:val="center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1CB1371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SLC12A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6B59271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81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EBFE253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654-0.983</w:t>
            </w:r>
          </w:p>
        </w:tc>
      </w:tr>
      <w:tr w:rsidR="00F4269D" w:rsidRPr="00775B23" w14:paraId="67683776" w14:textId="77777777" w:rsidTr="00486011">
        <w:trPr>
          <w:trHeight w:val="280"/>
          <w:jc w:val="center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55B23A9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SYP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4740042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86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13ACA1B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720-1.000</w:t>
            </w:r>
          </w:p>
        </w:tc>
      </w:tr>
      <w:tr w:rsidR="00F4269D" w:rsidRPr="00775B23" w14:paraId="4154DF85" w14:textId="77777777" w:rsidTr="00486011">
        <w:trPr>
          <w:trHeight w:val="280"/>
          <w:jc w:val="center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42498EA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KCNA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B0B03D4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73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09EA60B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518-0.959</w:t>
            </w:r>
          </w:p>
        </w:tc>
      </w:tr>
      <w:tr w:rsidR="00F4269D" w:rsidRPr="00775B23" w14:paraId="676ADF5C" w14:textId="77777777" w:rsidTr="00486011">
        <w:trPr>
          <w:trHeight w:val="280"/>
          <w:jc w:val="center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00FBDE4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GABRD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6F4C618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56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76060B6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288-0.837</w:t>
            </w:r>
          </w:p>
        </w:tc>
      </w:tr>
    </w:tbl>
    <w:p w14:paraId="6F0FF369" w14:textId="77777777" w:rsidR="007F4CAA" w:rsidRDefault="007F4CAA" w:rsidP="00F4269D">
      <w:pPr>
        <w:jc w:val="center"/>
        <w:rPr>
          <w:rFonts w:cs="Times New Roman"/>
          <w:szCs w:val="21"/>
        </w:rPr>
      </w:pPr>
    </w:p>
    <w:p w14:paraId="7CCDCF36" w14:textId="6ADD54D2" w:rsidR="00F4269D" w:rsidRPr="00775B23" w:rsidRDefault="007F4CAA" w:rsidP="00F4269D">
      <w:pPr>
        <w:jc w:val="center"/>
        <w:rPr>
          <w:rFonts w:cs="Times New Roman"/>
        </w:rPr>
      </w:pPr>
      <w:r>
        <w:rPr>
          <w:rFonts w:cs="Times New Roman"/>
          <w:szCs w:val="21"/>
        </w:rPr>
        <w:t xml:space="preserve">Table </w:t>
      </w:r>
      <w:r w:rsidR="00C53479">
        <w:rPr>
          <w:rFonts w:cs="Times New Roman"/>
          <w:szCs w:val="21"/>
        </w:rPr>
        <w:t>6</w:t>
      </w:r>
      <w:r w:rsidR="00F4269D" w:rsidRPr="00775B23">
        <w:rPr>
          <w:rFonts w:cs="Times New Roman"/>
          <w:szCs w:val="21"/>
        </w:rPr>
        <w:t>. ROC curve analysis of top20 hub genes recognized from random forest analysis</w:t>
      </w:r>
    </w:p>
    <w:tbl>
      <w:tblPr>
        <w:tblW w:w="395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7"/>
        <w:gridCol w:w="1040"/>
        <w:gridCol w:w="1540"/>
      </w:tblGrid>
      <w:tr w:rsidR="00F4269D" w:rsidRPr="00775B23" w14:paraId="69823DB6" w14:textId="77777777" w:rsidTr="000614E6">
        <w:trPr>
          <w:trHeight w:val="280"/>
          <w:jc w:val="center"/>
        </w:trPr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339E2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Gene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08943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AUC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BA6B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CI</w:t>
            </w:r>
          </w:p>
        </w:tc>
      </w:tr>
      <w:tr w:rsidR="00F4269D" w:rsidRPr="00775B23" w14:paraId="41615097" w14:textId="77777777" w:rsidTr="000614E6">
        <w:trPr>
          <w:trHeight w:val="280"/>
          <w:jc w:val="center"/>
        </w:trPr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65AB7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ATP6V1G2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F206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864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BE54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723-1.000</w:t>
            </w:r>
          </w:p>
        </w:tc>
      </w:tr>
      <w:tr w:rsidR="00F4269D" w:rsidRPr="00775B23" w14:paraId="2BBC8A05" w14:textId="77777777" w:rsidTr="000614E6">
        <w:trPr>
          <w:trHeight w:val="280"/>
          <w:jc w:val="center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4D5D93E9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GABRG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00306E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76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44EBD30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557-0.978</w:t>
            </w:r>
          </w:p>
        </w:tc>
      </w:tr>
      <w:tr w:rsidR="00F4269D" w:rsidRPr="00775B23" w14:paraId="7BF4717E" w14:textId="77777777" w:rsidTr="000614E6">
        <w:trPr>
          <w:trHeight w:val="280"/>
          <w:jc w:val="center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7B07A267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AMPH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EEE3949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81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41886B4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654-0.982</w:t>
            </w:r>
          </w:p>
        </w:tc>
      </w:tr>
      <w:tr w:rsidR="00F4269D" w:rsidRPr="00775B23" w14:paraId="0FE2C140" w14:textId="77777777" w:rsidTr="000614E6">
        <w:trPr>
          <w:trHeight w:val="280"/>
          <w:jc w:val="center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6BB2E143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VSNL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878B629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82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9F10F3F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657-0.991</w:t>
            </w:r>
          </w:p>
        </w:tc>
      </w:tr>
      <w:tr w:rsidR="00F4269D" w:rsidRPr="00775B23" w14:paraId="0E8E93E5" w14:textId="77777777" w:rsidTr="000614E6">
        <w:trPr>
          <w:trHeight w:val="280"/>
          <w:jc w:val="center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091C742B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NWD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3A146C7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62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D24F9C2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376-0.874</w:t>
            </w:r>
          </w:p>
        </w:tc>
      </w:tr>
      <w:tr w:rsidR="00F4269D" w:rsidRPr="00775B23" w14:paraId="3709D74E" w14:textId="77777777" w:rsidTr="000614E6">
        <w:trPr>
          <w:trHeight w:val="280"/>
          <w:jc w:val="center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0ECC7AF5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SST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595B669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60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B83B6D4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343-0.861</w:t>
            </w:r>
          </w:p>
        </w:tc>
      </w:tr>
      <w:tr w:rsidR="00F4269D" w:rsidRPr="00775B23" w14:paraId="2EEC93D3" w14:textId="77777777" w:rsidTr="000614E6">
        <w:trPr>
          <w:trHeight w:val="280"/>
          <w:jc w:val="center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0F95A195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SMIM4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648739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45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DA49B73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200-0.709</w:t>
            </w:r>
          </w:p>
        </w:tc>
      </w:tr>
      <w:tr w:rsidR="00F4269D" w:rsidRPr="00775B23" w14:paraId="11AC585D" w14:textId="77777777" w:rsidTr="000614E6">
        <w:trPr>
          <w:trHeight w:val="280"/>
          <w:jc w:val="center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44EFC1AC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AMPH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E5A9EB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81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1B46C52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654-0.982</w:t>
            </w:r>
          </w:p>
        </w:tc>
      </w:tr>
      <w:tr w:rsidR="00F4269D" w:rsidRPr="00775B23" w14:paraId="42368D59" w14:textId="77777777" w:rsidTr="000614E6">
        <w:trPr>
          <w:trHeight w:val="280"/>
          <w:jc w:val="center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1BC6A1B5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CD16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E365FE4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51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7097E13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256-0.766</w:t>
            </w:r>
          </w:p>
        </w:tc>
      </w:tr>
      <w:tr w:rsidR="00F4269D" w:rsidRPr="00775B23" w14:paraId="05814EB3" w14:textId="77777777" w:rsidTr="000614E6">
        <w:trPr>
          <w:trHeight w:val="280"/>
          <w:jc w:val="center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41D95F48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lastRenderedPageBreak/>
              <w:t>MAL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291FBA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72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3B302DB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491-0.953</w:t>
            </w:r>
          </w:p>
        </w:tc>
      </w:tr>
      <w:tr w:rsidR="00F4269D" w:rsidRPr="00775B23" w14:paraId="4625382A" w14:textId="77777777" w:rsidTr="000614E6">
        <w:trPr>
          <w:trHeight w:val="280"/>
          <w:jc w:val="center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4CB4D2E9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NAP1L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00C2317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70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CAAF927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503-0.906</w:t>
            </w:r>
          </w:p>
        </w:tc>
      </w:tr>
      <w:tr w:rsidR="00F4269D" w:rsidRPr="00775B23" w14:paraId="567B9CD4" w14:textId="77777777" w:rsidTr="000614E6">
        <w:trPr>
          <w:trHeight w:val="280"/>
          <w:jc w:val="center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1CE88BC9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SYNPR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476069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64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D4A4D12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439-0.857</w:t>
            </w:r>
          </w:p>
        </w:tc>
      </w:tr>
      <w:tr w:rsidR="00F4269D" w:rsidRPr="00775B23" w14:paraId="7D1D8C62" w14:textId="77777777" w:rsidTr="000614E6">
        <w:trPr>
          <w:trHeight w:val="280"/>
          <w:jc w:val="center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5F3C636E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SERPINA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ABF5AD0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76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A0BADF7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570-0.964</w:t>
            </w:r>
          </w:p>
        </w:tc>
      </w:tr>
      <w:tr w:rsidR="00F4269D" w:rsidRPr="00775B23" w14:paraId="5FDABEE9" w14:textId="77777777" w:rsidTr="000614E6">
        <w:trPr>
          <w:trHeight w:val="280"/>
          <w:jc w:val="center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719F7985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BDNF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E05CF24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83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FE85A3E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690-0.981</w:t>
            </w:r>
          </w:p>
        </w:tc>
      </w:tr>
      <w:tr w:rsidR="00F4269D" w:rsidRPr="00775B23" w14:paraId="05B56922" w14:textId="77777777" w:rsidTr="000614E6">
        <w:trPr>
          <w:trHeight w:val="280"/>
          <w:jc w:val="center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65DAC7EF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STMN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5350D1E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84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F4503F4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695-0.999</w:t>
            </w:r>
          </w:p>
        </w:tc>
      </w:tr>
      <w:tr w:rsidR="00F4269D" w:rsidRPr="00775B23" w14:paraId="5B4A1631" w14:textId="77777777" w:rsidTr="000614E6">
        <w:trPr>
          <w:trHeight w:val="280"/>
          <w:jc w:val="center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1B8EE764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CALB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44F96FB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78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C60091B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622-0.946</w:t>
            </w:r>
          </w:p>
        </w:tc>
      </w:tr>
      <w:tr w:rsidR="00F4269D" w:rsidRPr="00775B23" w14:paraId="25443E7D" w14:textId="77777777" w:rsidTr="000614E6">
        <w:trPr>
          <w:trHeight w:val="280"/>
          <w:jc w:val="center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44423748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LTF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B4FAB0F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78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A62397C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599-0.969</w:t>
            </w:r>
          </w:p>
        </w:tc>
      </w:tr>
      <w:tr w:rsidR="00F4269D" w:rsidRPr="00775B23" w14:paraId="64E9386B" w14:textId="77777777" w:rsidTr="000614E6">
        <w:trPr>
          <w:trHeight w:val="280"/>
          <w:jc w:val="center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461DFF60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CHGB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7DAE809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86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40452CB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725-1.000</w:t>
            </w:r>
          </w:p>
        </w:tc>
      </w:tr>
      <w:tr w:rsidR="00F4269D" w:rsidRPr="00775B23" w14:paraId="3209E256" w14:textId="77777777" w:rsidTr="000614E6">
        <w:trPr>
          <w:trHeight w:val="280"/>
          <w:jc w:val="center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622658AE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CP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24F60E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81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900780A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589-1.000</w:t>
            </w:r>
          </w:p>
        </w:tc>
      </w:tr>
      <w:tr w:rsidR="00F4269D" w:rsidRPr="00775B23" w14:paraId="0350311A" w14:textId="77777777" w:rsidTr="000614E6">
        <w:trPr>
          <w:trHeight w:val="280"/>
          <w:jc w:val="center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403CDAC1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RGS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9A0EBF6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86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D893202" w14:textId="77777777" w:rsidR="00F4269D" w:rsidRPr="007F4CAA" w:rsidRDefault="00F4269D" w:rsidP="00486011">
            <w:pPr>
              <w:rPr>
                <w:rFonts w:eastAsia="等线" w:cs="Times New Roman"/>
                <w:color w:val="000000"/>
                <w:szCs w:val="24"/>
              </w:rPr>
            </w:pPr>
            <w:r w:rsidRPr="007F4CAA">
              <w:rPr>
                <w:rFonts w:eastAsia="等线" w:cs="Times New Roman"/>
                <w:color w:val="000000"/>
                <w:szCs w:val="24"/>
              </w:rPr>
              <w:t>0.728-1.000</w:t>
            </w:r>
          </w:p>
        </w:tc>
      </w:tr>
    </w:tbl>
    <w:p w14:paraId="129C3988" w14:textId="480BDD2C" w:rsidR="000614E6" w:rsidRPr="000614E6" w:rsidRDefault="000614E6" w:rsidP="00C53479">
      <w:pPr>
        <w:rPr>
          <w:rFonts w:eastAsia="等线" w:cs="Times New Roman"/>
          <w:color w:val="000000"/>
          <w:szCs w:val="24"/>
        </w:rPr>
      </w:pPr>
    </w:p>
    <w:p w14:paraId="55594249" w14:textId="66E13DBD" w:rsidR="00F35AA9" w:rsidRPr="00F35AA9" w:rsidRDefault="00994A3D" w:rsidP="00F35AA9">
      <w:pPr>
        <w:pStyle w:val="2"/>
      </w:pPr>
      <w:r w:rsidRPr="0001436A">
        <w:t>Supplementary</w:t>
      </w:r>
      <w:r w:rsidRPr="001549D3">
        <w:t xml:space="preserve"> Figures</w:t>
      </w:r>
    </w:p>
    <w:p w14:paraId="3C419443" w14:textId="6FFE6793" w:rsidR="00994A3D" w:rsidRPr="001549D3" w:rsidRDefault="00F35AA9" w:rsidP="00994A3D">
      <w:pPr>
        <w:keepNext/>
        <w:jc w:val="center"/>
        <w:rPr>
          <w:rFonts w:cs="Times New Roman"/>
          <w:szCs w:val="24"/>
        </w:rPr>
      </w:pPr>
      <w:r w:rsidRPr="00F35AA9">
        <w:rPr>
          <w:rFonts w:cs="Times New Roman"/>
          <w:noProof/>
          <w:szCs w:val="24"/>
          <w:lang w:eastAsia="zh-CN"/>
        </w:rPr>
        <w:lastRenderedPageBreak/>
        <w:drawing>
          <wp:inline distT="0" distB="0" distL="0" distR="0" wp14:anchorId="7690F881" wp14:editId="6F8898D8">
            <wp:extent cx="4446503" cy="4028475"/>
            <wp:effectExtent l="0" t="0" r="0" b="0"/>
            <wp:docPr id="2" name="图片 2" descr="C:\Users\DMC\Desktop\AD\data\Affymetrix\GSE2combined\Figures\Fig-S1_画板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MC\Desktop\AD\data\Affymetrix\GSE2combined\Figures\Fig-S1_画板 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0302" cy="4040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06006EBE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 w:rsidR="009C0B41">
        <w:rPr>
          <w:rFonts w:cs="Times New Roman"/>
          <w:b/>
          <w:szCs w:val="24"/>
        </w:rPr>
        <w:t xml:space="preserve">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4269D" w:rsidRPr="00775B23">
        <w:rPr>
          <w:rFonts w:cs="Times New Roman"/>
        </w:rPr>
        <w:t xml:space="preserve">Evaluating the accuracy of </w:t>
      </w:r>
      <w:proofErr w:type="spellStart"/>
      <w:r w:rsidR="00F4269D" w:rsidRPr="00775B23">
        <w:rPr>
          <w:rFonts w:cs="Times New Roman"/>
        </w:rPr>
        <w:t>randomForest</w:t>
      </w:r>
      <w:proofErr w:type="spellEnd"/>
      <w:r w:rsidR="00F4269D" w:rsidRPr="00775B23">
        <w:rPr>
          <w:rFonts w:cs="Times New Roman"/>
        </w:rPr>
        <w:t xml:space="preserve"> predictive model. (A, B) </w:t>
      </w:r>
      <w:r w:rsidR="00F4269D" w:rsidRPr="00775B23">
        <w:rPr>
          <w:rFonts w:cs="Times New Roman"/>
          <w:szCs w:val="21"/>
        </w:rPr>
        <w:t xml:space="preserve">Predictive scores for diagnosis of training set and test set. </w:t>
      </w:r>
      <w:r w:rsidR="00F4269D" w:rsidRPr="00775B23">
        <w:rPr>
          <w:rFonts w:cs="Times New Roman"/>
        </w:rPr>
        <w:t xml:space="preserve">(C, D) </w:t>
      </w:r>
      <w:r w:rsidR="00F4269D" w:rsidRPr="00775B23">
        <w:rPr>
          <w:rFonts w:cs="Times New Roman"/>
          <w:szCs w:val="21"/>
        </w:rPr>
        <w:t>ROC curves for evaluating the accuracy of model in training set and test set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33DDF3" w14:textId="77777777" w:rsidR="002C581E" w:rsidRDefault="002C581E" w:rsidP="00117666">
      <w:pPr>
        <w:spacing w:after="0"/>
      </w:pPr>
      <w:r>
        <w:separator/>
      </w:r>
    </w:p>
  </w:endnote>
  <w:endnote w:type="continuationSeparator" w:id="0">
    <w:p w14:paraId="2877A37E" w14:textId="77777777" w:rsidR="002C581E" w:rsidRDefault="002C58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532C0A" w14:textId="77777777" w:rsidR="002C581E" w:rsidRDefault="002C581E" w:rsidP="00117666">
      <w:pPr>
        <w:spacing w:after="0"/>
      </w:pPr>
      <w:r>
        <w:separator/>
      </w:r>
    </w:p>
  </w:footnote>
  <w:footnote w:type="continuationSeparator" w:id="0">
    <w:p w14:paraId="4B467546" w14:textId="77777777" w:rsidR="002C581E" w:rsidRDefault="002C58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F4269D" w:rsidRPr="009151AA" w:rsidRDefault="00F4269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F4269D" w:rsidRDefault="00F426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614E6"/>
    <w:rsid w:val="00077D53"/>
    <w:rsid w:val="000B7CF6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581E"/>
    <w:rsid w:val="002C74CA"/>
    <w:rsid w:val="003123F4"/>
    <w:rsid w:val="00333DFC"/>
    <w:rsid w:val="003544FB"/>
    <w:rsid w:val="003D2F2D"/>
    <w:rsid w:val="00401590"/>
    <w:rsid w:val="00447801"/>
    <w:rsid w:val="00452E9C"/>
    <w:rsid w:val="004735C8"/>
    <w:rsid w:val="00486011"/>
    <w:rsid w:val="004947A6"/>
    <w:rsid w:val="004961FF"/>
    <w:rsid w:val="00517A89"/>
    <w:rsid w:val="005250F2"/>
    <w:rsid w:val="00593EEA"/>
    <w:rsid w:val="005A5EEE"/>
    <w:rsid w:val="005B133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1A95"/>
    <w:rsid w:val="007C206C"/>
    <w:rsid w:val="007F0673"/>
    <w:rsid w:val="007F4CAA"/>
    <w:rsid w:val="00817DD6"/>
    <w:rsid w:val="0083759F"/>
    <w:rsid w:val="00885156"/>
    <w:rsid w:val="008C0D63"/>
    <w:rsid w:val="009151AA"/>
    <w:rsid w:val="0093429D"/>
    <w:rsid w:val="00943573"/>
    <w:rsid w:val="00964134"/>
    <w:rsid w:val="00970F7D"/>
    <w:rsid w:val="00994A3D"/>
    <w:rsid w:val="009C0B41"/>
    <w:rsid w:val="009C2B12"/>
    <w:rsid w:val="00A174D9"/>
    <w:rsid w:val="00AA4D24"/>
    <w:rsid w:val="00AB6715"/>
    <w:rsid w:val="00B1671E"/>
    <w:rsid w:val="00B25EB8"/>
    <w:rsid w:val="00B37F4D"/>
    <w:rsid w:val="00C52A7B"/>
    <w:rsid w:val="00C53479"/>
    <w:rsid w:val="00C56BAF"/>
    <w:rsid w:val="00C679AA"/>
    <w:rsid w:val="00C75972"/>
    <w:rsid w:val="00CA74FE"/>
    <w:rsid w:val="00CD066B"/>
    <w:rsid w:val="00CE4FEE"/>
    <w:rsid w:val="00D060CF"/>
    <w:rsid w:val="00DA351B"/>
    <w:rsid w:val="00DB59C3"/>
    <w:rsid w:val="00DC259A"/>
    <w:rsid w:val="00DD689F"/>
    <w:rsid w:val="00DE23E8"/>
    <w:rsid w:val="00E52377"/>
    <w:rsid w:val="00E537AD"/>
    <w:rsid w:val="00E64E17"/>
    <w:rsid w:val="00E866C9"/>
    <w:rsid w:val="00EA3D3C"/>
    <w:rsid w:val="00EC090A"/>
    <w:rsid w:val="00ED20B5"/>
    <w:rsid w:val="00F35AA9"/>
    <w:rsid w:val="00F4269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a0"/>
    <w:rsid w:val="00F4269D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F109D45-9BE7-491D-A0EF-408939D41B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2</TotalTime>
  <Pages>30</Pages>
  <Words>2900</Words>
  <Characters>16535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MC</cp:lastModifiedBy>
  <cp:revision>11</cp:revision>
  <cp:lastPrinted>2013-10-03T12:51:00Z</cp:lastPrinted>
  <dcterms:created xsi:type="dcterms:W3CDTF">2018-11-23T08:58:00Z</dcterms:created>
  <dcterms:modified xsi:type="dcterms:W3CDTF">2022-10-27T13:33:00Z</dcterms:modified>
</cp:coreProperties>
</file>